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FB62C" w14:textId="5D0B53A3" w:rsidR="00E51CDB" w:rsidRDefault="00303AC1" w:rsidP="00AD3BB8">
      <w:pPr>
        <w:pStyle w:val="CitaviBibliographyEntry"/>
        <w:spacing w:after="0"/>
      </w:pPr>
      <w:bookmarkStart w:id="0" w:name="_GoBack"/>
      <w:bookmarkEnd w:id="0"/>
      <w:r>
        <w:rPr>
          <w:b/>
        </w:rPr>
        <w:t xml:space="preserve">Supplementary </w:t>
      </w:r>
      <w:r w:rsidR="004C19E7" w:rsidRPr="004C19E7">
        <w:rPr>
          <w:b/>
        </w:rPr>
        <w:t>Table 1.</w:t>
      </w:r>
      <w:r w:rsidR="004C19E7">
        <w:t xml:space="preserve"> </w:t>
      </w:r>
      <w:r w:rsidR="00483A63">
        <w:t>Descriptive c</w:t>
      </w:r>
      <w:r w:rsidR="006F2EC8" w:rsidRPr="00483A63">
        <w:t>omparison</w:t>
      </w:r>
      <w:r w:rsidR="004C19E7" w:rsidRPr="00483A63">
        <w:t xml:space="preserve"> of </w:t>
      </w:r>
      <w:r w:rsidR="00A41F5A" w:rsidRPr="00483A63">
        <w:t>R-Benda study</w:t>
      </w:r>
      <w:r w:rsidR="00BD3C88" w:rsidRPr="00483A63">
        <w:t>,</w:t>
      </w:r>
      <w:r w:rsidR="00A41F5A" w:rsidRPr="00483A63">
        <w:t xml:space="preserve"> B-R-ENDA trial</w:t>
      </w:r>
      <w:r w:rsidR="00BD3C88" w:rsidRPr="00483A63">
        <w:t xml:space="preserve"> and FIL trial</w:t>
      </w:r>
    </w:p>
    <w:tbl>
      <w:tblPr>
        <w:tblStyle w:val="Tabellenraster"/>
        <w:tblW w:w="15021" w:type="dxa"/>
        <w:jc w:val="center"/>
        <w:tblLayout w:type="fixed"/>
        <w:tblLook w:val="04A0" w:firstRow="1" w:lastRow="0" w:firstColumn="1" w:lastColumn="0" w:noHBand="0" w:noVBand="1"/>
      </w:tblPr>
      <w:tblGrid>
        <w:gridCol w:w="4128"/>
        <w:gridCol w:w="3631"/>
        <w:gridCol w:w="3631"/>
        <w:gridCol w:w="3631"/>
      </w:tblGrid>
      <w:tr w:rsidR="00190E9B" w:rsidRPr="00153104" w14:paraId="65E8EB80" w14:textId="7D94E1CB" w:rsidTr="00527A88">
        <w:trPr>
          <w:jc w:val="center"/>
        </w:trPr>
        <w:tc>
          <w:tcPr>
            <w:tcW w:w="4128" w:type="dxa"/>
          </w:tcPr>
          <w:p w14:paraId="00F6C0A0" w14:textId="77777777" w:rsidR="00190E9B" w:rsidRPr="00676B07" w:rsidRDefault="00190E9B" w:rsidP="0033237F">
            <w:pPr>
              <w:rPr>
                <w:b/>
                <w:lang w:val="en-US"/>
              </w:rPr>
            </w:pPr>
          </w:p>
        </w:tc>
        <w:tc>
          <w:tcPr>
            <w:tcW w:w="3631" w:type="dxa"/>
          </w:tcPr>
          <w:p w14:paraId="15485E9E" w14:textId="1DBF2C03" w:rsidR="00190E9B" w:rsidRPr="00676B07" w:rsidRDefault="00190E9B" w:rsidP="0033237F">
            <w:pPr>
              <w:jc w:val="center"/>
              <w:rPr>
                <w:b/>
                <w:lang w:val="en-US"/>
              </w:rPr>
            </w:pPr>
            <w:r w:rsidRPr="00676B07">
              <w:rPr>
                <w:b/>
                <w:lang w:val="en-US"/>
              </w:rPr>
              <w:t>R-Benda study</w:t>
            </w:r>
            <w:r w:rsidR="00BD3C88" w:rsidRPr="00BD3C88">
              <w:rPr>
                <w:b/>
                <w:vertAlign w:val="superscript"/>
                <w:lang w:val="en-US"/>
              </w:rPr>
              <w:t>1</w:t>
            </w:r>
          </w:p>
          <w:p w14:paraId="1462987D" w14:textId="27AD41D7" w:rsidR="00190E9B" w:rsidRPr="00676B07" w:rsidRDefault="00190E9B" w:rsidP="003909D6">
            <w:pPr>
              <w:jc w:val="center"/>
              <w:rPr>
                <w:b/>
                <w:lang w:val="en-US"/>
              </w:rPr>
            </w:pPr>
            <w:r w:rsidRPr="00676B07">
              <w:rPr>
                <w:b/>
                <w:lang w:val="en-US"/>
              </w:rPr>
              <w:t>n=68</w:t>
            </w:r>
            <w:r w:rsidR="003909D6">
              <w:rPr>
                <w:b/>
                <w:lang w:val="en-US"/>
              </w:rPr>
              <w:t>, in total</w:t>
            </w:r>
          </w:p>
        </w:tc>
        <w:tc>
          <w:tcPr>
            <w:tcW w:w="3631" w:type="dxa"/>
          </w:tcPr>
          <w:p w14:paraId="6EEA4FEC" w14:textId="0BB21DB0" w:rsidR="00190E9B" w:rsidRPr="00676B07" w:rsidRDefault="00190E9B" w:rsidP="0033237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</w:t>
            </w:r>
            <w:r w:rsidRPr="00676B07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R</w:t>
            </w:r>
            <w:r w:rsidRPr="00676B07">
              <w:rPr>
                <w:b/>
                <w:lang w:val="en-US"/>
              </w:rPr>
              <w:t>-ENDA trial</w:t>
            </w:r>
            <w:r w:rsidR="00BD3C88" w:rsidRPr="00BD3C88">
              <w:rPr>
                <w:b/>
                <w:vertAlign w:val="superscript"/>
                <w:lang w:val="en-US"/>
              </w:rPr>
              <w:t>2</w:t>
            </w:r>
          </w:p>
          <w:p w14:paraId="6E18CDD0" w14:textId="26516194" w:rsidR="00190E9B" w:rsidRPr="00676B07" w:rsidRDefault="00190E9B" w:rsidP="0033237F">
            <w:pPr>
              <w:jc w:val="center"/>
              <w:rPr>
                <w:b/>
                <w:lang w:val="en-US"/>
              </w:rPr>
            </w:pPr>
            <w:r w:rsidRPr="00676B07">
              <w:rPr>
                <w:b/>
                <w:lang w:val="en-US"/>
              </w:rPr>
              <w:t>n=68</w:t>
            </w:r>
            <w:r w:rsidR="003909D6">
              <w:rPr>
                <w:b/>
                <w:lang w:val="en-US"/>
              </w:rPr>
              <w:t>, in total</w:t>
            </w:r>
          </w:p>
        </w:tc>
        <w:tc>
          <w:tcPr>
            <w:tcW w:w="3631" w:type="dxa"/>
          </w:tcPr>
          <w:p w14:paraId="6F560D9C" w14:textId="14BBD3D4" w:rsidR="00190E9B" w:rsidRDefault="0061497D" w:rsidP="0061497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L trial</w:t>
            </w:r>
            <w:r w:rsidR="00BD3C88" w:rsidRPr="00BD3C88">
              <w:rPr>
                <w:b/>
                <w:vertAlign w:val="superscript"/>
                <w:lang w:val="en-US"/>
              </w:rPr>
              <w:t>3</w:t>
            </w:r>
          </w:p>
          <w:p w14:paraId="53A7158B" w14:textId="7DA5E1F8" w:rsidR="0061497D" w:rsidRDefault="00AA6042" w:rsidP="003909D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45</w:t>
            </w:r>
            <w:r w:rsidR="003909D6">
              <w:rPr>
                <w:b/>
                <w:lang w:val="en-US"/>
              </w:rPr>
              <w:t>, in total</w:t>
            </w:r>
          </w:p>
        </w:tc>
      </w:tr>
      <w:tr w:rsidR="00190E9B" w:rsidRPr="00676B07" w14:paraId="59D122CC" w14:textId="4BF24572" w:rsidTr="00527A88">
        <w:trPr>
          <w:jc w:val="center"/>
        </w:trPr>
        <w:tc>
          <w:tcPr>
            <w:tcW w:w="4128" w:type="dxa"/>
          </w:tcPr>
          <w:p w14:paraId="5A2F6F83" w14:textId="18FC5AE8" w:rsidR="00190E9B" w:rsidRPr="00676B07" w:rsidRDefault="00190E9B" w:rsidP="0033237F">
            <w:pPr>
              <w:rPr>
                <w:b/>
                <w:lang w:val="en-US"/>
              </w:rPr>
            </w:pPr>
            <w:r w:rsidRPr="00676B07">
              <w:rPr>
                <w:b/>
                <w:lang w:val="en-US"/>
              </w:rPr>
              <w:t>General study overview</w:t>
            </w:r>
          </w:p>
        </w:tc>
        <w:tc>
          <w:tcPr>
            <w:tcW w:w="3631" w:type="dxa"/>
          </w:tcPr>
          <w:p w14:paraId="68D5E607" w14:textId="12BCF686" w:rsidR="00190E9B" w:rsidRPr="00676B07" w:rsidRDefault="00190E9B" w:rsidP="0033237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631" w:type="dxa"/>
          </w:tcPr>
          <w:p w14:paraId="70E69AE4" w14:textId="77777777" w:rsidR="00190E9B" w:rsidRPr="00676B07" w:rsidRDefault="00190E9B" w:rsidP="0033237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631" w:type="dxa"/>
          </w:tcPr>
          <w:p w14:paraId="285EF8FD" w14:textId="77777777" w:rsidR="00190E9B" w:rsidRPr="00676B07" w:rsidRDefault="00190E9B" w:rsidP="0033237F">
            <w:pPr>
              <w:jc w:val="center"/>
              <w:rPr>
                <w:b/>
                <w:lang w:val="en-US"/>
              </w:rPr>
            </w:pPr>
          </w:p>
        </w:tc>
      </w:tr>
      <w:tr w:rsidR="00190E9B" w:rsidRPr="00676B07" w14:paraId="12511AE8" w14:textId="5E82BBD4" w:rsidTr="00527A88">
        <w:trPr>
          <w:jc w:val="center"/>
        </w:trPr>
        <w:tc>
          <w:tcPr>
            <w:tcW w:w="4128" w:type="dxa"/>
          </w:tcPr>
          <w:p w14:paraId="630166FC" w14:textId="734215E0" w:rsidR="00190E9B" w:rsidRPr="00676B07" w:rsidRDefault="00190E9B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Publication year</w:t>
            </w:r>
          </w:p>
        </w:tc>
        <w:tc>
          <w:tcPr>
            <w:tcW w:w="3631" w:type="dxa"/>
          </w:tcPr>
          <w:p w14:paraId="47D8CAB5" w14:textId="180DC288" w:rsidR="00190E9B" w:rsidRPr="00676B07" w:rsidRDefault="00190E9B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019</w:t>
            </w:r>
          </w:p>
        </w:tc>
        <w:tc>
          <w:tcPr>
            <w:tcW w:w="3631" w:type="dxa"/>
          </w:tcPr>
          <w:p w14:paraId="379E5C19" w14:textId="30BB20CD" w:rsidR="00190E9B" w:rsidRPr="00676B07" w:rsidRDefault="00190E9B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022</w:t>
            </w:r>
          </w:p>
        </w:tc>
        <w:tc>
          <w:tcPr>
            <w:tcW w:w="3631" w:type="dxa"/>
          </w:tcPr>
          <w:p w14:paraId="586C9D83" w14:textId="0EC576C3" w:rsidR="00190E9B" w:rsidRPr="00676B07" w:rsidRDefault="00122A3D" w:rsidP="003323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</w:tr>
      <w:tr w:rsidR="00190E9B" w:rsidRPr="00676B07" w14:paraId="47430C30" w14:textId="59E3A133" w:rsidTr="00527A88">
        <w:trPr>
          <w:jc w:val="center"/>
        </w:trPr>
        <w:tc>
          <w:tcPr>
            <w:tcW w:w="4128" w:type="dxa"/>
          </w:tcPr>
          <w:p w14:paraId="339F7A86" w14:textId="25936535" w:rsidR="00190E9B" w:rsidRPr="00676B07" w:rsidRDefault="00190E9B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Study period</w:t>
            </w:r>
          </w:p>
        </w:tc>
        <w:tc>
          <w:tcPr>
            <w:tcW w:w="3631" w:type="dxa"/>
          </w:tcPr>
          <w:p w14:paraId="082C252C" w14:textId="283245C6" w:rsidR="00190E9B" w:rsidRPr="00676B07" w:rsidRDefault="00190E9B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February 2008 – September 2017</w:t>
            </w:r>
          </w:p>
        </w:tc>
        <w:tc>
          <w:tcPr>
            <w:tcW w:w="3631" w:type="dxa"/>
          </w:tcPr>
          <w:p w14:paraId="1F37CCD9" w14:textId="7CF3BB29" w:rsidR="00190E9B" w:rsidRPr="00676B07" w:rsidRDefault="00190E9B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July 2012 – February 2016</w:t>
            </w:r>
          </w:p>
        </w:tc>
        <w:tc>
          <w:tcPr>
            <w:tcW w:w="3631" w:type="dxa"/>
          </w:tcPr>
          <w:p w14:paraId="0CAC0FFA" w14:textId="4036339A" w:rsidR="00190E9B" w:rsidRPr="00676B07" w:rsidRDefault="00122A3D" w:rsidP="00122A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bruary</w:t>
            </w:r>
            <w:r w:rsidRPr="00676B07">
              <w:rPr>
                <w:lang w:val="en-US"/>
              </w:rPr>
              <w:t xml:space="preserve"> 2012 – February 201</w:t>
            </w:r>
            <w:r>
              <w:rPr>
                <w:lang w:val="en-US"/>
              </w:rPr>
              <w:t>4</w:t>
            </w:r>
          </w:p>
        </w:tc>
      </w:tr>
      <w:tr w:rsidR="00190E9B" w:rsidRPr="00676B07" w14:paraId="18469704" w14:textId="3FED9342" w:rsidTr="00527A88">
        <w:trPr>
          <w:jc w:val="center"/>
        </w:trPr>
        <w:tc>
          <w:tcPr>
            <w:tcW w:w="4128" w:type="dxa"/>
          </w:tcPr>
          <w:p w14:paraId="72376CAB" w14:textId="64629134" w:rsidR="00190E9B" w:rsidRPr="00676B07" w:rsidRDefault="00190E9B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Study sites, n, country</w:t>
            </w:r>
          </w:p>
        </w:tc>
        <w:tc>
          <w:tcPr>
            <w:tcW w:w="3631" w:type="dxa"/>
          </w:tcPr>
          <w:p w14:paraId="5350D727" w14:textId="70B29603" w:rsidR="00190E9B" w:rsidRPr="00676B07" w:rsidRDefault="00190E9B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4, Germany</w:t>
            </w:r>
          </w:p>
        </w:tc>
        <w:tc>
          <w:tcPr>
            <w:tcW w:w="3631" w:type="dxa"/>
          </w:tcPr>
          <w:p w14:paraId="1E06D569" w14:textId="4EE1CA02" w:rsidR="00190E9B" w:rsidRPr="00676B07" w:rsidRDefault="00190E9B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4, Germany</w:t>
            </w:r>
          </w:p>
        </w:tc>
        <w:tc>
          <w:tcPr>
            <w:tcW w:w="3631" w:type="dxa"/>
          </w:tcPr>
          <w:p w14:paraId="18370F9D" w14:textId="1AFDF472" w:rsidR="00190E9B" w:rsidRPr="00676B07" w:rsidRDefault="00122A3D" w:rsidP="003323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, Italy</w:t>
            </w:r>
          </w:p>
        </w:tc>
      </w:tr>
      <w:tr w:rsidR="00190E9B" w:rsidRPr="00676B07" w14:paraId="38BBC66C" w14:textId="135EBC33" w:rsidTr="00527A88">
        <w:trPr>
          <w:jc w:val="center"/>
        </w:trPr>
        <w:tc>
          <w:tcPr>
            <w:tcW w:w="4128" w:type="dxa"/>
          </w:tcPr>
          <w:p w14:paraId="671C2767" w14:textId="633345D4" w:rsidR="00190E9B" w:rsidRPr="00676B07" w:rsidRDefault="00190E9B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Study design</w:t>
            </w:r>
          </w:p>
        </w:tc>
        <w:tc>
          <w:tcPr>
            <w:tcW w:w="3631" w:type="dxa"/>
          </w:tcPr>
          <w:p w14:paraId="3E20880A" w14:textId="2AE6344F" w:rsidR="00190E9B" w:rsidRPr="00676B07" w:rsidRDefault="00190E9B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Retrospective</w:t>
            </w:r>
          </w:p>
        </w:tc>
        <w:tc>
          <w:tcPr>
            <w:tcW w:w="3631" w:type="dxa"/>
          </w:tcPr>
          <w:p w14:paraId="387CBF52" w14:textId="049F184A" w:rsidR="00190E9B" w:rsidRPr="00676B07" w:rsidRDefault="00190E9B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Prospective, phase 2</w:t>
            </w:r>
          </w:p>
        </w:tc>
        <w:tc>
          <w:tcPr>
            <w:tcW w:w="3631" w:type="dxa"/>
          </w:tcPr>
          <w:p w14:paraId="3466B2EA" w14:textId="022C016E" w:rsidR="00190E9B" w:rsidRPr="00676B07" w:rsidRDefault="00122A3D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Prospective, phase 2</w:t>
            </w:r>
          </w:p>
        </w:tc>
      </w:tr>
      <w:tr w:rsidR="00190E9B" w:rsidRPr="00153104" w14:paraId="66562633" w14:textId="62EA924C" w:rsidTr="00527A88">
        <w:trPr>
          <w:jc w:val="center"/>
        </w:trPr>
        <w:tc>
          <w:tcPr>
            <w:tcW w:w="4128" w:type="dxa"/>
          </w:tcPr>
          <w:p w14:paraId="3F2081DB" w14:textId="0036C575" w:rsidR="00190E9B" w:rsidRPr="00676B07" w:rsidRDefault="00190E9B" w:rsidP="00631F21">
            <w:pPr>
              <w:rPr>
                <w:lang w:val="en-US"/>
              </w:rPr>
            </w:pPr>
            <w:r w:rsidRPr="00676B07">
              <w:rPr>
                <w:lang w:val="en-US"/>
              </w:rPr>
              <w:t>Included pathological diagnosis</w:t>
            </w:r>
          </w:p>
        </w:tc>
        <w:tc>
          <w:tcPr>
            <w:tcW w:w="3631" w:type="dxa"/>
          </w:tcPr>
          <w:p w14:paraId="5D227B35" w14:textId="6B187284" w:rsidR="00190E9B" w:rsidRPr="00676B07" w:rsidRDefault="00190E9B" w:rsidP="00631F21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Diffuse large B-cell lymphoma</w:t>
            </w:r>
          </w:p>
        </w:tc>
        <w:tc>
          <w:tcPr>
            <w:tcW w:w="3631" w:type="dxa"/>
          </w:tcPr>
          <w:p w14:paraId="0EDD997E" w14:textId="3ABA1330" w:rsidR="00190E9B" w:rsidRPr="00676B07" w:rsidRDefault="00190E9B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CD20+ aggressive B-cell lymphoma</w:t>
            </w:r>
          </w:p>
        </w:tc>
        <w:tc>
          <w:tcPr>
            <w:tcW w:w="3631" w:type="dxa"/>
          </w:tcPr>
          <w:p w14:paraId="5BFB5EE6" w14:textId="471A8D5C" w:rsidR="00190E9B" w:rsidRPr="00676B07" w:rsidRDefault="00AD1214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Diffuse large B-cell lymphoma</w:t>
            </w:r>
          </w:p>
        </w:tc>
      </w:tr>
      <w:tr w:rsidR="00AC47B6" w:rsidRPr="00153104" w14:paraId="4FD8D66F" w14:textId="55748FF8" w:rsidTr="00527A88">
        <w:trPr>
          <w:jc w:val="center"/>
        </w:trPr>
        <w:tc>
          <w:tcPr>
            <w:tcW w:w="4128" w:type="dxa"/>
          </w:tcPr>
          <w:p w14:paraId="4049E092" w14:textId="27FBC5D9" w:rsidR="00AC47B6" w:rsidRPr="00676B07" w:rsidRDefault="00AC47B6" w:rsidP="0033237F">
            <w:pPr>
              <w:rPr>
                <w:lang w:val="en-US"/>
              </w:rPr>
            </w:pPr>
          </w:p>
        </w:tc>
        <w:tc>
          <w:tcPr>
            <w:tcW w:w="3631" w:type="dxa"/>
          </w:tcPr>
          <w:p w14:paraId="704DCEE2" w14:textId="08B60DD7" w:rsidR="00AC47B6" w:rsidRPr="00676B07" w:rsidRDefault="00AC47B6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203D1962" w14:textId="77777777" w:rsidR="00AC47B6" w:rsidRPr="00676B07" w:rsidRDefault="00AC47B6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73C404F1" w14:textId="77777777" w:rsidR="00AC47B6" w:rsidRPr="00676B07" w:rsidRDefault="00AC47B6" w:rsidP="0033237F">
            <w:pPr>
              <w:jc w:val="center"/>
              <w:rPr>
                <w:lang w:val="en-US"/>
              </w:rPr>
            </w:pPr>
          </w:p>
        </w:tc>
      </w:tr>
      <w:tr w:rsidR="00AC47B6" w:rsidRPr="00676B07" w14:paraId="0C88391B" w14:textId="55AA3C0E" w:rsidTr="00527A88">
        <w:trPr>
          <w:jc w:val="center"/>
        </w:trPr>
        <w:tc>
          <w:tcPr>
            <w:tcW w:w="4128" w:type="dxa"/>
          </w:tcPr>
          <w:p w14:paraId="04452EC9" w14:textId="70B7F131" w:rsidR="00AC47B6" w:rsidRPr="0010445E" w:rsidRDefault="00AC47B6" w:rsidP="0033237F">
            <w:pPr>
              <w:rPr>
                <w:b/>
                <w:lang w:val="en-US"/>
              </w:rPr>
            </w:pPr>
            <w:r w:rsidRPr="0010445E">
              <w:rPr>
                <w:b/>
                <w:lang w:val="en-US"/>
              </w:rPr>
              <w:t>Patients’ characteristics</w:t>
            </w:r>
          </w:p>
        </w:tc>
        <w:tc>
          <w:tcPr>
            <w:tcW w:w="3631" w:type="dxa"/>
          </w:tcPr>
          <w:p w14:paraId="6D208C9D" w14:textId="7190E02B" w:rsidR="00AC47B6" w:rsidRPr="0010445E" w:rsidRDefault="00AC47B6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76B3DD4C" w14:textId="77777777" w:rsidR="00AC47B6" w:rsidRPr="00676B07" w:rsidRDefault="00AC47B6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7ECECCB5" w14:textId="77777777" w:rsidR="00AC47B6" w:rsidRPr="00676B07" w:rsidRDefault="00AC47B6" w:rsidP="004E6FA0">
            <w:pPr>
              <w:jc w:val="center"/>
              <w:rPr>
                <w:lang w:val="en-US"/>
              </w:rPr>
            </w:pPr>
          </w:p>
        </w:tc>
      </w:tr>
      <w:tr w:rsidR="00AC47B6" w:rsidRPr="004E6FA0" w14:paraId="054E2648" w14:textId="5E9043F9" w:rsidTr="00527A88">
        <w:trPr>
          <w:jc w:val="center"/>
        </w:trPr>
        <w:tc>
          <w:tcPr>
            <w:tcW w:w="4128" w:type="dxa"/>
          </w:tcPr>
          <w:p w14:paraId="5958D910" w14:textId="50DE4F2F" w:rsidR="00AC47B6" w:rsidRPr="0010445E" w:rsidRDefault="00AC47B6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>Females, n/N (%)</w:t>
            </w:r>
          </w:p>
        </w:tc>
        <w:tc>
          <w:tcPr>
            <w:tcW w:w="3631" w:type="dxa"/>
          </w:tcPr>
          <w:p w14:paraId="629D7235" w14:textId="0817AAA8" w:rsidR="00AC47B6" w:rsidRPr="0010445E" w:rsidRDefault="00AC47B6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33/68 (49)</w:t>
            </w:r>
          </w:p>
        </w:tc>
        <w:tc>
          <w:tcPr>
            <w:tcW w:w="3631" w:type="dxa"/>
          </w:tcPr>
          <w:p w14:paraId="702A2FC1" w14:textId="50EF6E43" w:rsidR="00AC47B6" w:rsidRPr="00676B07" w:rsidRDefault="00AC47B6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46/68 (68)</w:t>
            </w:r>
          </w:p>
        </w:tc>
        <w:tc>
          <w:tcPr>
            <w:tcW w:w="3631" w:type="dxa"/>
          </w:tcPr>
          <w:p w14:paraId="5F8C89FC" w14:textId="721FE58D" w:rsidR="00AC47B6" w:rsidRPr="00676B07" w:rsidRDefault="00F80EDB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/45 (42)</w:t>
            </w:r>
          </w:p>
        </w:tc>
      </w:tr>
      <w:tr w:rsidR="00AC47B6" w:rsidRPr="004E6FA0" w14:paraId="45F9FBE2" w14:textId="2D968348" w:rsidTr="00527A88">
        <w:trPr>
          <w:jc w:val="center"/>
        </w:trPr>
        <w:tc>
          <w:tcPr>
            <w:tcW w:w="4128" w:type="dxa"/>
          </w:tcPr>
          <w:p w14:paraId="221F5DB1" w14:textId="546CC896" w:rsidR="00AC47B6" w:rsidRPr="0010445E" w:rsidRDefault="00AC47B6" w:rsidP="00AC1B13">
            <w:pPr>
              <w:rPr>
                <w:lang w:val="en-US"/>
              </w:rPr>
            </w:pPr>
            <w:r w:rsidRPr="0010445E">
              <w:rPr>
                <w:lang w:val="en-US"/>
              </w:rPr>
              <w:t>Age, median, years (range)</w:t>
            </w:r>
          </w:p>
        </w:tc>
        <w:tc>
          <w:tcPr>
            <w:tcW w:w="3631" w:type="dxa"/>
          </w:tcPr>
          <w:p w14:paraId="285A185C" w14:textId="2258EE60" w:rsidR="00AC47B6" w:rsidRPr="0010445E" w:rsidRDefault="00AC47B6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80 (68-91)</w:t>
            </w:r>
          </w:p>
        </w:tc>
        <w:tc>
          <w:tcPr>
            <w:tcW w:w="3631" w:type="dxa"/>
          </w:tcPr>
          <w:p w14:paraId="78D19C4F" w14:textId="5BB5DBAF" w:rsidR="00AC47B6" w:rsidRPr="00676B07" w:rsidRDefault="00AC47B6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81 (64-95)</w:t>
            </w:r>
          </w:p>
        </w:tc>
        <w:tc>
          <w:tcPr>
            <w:tcW w:w="3631" w:type="dxa"/>
          </w:tcPr>
          <w:p w14:paraId="023728DE" w14:textId="1F845EA7" w:rsidR="00AC47B6" w:rsidRPr="00676B07" w:rsidRDefault="00F80EDB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 (71-89)</w:t>
            </w:r>
          </w:p>
        </w:tc>
      </w:tr>
      <w:tr w:rsidR="00AC47B6" w:rsidRPr="004E6FA0" w14:paraId="39AFF15A" w14:textId="1927799C" w:rsidTr="00527A88">
        <w:trPr>
          <w:jc w:val="center"/>
        </w:trPr>
        <w:tc>
          <w:tcPr>
            <w:tcW w:w="4128" w:type="dxa"/>
          </w:tcPr>
          <w:p w14:paraId="2240EE70" w14:textId="67878C52" w:rsidR="00AC47B6" w:rsidRPr="0010445E" w:rsidRDefault="00AC47B6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>Age groups, n/N (%)</w:t>
            </w:r>
          </w:p>
        </w:tc>
        <w:tc>
          <w:tcPr>
            <w:tcW w:w="3631" w:type="dxa"/>
          </w:tcPr>
          <w:p w14:paraId="3007F04B" w14:textId="0F4D6D30" w:rsidR="00AC47B6" w:rsidRPr="0010445E" w:rsidRDefault="00AC47B6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2176E3BD" w14:textId="77777777" w:rsidR="00AC47B6" w:rsidRPr="00676B07" w:rsidRDefault="00AC47B6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1A71088E" w14:textId="77777777" w:rsidR="00AC47B6" w:rsidRPr="00676B07" w:rsidRDefault="00AC47B6" w:rsidP="004E6FA0">
            <w:pPr>
              <w:jc w:val="center"/>
              <w:rPr>
                <w:lang w:val="en-US"/>
              </w:rPr>
            </w:pPr>
          </w:p>
        </w:tc>
      </w:tr>
      <w:tr w:rsidR="00AB27D0" w:rsidRPr="00676B07" w14:paraId="3CE50FE5" w14:textId="7D61E083" w:rsidTr="00527A88">
        <w:trPr>
          <w:jc w:val="center"/>
        </w:trPr>
        <w:tc>
          <w:tcPr>
            <w:tcW w:w="4128" w:type="dxa"/>
          </w:tcPr>
          <w:p w14:paraId="2DCAE0C3" w14:textId="1833BAB0" w:rsidR="00AB27D0" w:rsidRPr="0010445E" w:rsidRDefault="00AB27D0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 xml:space="preserve">   61-75 years</w:t>
            </w:r>
          </w:p>
        </w:tc>
        <w:tc>
          <w:tcPr>
            <w:tcW w:w="3631" w:type="dxa"/>
          </w:tcPr>
          <w:p w14:paraId="5B1D753A" w14:textId="0E51B99D" w:rsidR="00AB27D0" w:rsidRPr="0010445E" w:rsidRDefault="00AB27D0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7/68 (10)</w:t>
            </w:r>
          </w:p>
        </w:tc>
        <w:tc>
          <w:tcPr>
            <w:tcW w:w="3631" w:type="dxa"/>
          </w:tcPr>
          <w:p w14:paraId="78791D22" w14:textId="00424FAA" w:rsidR="00AB27D0" w:rsidRPr="00676B07" w:rsidRDefault="00AB27D0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8/68 (12)</w:t>
            </w:r>
          </w:p>
        </w:tc>
        <w:tc>
          <w:tcPr>
            <w:tcW w:w="3631" w:type="dxa"/>
          </w:tcPr>
          <w:p w14:paraId="2EEEF2E2" w14:textId="25BCA2FC" w:rsidR="00AB27D0" w:rsidRPr="00676B07" w:rsidRDefault="00F80EDB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AB27D0" w:rsidRPr="00676B07" w14:paraId="412738FB" w14:textId="1FE89428" w:rsidTr="00527A88">
        <w:trPr>
          <w:jc w:val="center"/>
        </w:trPr>
        <w:tc>
          <w:tcPr>
            <w:tcW w:w="4128" w:type="dxa"/>
          </w:tcPr>
          <w:p w14:paraId="3A9F8B4D" w14:textId="7D4DF759" w:rsidR="00AB27D0" w:rsidRPr="0010445E" w:rsidRDefault="00AB27D0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 xml:space="preserve">   76-80 years</w:t>
            </w:r>
          </w:p>
        </w:tc>
        <w:tc>
          <w:tcPr>
            <w:tcW w:w="3631" w:type="dxa"/>
          </w:tcPr>
          <w:p w14:paraId="15AFCAEA" w14:textId="53A7DCCA" w:rsidR="00AB27D0" w:rsidRPr="0010445E" w:rsidRDefault="00AB27D0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33/68 (49)</w:t>
            </w:r>
          </w:p>
        </w:tc>
        <w:tc>
          <w:tcPr>
            <w:tcW w:w="3631" w:type="dxa"/>
          </w:tcPr>
          <w:p w14:paraId="455DEF67" w14:textId="1F735270" w:rsidR="00AB27D0" w:rsidRPr="00676B07" w:rsidRDefault="00AB27D0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1/68 (31)</w:t>
            </w:r>
          </w:p>
        </w:tc>
        <w:tc>
          <w:tcPr>
            <w:tcW w:w="3631" w:type="dxa"/>
          </w:tcPr>
          <w:p w14:paraId="38888405" w14:textId="4F89385C" w:rsidR="00AB27D0" w:rsidRPr="00676B07" w:rsidRDefault="00F80EDB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AB27D0" w:rsidRPr="00676B07" w14:paraId="27958FBB" w14:textId="683D8436" w:rsidTr="00527A88">
        <w:trPr>
          <w:jc w:val="center"/>
        </w:trPr>
        <w:tc>
          <w:tcPr>
            <w:tcW w:w="4128" w:type="dxa"/>
          </w:tcPr>
          <w:p w14:paraId="18C1CBCE" w14:textId="74BCF8E1" w:rsidR="00AB27D0" w:rsidRPr="0010445E" w:rsidRDefault="00AB27D0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 xml:space="preserve">   81-85 years</w:t>
            </w:r>
          </w:p>
        </w:tc>
        <w:tc>
          <w:tcPr>
            <w:tcW w:w="3631" w:type="dxa"/>
          </w:tcPr>
          <w:p w14:paraId="5DB45069" w14:textId="77C9BC91" w:rsidR="00AB27D0" w:rsidRPr="0010445E" w:rsidRDefault="00AB27D0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22/68 (32)</w:t>
            </w:r>
          </w:p>
        </w:tc>
        <w:tc>
          <w:tcPr>
            <w:tcW w:w="3631" w:type="dxa"/>
          </w:tcPr>
          <w:p w14:paraId="4A18EE1F" w14:textId="442D3DA3" w:rsidR="00AB27D0" w:rsidRPr="00676B07" w:rsidRDefault="00AB27D0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5/68 (37)</w:t>
            </w:r>
          </w:p>
        </w:tc>
        <w:tc>
          <w:tcPr>
            <w:tcW w:w="3631" w:type="dxa"/>
          </w:tcPr>
          <w:p w14:paraId="1B060800" w14:textId="03BDD6C4" w:rsidR="00AB27D0" w:rsidRPr="00676B07" w:rsidRDefault="00F80EDB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AB27D0" w:rsidRPr="00676B07" w14:paraId="5182A229" w14:textId="516DAF8E" w:rsidTr="00527A88">
        <w:trPr>
          <w:jc w:val="center"/>
        </w:trPr>
        <w:tc>
          <w:tcPr>
            <w:tcW w:w="4128" w:type="dxa"/>
          </w:tcPr>
          <w:p w14:paraId="2FB7C895" w14:textId="27ED5099" w:rsidR="00AB27D0" w:rsidRPr="0010445E" w:rsidRDefault="00AB27D0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 xml:space="preserve">   &gt;85 years</w:t>
            </w:r>
          </w:p>
        </w:tc>
        <w:tc>
          <w:tcPr>
            <w:tcW w:w="3631" w:type="dxa"/>
          </w:tcPr>
          <w:p w14:paraId="3896D931" w14:textId="1C3B9399" w:rsidR="00AB27D0" w:rsidRPr="0010445E" w:rsidRDefault="00AB27D0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6/68 (9)</w:t>
            </w:r>
          </w:p>
        </w:tc>
        <w:tc>
          <w:tcPr>
            <w:tcW w:w="3631" w:type="dxa"/>
          </w:tcPr>
          <w:p w14:paraId="2F38A782" w14:textId="05F76CE6" w:rsidR="00AB27D0" w:rsidRPr="00676B07" w:rsidRDefault="00AB27D0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14/68 (21)</w:t>
            </w:r>
          </w:p>
        </w:tc>
        <w:tc>
          <w:tcPr>
            <w:tcW w:w="3631" w:type="dxa"/>
          </w:tcPr>
          <w:p w14:paraId="77F4C654" w14:textId="5A2434C4" w:rsidR="00AB27D0" w:rsidRPr="00676B07" w:rsidRDefault="00F80EDB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AB27D0" w:rsidRPr="00676B07" w14:paraId="4C432EB3" w14:textId="04698C5D" w:rsidTr="00527A88">
        <w:trPr>
          <w:jc w:val="center"/>
        </w:trPr>
        <w:tc>
          <w:tcPr>
            <w:tcW w:w="4128" w:type="dxa"/>
          </w:tcPr>
          <w:p w14:paraId="1B93F309" w14:textId="4F1430E6" w:rsidR="00AB27D0" w:rsidRPr="0010445E" w:rsidRDefault="00AB27D0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>ECOG PS &gt;1, n/N (%)</w:t>
            </w:r>
          </w:p>
        </w:tc>
        <w:tc>
          <w:tcPr>
            <w:tcW w:w="3631" w:type="dxa"/>
          </w:tcPr>
          <w:p w14:paraId="15DF6894" w14:textId="23EAAE05" w:rsidR="00AB27D0" w:rsidRPr="0010445E" w:rsidRDefault="00AB27D0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24/65</w:t>
            </w:r>
            <w:r w:rsidRPr="0010445E">
              <w:rPr>
                <w:vertAlign w:val="superscript"/>
                <w:lang w:val="en-US"/>
              </w:rPr>
              <w:t>a</w:t>
            </w:r>
            <w:r w:rsidRPr="0010445E">
              <w:rPr>
                <w:lang w:val="en-US"/>
              </w:rPr>
              <w:t xml:space="preserve"> (37)</w:t>
            </w:r>
          </w:p>
        </w:tc>
        <w:tc>
          <w:tcPr>
            <w:tcW w:w="3631" w:type="dxa"/>
          </w:tcPr>
          <w:p w14:paraId="40E20CFB" w14:textId="7BAC8AE5" w:rsidR="00AB27D0" w:rsidRPr="00676B07" w:rsidRDefault="00AB27D0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4/68 (35)</w:t>
            </w:r>
          </w:p>
        </w:tc>
        <w:tc>
          <w:tcPr>
            <w:tcW w:w="3631" w:type="dxa"/>
          </w:tcPr>
          <w:p w14:paraId="603A8B66" w14:textId="24E341EC" w:rsidR="00AB27D0" w:rsidRPr="00676B07" w:rsidRDefault="00246E63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/44</w:t>
            </w:r>
            <w:r w:rsidRPr="00246E63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(36)</w:t>
            </w:r>
          </w:p>
        </w:tc>
      </w:tr>
      <w:tr w:rsidR="00AB27D0" w:rsidRPr="00676B07" w14:paraId="51702357" w14:textId="4102AA10" w:rsidTr="00527A88">
        <w:trPr>
          <w:jc w:val="center"/>
        </w:trPr>
        <w:tc>
          <w:tcPr>
            <w:tcW w:w="4128" w:type="dxa"/>
          </w:tcPr>
          <w:p w14:paraId="48636736" w14:textId="39739DFB" w:rsidR="00AB27D0" w:rsidRPr="0010445E" w:rsidRDefault="00AB27D0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>Stage III/IV, n/N (%)</w:t>
            </w:r>
          </w:p>
        </w:tc>
        <w:tc>
          <w:tcPr>
            <w:tcW w:w="3631" w:type="dxa"/>
          </w:tcPr>
          <w:p w14:paraId="287B68D2" w14:textId="29F755EE" w:rsidR="00AB27D0" w:rsidRPr="0010445E" w:rsidRDefault="00AB27D0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48/68 (71)</w:t>
            </w:r>
          </w:p>
        </w:tc>
        <w:tc>
          <w:tcPr>
            <w:tcW w:w="3631" w:type="dxa"/>
          </w:tcPr>
          <w:p w14:paraId="3FD7DC35" w14:textId="6E460644" w:rsidR="00AB27D0" w:rsidRPr="00676B07" w:rsidRDefault="00AB27D0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39/68 (57)</w:t>
            </w:r>
          </w:p>
        </w:tc>
        <w:tc>
          <w:tcPr>
            <w:tcW w:w="3631" w:type="dxa"/>
          </w:tcPr>
          <w:p w14:paraId="1E42F1C5" w14:textId="60BB2567" w:rsidR="00AB27D0" w:rsidRPr="00676B07" w:rsidRDefault="00E8268A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/45 (62)</w:t>
            </w:r>
          </w:p>
        </w:tc>
      </w:tr>
      <w:tr w:rsidR="00AB27D0" w:rsidRPr="00676B07" w14:paraId="6D2AEE1D" w14:textId="0941D0C3" w:rsidTr="00527A88">
        <w:trPr>
          <w:jc w:val="center"/>
        </w:trPr>
        <w:tc>
          <w:tcPr>
            <w:tcW w:w="4128" w:type="dxa"/>
          </w:tcPr>
          <w:p w14:paraId="472BB1E4" w14:textId="421C038A" w:rsidR="00AB27D0" w:rsidRPr="0010445E" w:rsidRDefault="00AB27D0" w:rsidP="0033237F">
            <w:pPr>
              <w:rPr>
                <w:lang w:val="en-US"/>
              </w:rPr>
            </w:pPr>
            <w:proofErr w:type="spellStart"/>
            <w:r w:rsidRPr="0010445E">
              <w:rPr>
                <w:lang w:val="en-US"/>
              </w:rPr>
              <w:t>Extranodal</w:t>
            </w:r>
            <w:proofErr w:type="spellEnd"/>
            <w:r w:rsidRPr="0010445E">
              <w:rPr>
                <w:lang w:val="en-US"/>
              </w:rPr>
              <w:t xml:space="preserve"> involvement, n/N (%)</w:t>
            </w:r>
          </w:p>
        </w:tc>
        <w:tc>
          <w:tcPr>
            <w:tcW w:w="3631" w:type="dxa"/>
          </w:tcPr>
          <w:p w14:paraId="72545290" w14:textId="41B43F98" w:rsidR="00AB27D0" w:rsidRPr="0010445E" w:rsidRDefault="00AB27D0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55/68 (81)</w:t>
            </w:r>
          </w:p>
        </w:tc>
        <w:tc>
          <w:tcPr>
            <w:tcW w:w="3631" w:type="dxa"/>
          </w:tcPr>
          <w:p w14:paraId="2BCCECB1" w14:textId="75140F73" w:rsidR="00AB27D0" w:rsidRPr="00676B07" w:rsidRDefault="00AB27D0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40/68 (59)</w:t>
            </w:r>
          </w:p>
        </w:tc>
        <w:tc>
          <w:tcPr>
            <w:tcW w:w="3631" w:type="dxa"/>
          </w:tcPr>
          <w:p w14:paraId="3CF2732D" w14:textId="7BAF59BD" w:rsidR="00AB27D0" w:rsidRPr="00676B07" w:rsidRDefault="00B05944" w:rsidP="00253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/45</w:t>
            </w:r>
            <w:r w:rsidR="006F484A" w:rsidRPr="006F484A"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(24)</w:t>
            </w:r>
          </w:p>
        </w:tc>
      </w:tr>
      <w:tr w:rsidR="00AB27D0" w:rsidRPr="00153104" w14:paraId="3AD0A320" w14:textId="3C3950E0" w:rsidTr="00527A88">
        <w:trPr>
          <w:jc w:val="center"/>
        </w:trPr>
        <w:tc>
          <w:tcPr>
            <w:tcW w:w="4128" w:type="dxa"/>
          </w:tcPr>
          <w:p w14:paraId="61EEFB1E" w14:textId="4262A73C" w:rsidR="00AB27D0" w:rsidRPr="0010445E" w:rsidRDefault="00AB27D0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>IPI score (risk), n/N (%)</w:t>
            </w:r>
          </w:p>
        </w:tc>
        <w:tc>
          <w:tcPr>
            <w:tcW w:w="3631" w:type="dxa"/>
          </w:tcPr>
          <w:p w14:paraId="1083E49A" w14:textId="77777777" w:rsidR="00AB27D0" w:rsidRPr="0010445E" w:rsidRDefault="00AB27D0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5AB05C45" w14:textId="77777777" w:rsidR="00AB27D0" w:rsidRPr="00676B07" w:rsidRDefault="00AB27D0" w:rsidP="00BD631D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7DE07ECF" w14:textId="77777777" w:rsidR="00AB27D0" w:rsidRPr="00676B07" w:rsidRDefault="00AB27D0" w:rsidP="004E6FA0">
            <w:pPr>
              <w:jc w:val="center"/>
              <w:rPr>
                <w:lang w:val="en-US"/>
              </w:rPr>
            </w:pPr>
          </w:p>
        </w:tc>
      </w:tr>
      <w:tr w:rsidR="00AB27D0" w:rsidRPr="00676B07" w14:paraId="04662B87" w14:textId="286DB872" w:rsidTr="00527A88">
        <w:trPr>
          <w:jc w:val="center"/>
        </w:trPr>
        <w:tc>
          <w:tcPr>
            <w:tcW w:w="4128" w:type="dxa"/>
          </w:tcPr>
          <w:p w14:paraId="7E604EDF" w14:textId="33E83B2C" w:rsidR="00AB27D0" w:rsidRPr="0010445E" w:rsidRDefault="00AB27D0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 xml:space="preserve">   1 (low)</w:t>
            </w:r>
          </w:p>
        </w:tc>
        <w:tc>
          <w:tcPr>
            <w:tcW w:w="3631" w:type="dxa"/>
          </w:tcPr>
          <w:p w14:paraId="538B7490" w14:textId="0BD6C95C" w:rsidR="00AB27D0" w:rsidRPr="0010445E" w:rsidRDefault="00AB27D0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3/62</w:t>
            </w:r>
            <w:r w:rsidRPr="0010445E">
              <w:rPr>
                <w:vertAlign w:val="superscript"/>
                <w:lang w:val="en-US"/>
              </w:rPr>
              <w:t>a</w:t>
            </w:r>
            <w:r w:rsidRPr="0010445E">
              <w:rPr>
                <w:lang w:val="en-US"/>
              </w:rPr>
              <w:t xml:space="preserve"> (5)</w:t>
            </w:r>
          </w:p>
        </w:tc>
        <w:tc>
          <w:tcPr>
            <w:tcW w:w="3631" w:type="dxa"/>
          </w:tcPr>
          <w:p w14:paraId="29C84E07" w14:textId="542AA029" w:rsidR="00AB27D0" w:rsidRPr="00676B07" w:rsidRDefault="00AB27D0" w:rsidP="00BD631D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8/68 (12)</w:t>
            </w:r>
          </w:p>
        </w:tc>
        <w:tc>
          <w:tcPr>
            <w:tcW w:w="3631" w:type="dxa"/>
          </w:tcPr>
          <w:p w14:paraId="1449C0F6" w14:textId="1843B4DC" w:rsidR="00AB27D0" w:rsidRPr="00676B07" w:rsidRDefault="00153104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AB27D0" w:rsidRPr="00676B07" w14:paraId="734CEF5A" w14:textId="6C7C6525" w:rsidTr="00527A88">
        <w:trPr>
          <w:jc w:val="center"/>
        </w:trPr>
        <w:tc>
          <w:tcPr>
            <w:tcW w:w="4128" w:type="dxa"/>
          </w:tcPr>
          <w:p w14:paraId="1D34F974" w14:textId="6DE08E8A" w:rsidR="00AB27D0" w:rsidRPr="0010445E" w:rsidRDefault="00AB27D0" w:rsidP="00B77380">
            <w:pPr>
              <w:rPr>
                <w:lang w:val="en-US"/>
              </w:rPr>
            </w:pPr>
            <w:r w:rsidRPr="0010445E">
              <w:rPr>
                <w:lang w:val="en-US"/>
              </w:rPr>
              <w:t xml:space="preserve">   2 (low-intermediate)</w:t>
            </w:r>
          </w:p>
        </w:tc>
        <w:tc>
          <w:tcPr>
            <w:tcW w:w="3631" w:type="dxa"/>
          </w:tcPr>
          <w:p w14:paraId="58756AAD" w14:textId="11A1AB48" w:rsidR="00AB27D0" w:rsidRPr="0010445E" w:rsidRDefault="00AB27D0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14/62</w:t>
            </w:r>
            <w:r w:rsidRPr="0010445E">
              <w:rPr>
                <w:vertAlign w:val="superscript"/>
                <w:lang w:val="en-US"/>
              </w:rPr>
              <w:t>a</w:t>
            </w:r>
            <w:r w:rsidRPr="0010445E">
              <w:rPr>
                <w:lang w:val="en-US"/>
              </w:rPr>
              <w:t xml:space="preserve"> (23)</w:t>
            </w:r>
          </w:p>
        </w:tc>
        <w:tc>
          <w:tcPr>
            <w:tcW w:w="3631" w:type="dxa"/>
          </w:tcPr>
          <w:p w14:paraId="1A9222C7" w14:textId="7352BE85" w:rsidR="00AB27D0" w:rsidRPr="00676B07" w:rsidRDefault="00AB27D0" w:rsidP="00BD631D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0/68 (29)</w:t>
            </w:r>
          </w:p>
        </w:tc>
        <w:tc>
          <w:tcPr>
            <w:tcW w:w="3631" w:type="dxa"/>
          </w:tcPr>
          <w:p w14:paraId="7B413D17" w14:textId="504ED8D9" w:rsidR="00AB27D0" w:rsidRPr="00676B07" w:rsidRDefault="00153104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5B2FAD" w:rsidRPr="00676B07" w14:paraId="0E4AC0D2" w14:textId="10D196EA" w:rsidTr="00527A88">
        <w:trPr>
          <w:jc w:val="center"/>
        </w:trPr>
        <w:tc>
          <w:tcPr>
            <w:tcW w:w="4128" w:type="dxa"/>
          </w:tcPr>
          <w:p w14:paraId="78486561" w14:textId="77D6C538" w:rsidR="005B2FAD" w:rsidRPr="0010445E" w:rsidRDefault="005B2FAD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 xml:space="preserve">   3 (high-intermediate)</w:t>
            </w:r>
          </w:p>
        </w:tc>
        <w:tc>
          <w:tcPr>
            <w:tcW w:w="3631" w:type="dxa"/>
          </w:tcPr>
          <w:p w14:paraId="470E5F67" w14:textId="2AFC9EE6" w:rsidR="005B2FAD" w:rsidRPr="0010445E" w:rsidRDefault="005B2FAD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18/62</w:t>
            </w:r>
            <w:r w:rsidRPr="0010445E">
              <w:rPr>
                <w:vertAlign w:val="superscript"/>
                <w:lang w:val="en-US"/>
              </w:rPr>
              <w:t>a</w:t>
            </w:r>
            <w:r w:rsidRPr="0010445E">
              <w:rPr>
                <w:lang w:val="en-US"/>
              </w:rPr>
              <w:t xml:space="preserve"> (29)</w:t>
            </w:r>
          </w:p>
        </w:tc>
        <w:tc>
          <w:tcPr>
            <w:tcW w:w="3631" w:type="dxa"/>
          </w:tcPr>
          <w:p w14:paraId="1367C059" w14:textId="4DBF830B" w:rsidR="005B2FAD" w:rsidRPr="00676B07" w:rsidRDefault="005B2FAD" w:rsidP="00BD631D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3/68 (34)</w:t>
            </w:r>
          </w:p>
        </w:tc>
        <w:tc>
          <w:tcPr>
            <w:tcW w:w="3631" w:type="dxa"/>
            <w:vMerge w:val="restart"/>
          </w:tcPr>
          <w:p w14:paraId="539756B7" w14:textId="04C44259" w:rsidR="005B2FAD" w:rsidRPr="00676B07" w:rsidRDefault="005B2FAD" w:rsidP="00E5540B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25/44</w:t>
            </w:r>
            <w:r w:rsidRPr="005B2FAD">
              <w:rPr>
                <w:vertAlign w:val="superscript"/>
                <w:lang w:val="en-US"/>
              </w:rPr>
              <w:t>a,c</w:t>
            </w:r>
            <w:r>
              <w:rPr>
                <w:lang w:val="en-US"/>
              </w:rPr>
              <w:t xml:space="preserve"> (57)</w:t>
            </w:r>
          </w:p>
        </w:tc>
      </w:tr>
      <w:tr w:rsidR="005B2FAD" w:rsidRPr="00676B07" w14:paraId="1BD97937" w14:textId="6FE67DCC" w:rsidTr="00527A88">
        <w:trPr>
          <w:jc w:val="center"/>
        </w:trPr>
        <w:tc>
          <w:tcPr>
            <w:tcW w:w="4128" w:type="dxa"/>
          </w:tcPr>
          <w:p w14:paraId="029506CA" w14:textId="79FE19FD" w:rsidR="005B2FAD" w:rsidRPr="0010445E" w:rsidRDefault="005B2FAD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 xml:space="preserve">   4-5 (high)</w:t>
            </w:r>
          </w:p>
        </w:tc>
        <w:tc>
          <w:tcPr>
            <w:tcW w:w="3631" w:type="dxa"/>
          </w:tcPr>
          <w:p w14:paraId="4B992086" w14:textId="11845EFF" w:rsidR="005B2FAD" w:rsidRPr="0010445E" w:rsidRDefault="005B2FAD" w:rsidP="00FC396D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27/62</w:t>
            </w:r>
            <w:r w:rsidRPr="0010445E">
              <w:rPr>
                <w:vertAlign w:val="superscript"/>
                <w:lang w:val="en-US"/>
              </w:rPr>
              <w:t>a</w:t>
            </w:r>
            <w:r w:rsidRPr="0010445E">
              <w:rPr>
                <w:lang w:val="en-US"/>
              </w:rPr>
              <w:t xml:space="preserve"> (44)</w:t>
            </w:r>
          </w:p>
        </w:tc>
        <w:tc>
          <w:tcPr>
            <w:tcW w:w="3631" w:type="dxa"/>
          </w:tcPr>
          <w:p w14:paraId="1D107807" w14:textId="5BE4729E" w:rsidR="005B2FAD" w:rsidRPr="00676B07" w:rsidRDefault="005B2FAD" w:rsidP="00BD631D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17/68 (25)</w:t>
            </w:r>
          </w:p>
        </w:tc>
        <w:tc>
          <w:tcPr>
            <w:tcW w:w="3631" w:type="dxa"/>
            <w:vMerge/>
          </w:tcPr>
          <w:p w14:paraId="7874FAB6" w14:textId="5077421C" w:rsidR="005B2FAD" w:rsidRPr="00676B07" w:rsidRDefault="005B2FAD" w:rsidP="004E6FA0">
            <w:pPr>
              <w:jc w:val="center"/>
              <w:rPr>
                <w:lang w:val="en-US"/>
              </w:rPr>
            </w:pPr>
          </w:p>
        </w:tc>
      </w:tr>
      <w:tr w:rsidR="00527A88" w:rsidRPr="00676B07" w14:paraId="7D2FBEB8" w14:textId="3AC2FED8" w:rsidTr="00527A88">
        <w:trPr>
          <w:jc w:val="center"/>
        </w:trPr>
        <w:tc>
          <w:tcPr>
            <w:tcW w:w="4128" w:type="dxa"/>
          </w:tcPr>
          <w:p w14:paraId="5608AD1A" w14:textId="1101639B" w:rsidR="00527A88" w:rsidRPr="0010445E" w:rsidRDefault="00527A88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>Bulky disease, n/N (%)</w:t>
            </w:r>
          </w:p>
        </w:tc>
        <w:tc>
          <w:tcPr>
            <w:tcW w:w="3631" w:type="dxa"/>
          </w:tcPr>
          <w:p w14:paraId="25E598E3" w14:textId="1E3494BE" w:rsidR="00527A88" w:rsidRPr="0010445E" w:rsidRDefault="00527A88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21/67</w:t>
            </w:r>
            <w:r w:rsidRPr="0010445E">
              <w:rPr>
                <w:vertAlign w:val="superscript"/>
                <w:lang w:val="en-US"/>
              </w:rPr>
              <w:t>a</w:t>
            </w:r>
            <w:r w:rsidRPr="0010445E">
              <w:rPr>
                <w:lang w:val="en-US"/>
              </w:rPr>
              <w:t xml:space="preserve"> (31)</w:t>
            </w:r>
          </w:p>
        </w:tc>
        <w:tc>
          <w:tcPr>
            <w:tcW w:w="3631" w:type="dxa"/>
          </w:tcPr>
          <w:p w14:paraId="0FB665CD" w14:textId="25C5F09B" w:rsidR="00527A88" w:rsidRPr="00676B07" w:rsidRDefault="00527A88" w:rsidP="00BD631D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19/68 (28)</w:t>
            </w:r>
          </w:p>
        </w:tc>
        <w:tc>
          <w:tcPr>
            <w:tcW w:w="3631" w:type="dxa"/>
          </w:tcPr>
          <w:p w14:paraId="65B77F81" w14:textId="4229C6B5" w:rsidR="00527A88" w:rsidRPr="00676B07" w:rsidRDefault="00153104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527A88" w:rsidRPr="00676B07" w14:paraId="4F9B939F" w14:textId="4BA36C4D" w:rsidTr="00527A88">
        <w:trPr>
          <w:jc w:val="center"/>
        </w:trPr>
        <w:tc>
          <w:tcPr>
            <w:tcW w:w="4128" w:type="dxa"/>
          </w:tcPr>
          <w:p w14:paraId="2BB49C1F" w14:textId="7EBE69F4" w:rsidR="00527A88" w:rsidRPr="0010445E" w:rsidRDefault="00527A88" w:rsidP="0033237F">
            <w:pPr>
              <w:rPr>
                <w:lang w:val="en-US"/>
              </w:rPr>
            </w:pPr>
            <w:r w:rsidRPr="0010445E">
              <w:rPr>
                <w:lang w:val="en-US"/>
              </w:rPr>
              <w:t>Bone marrow involvement, n/N (%)</w:t>
            </w:r>
          </w:p>
        </w:tc>
        <w:tc>
          <w:tcPr>
            <w:tcW w:w="3631" w:type="dxa"/>
          </w:tcPr>
          <w:p w14:paraId="4AD60DBB" w14:textId="4EBDA781" w:rsidR="00527A88" w:rsidRPr="0010445E" w:rsidRDefault="00527A88" w:rsidP="0033237F">
            <w:pPr>
              <w:jc w:val="center"/>
              <w:rPr>
                <w:lang w:val="en-US"/>
              </w:rPr>
            </w:pPr>
            <w:r w:rsidRPr="0010445E">
              <w:rPr>
                <w:lang w:val="en-US"/>
              </w:rPr>
              <w:t>8/60</w:t>
            </w:r>
            <w:r w:rsidRPr="0010445E">
              <w:rPr>
                <w:vertAlign w:val="superscript"/>
                <w:lang w:val="en-US"/>
              </w:rPr>
              <w:t>a</w:t>
            </w:r>
            <w:r w:rsidRPr="0010445E">
              <w:rPr>
                <w:lang w:val="en-US"/>
              </w:rPr>
              <w:t xml:space="preserve"> (13)</w:t>
            </w:r>
          </w:p>
        </w:tc>
        <w:tc>
          <w:tcPr>
            <w:tcW w:w="3631" w:type="dxa"/>
          </w:tcPr>
          <w:p w14:paraId="4634E139" w14:textId="18A7E7DD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/68 (3)</w:t>
            </w:r>
          </w:p>
        </w:tc>
        <w:tc>
          <w:tcPr>
            <w:tcW w:w="3631" w:type="dxa"/>
          </w:tcPr>
          <w:p w14:paraId="577EAA27" w14:textId="14B7B41D" w:rsidR="00527A88" w:rsidRPr="00676B07" w:rsidRDefault="00153104" w:rsidP="008350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527A88" w:rsidRPr="00676B07" w14:paraId="1BFBDEA9" w14:textId="31526E63" w:rsidTr="00527A88">
        <w:trPr>
          <w:trHeight w:val="274"/>
          <w:jc w:val="center"/>
        </w:trPr>
        <w:tc>
          <w:tcPr>
            <w:tcW w:w="4128" w:type="dxa"/>
          </w:tcPr>
          <w:p w14:paraId="5B76C10E" w14:textId="16149758" w:rsidR="00527A88" w:rsidRPr="00676B07" w:rsidRDefault="00527A88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Diffuse large B-cell lymphoma, n/N (%)</w:t>
            </w:r>
          </w:p>
        </w:tc>
        <w:tc>
          <w:tcPr>
            <w:tcW w:w="3631" w:type="dxa"/>
          </w:tcPr>
          <w:p w14:paraId="616D21BE" w14:textId="7546BAC8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68/68 (100)</w:t>
            </w:r>
          </w:p>
        </w:tc>
        <w:tc>
          <w:tcPr>
            <w:tcW w:w="3631" w:type="dxa"/>
          </w:tcPr>
          <w:p w14:paraId="1F79BAB1" w14:textId="259C3CD8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57/68 (84)</w:t>
            </w:r>
          </w:p>
        </w:tc>
        <w:tc>
          <w:tcPr>
            <w:tcW w:w="3631" w:type="dxa"/>
          </w:tcPr>
          <w:p w14:paraId="4261AC19" w14:textId="3471E6EF" w:rsidR="00527A88" w:rsidRPr="00676B07" w:rsidRDefault="00C8168E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/45 (100)</w:t>
            </w:r>
          </w:p>
        </w:tc>
      </w:tr>
      <w:tr w:rsidR="00EE2D92" w:rsidRPr="00676B07" w14:paraId="0E94965F" w14:textId="381416A5" w:rsidTr="00527A88">
        <w:trPr>
          <w:trHeight w:val="274"/>
          <w:jc w:val="center"/>
        </w:trPr>
        <w:tc>
          <w:tcPr>
            <w:tcW w:w="4128" w:type="dxa"/>
          </w:tcPr>
          <w:p w14:paraId="42FF9462" w14:textId="36D38876" w:rsidR="00EE2D92" w:rsidRPr="00676B07" w:rsidRDefault="00EE2D92" w:rsidP="0033237F">
            <w:pPr>
              <w:rPr>
                <w:lang w:val="en-US"/>
              </w:rPr>
            </w:pPr>
          </w:p>
        </w:tc>
        <w:tc>
          <w:tcPr>
            <w:tcW w:w="3631" w:type="dxa"/>
          </w:tcPr>
          <w:p w14:paraId="51BBFF64" w14:textId="1311B66B" w:rsidR="00EE2D92" w:rsidRPr="00676B07" w:rsidRDefault="00EE2D92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29B0EEE4" w14:textId="77777777" w:rsidR="00EE2D92" w:rsidRPr="00676B07" w:rsidRDefault="00EE2D92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75B5906E" w14:textId="77777777" w:rsidR="00EE2D92" w:rsidRPr="00676B07" w:rsidRDefault="00EE2D92" w:rsidP="004E6FA0">
            <w:pPr>
              <w:jc w:val="center"/>
              <w:rPr>
                <w:lang w:val="en-US"/>
              </w:rPr>
            </w:pPr>
          </w:p>
        </w:tc>
      </w:tr>
      <w:tr w:rsidR="00EE2D92" w:rsidRPr="00676B07" w14:paraId="4EC27434" w14:textId="5172B9A8" w:rsidTr="00527A88">
        <w:trPr>
          <w:jc w:val="center"/>
        </w:trPr>
        <w:tc>
          <w:tcPr>
            <w:tcW w:w="4128" w:type="dxa"/>
          </w:tcPr>
          <w:p w14:paraId="2E6532D4" w14:textId="04C0188B" w:rsidR="00EE2D92" w:rsidRPr="00676B07" w:rsidRDefault="00EE2D92" w:rsidP="0033237F">
            <w:pPr>
              <w:rPr>
                <w:b/>
                <w:lang w:val="en-US"/>
              </w:rPr>
            </w:pPr>
            <w:r w:rsidRPr="00676B07">
              <w:rPr>
                <w:b/>
                <w:lang w:val="en-US"/>
              </w:rPr>
              <w:lastRenderedPageBreak/>
              <w:t>Treatment response, n/N (%)</w:t>
            </w:r>
          </w:p>
        </w:tc>
        <w:tc>
          <w:tcPr>
            <w:tcW w:w="3631" w:type="dxa"/>
          </w:tcPr>
          <w:p w14:paraId="6CDD1546" w14:textId="11D1B650" w:rsidR="00EE2D92" w:rsidRPr="00676B07" w:rsidRDefault="00EE2D92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62A4CD1A" w14:textId="77777777" w:rsidR="00EE2D92" w:rsidRPr="00676B07" w:rsidRDefault="00EE2D92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394938E0" w14:textId="77777777" w:rsidR="00EE2D92" w:rsidRPr="00676B07" w:rsidRDefault="00EE2D92" w:rsidP="004E6FA0">
            <w:pPr>
              <w:jc w:val="center"/>
              <w:rPr>
                <w:lang w:val="en-US"/>
              </w:rPr>
            </w:pPr>
          </w:p>
        </w:tc>
      </w:tr>
      <w:tr w:rsidR="00527A88" w:rsidRPr="00676B07" w14:paraId="4A34E992" w14:textId="4917B0DB" w:rsidTr="00527A88">
        <w:trPr>
          <w:jc w:val="center"/>
        </w:trPr>
        <w:tc>
          <w:tcPr>
            <w:tcW w:w="4128" w:type="dxa"/>
          </w:tcPr>
          <w:p w14:paraId="62A49B50" w14:textId="35962671" w:rsidR="00527A88" w:rsidRPr="00676B07" w:rsidRDefault="00527A88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Complete remission</w:t>
            </w:r>
          </w:p>
        </w:tc>
        <w:tc>
          <w:tcPr>
            <w:tcW w:w="3631" w:type="dxa"/>
          </w:tcPr>
          <w:p w14:paraId="3BB7B42F" w14:textId="6FB76E78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8/68 (38)</w:t>
            </w:r>
          </w:p>
        </w:tc>
        <w:tc>
          <w:tcPr>
            <w:tcW w:w="3631" w:type="dxa"/>
          </w:tcPr>
          <w:p w14:paraId="2C72C679" w14:textId="039252EF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21/68 (31)</w:t>
            </w:r>
          </w:p>
        </w:tc>
        <w:tc>
          <w:tcPr>
            <w:tcW w:w="3631" w:type="dxa"/>
          </w:tcPr>
          <w:p w14:paraId="2CE8A657" w14:textId="10958C0F" w:rsidR="00527A88" w:rsidRPr="00676B07" w:rsidRDefault="006001B1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/45 (53)</w:t>
            </w:r>
          </w:p>
        </w:tc>
      </w:tr>
      <w:tr w:rsidR="00527A88" w:rsidRPr="00676B07" w14:paraId="0237C225" w14:textId="744216D8" w:rsidTr="00527A88">
        <w:trPr>
          <w:jc w:val="center"/>
        </w:trPr>
        <w:tc>
          <w:tcPr>
            <w:tcW w:w="4128" w:type="dxa"/>
          </w:tcPr>
          <w:p w14:paraId="6AF1692B" w14:textId="5648A781" w:rsidR="00527A88" w:rsidRPr="00676B07" w:rsidRDefault="00527A88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Partial remission</w:t>
            </w:r>
          </w:p>
        </w:tc>
        <w:tc>
          <w:tcPr>
            <w:tcW w:w="3631" w:type="dxa"/>
          </w:tcPr>
          <w:p w14:paraId="2B3B7BE1" w14:textId="60BE4B50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14/68 (21)</w:t>
            </w:r>
          </w:p>
        </w:tc>
        <w:tc>
          <w:tcPr>
            <w:tcW w:w="3631" w:type="dxa"/>
          </w:tcPr>
          <w:p w14:paraId="027FF71D" w14:textId="3A3FB5BD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7/68 (10)</w:t>
            </w:r>
          </w:p>
        </w:tc>
        <w:tc>
          <w:tcPr>
            <w:tcW w:w="3631" w:type="dxa"/>
          </w:tcPr>
          <w:p w14:paraId="26734200" w14:textId="3B1E1B9A" w:rsidR="00527A88" w:rsidRPr="00676B07" w:rsidRDefault="006001B1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/45 (9)</w:t>
            </w:r>
          </w:p>
        </w:tc>
      </w:tr>
      <w:tr w:rsidR="00527A88" w:rsidRPr="00676B07" w14:paraId="351EF330" w14:textId="2EB7B246" w:rsidTr="00527A88">
        <w:trPr>
          <w:jc w:val="center"/>
        </w:trPr>
        <w:tc>
          <w:tcPr>
            <w:tcW w:w="4128" w:type="dxa"/>
          </w:tcPr>
          <w:p w14:paraId="301FB82C" w14:textId="560A6B86" w:rsidR="00527A88" w:rsidRPr="00676B07" w:rsidRDefault="00527A88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Stable disease</w:t>
            </w:r>
          </w:p>
        </w:tc>
        <w:tc>
          <w:tcPr>
            <w:tcW w:w="3631" w:type="dxa"/>
          </w:tcPr>
          <w:p w14:paraId="13855A01" w14:textId="7B4BAD24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1/68 (1)</w:t>
            </w:r>
          </w:p>
        </w:tc>
        <w:tc>
          <w:tcPr>
            <w:tcW w:w="3631" w:type="dxa"/>
          </w:tcPr>
          <w:p w14:paraId="19503571" w14:textId="55C09FF5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3/68 (4)</w:t>
            </w:r>
          </w:p>
        </w:tc>
        <w:tc>
          <w:tcPr>
            <w:tcW w:w="3631" w:type="dxa"/>
          </w:tcPr>
          <w:p w14:paraId="583EEAB7" w14:textId="6B1616D7" w:rsidR="00527A88" w:rsidRPr="00676B07" w:rsidRDefault="006001B1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45 (2)</w:t>
            </w:r>
          </w:p>
        </w:tc>
      </w:tr>
      <w:tr w:rsidR="00527A88" w:rsidRPr="00676B07" w14:paraId="115A6C6C" w14:textId="00BF4CAB" w:rsidTr="00527A88">
        <w:trPr>
          <w:jc w:val="center"/>
        </w:trPr>
        <w:tc>
          <w:tcPr>
            <w:tcW w:w="4128" w:type="dxa"/>
          </w:tcPr>
          <w:p w14:paraId="79DCA305" w14:textId="521C2146" w:rsidR="00527A88" w:rsidRPr="00676B07" w:rsidRDefault="00527A88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Progressive disease</w:t>
            </w:r>
          </w:p>
        </w:tc>
        <w:tc>
          <w:tcPr>
            <w:tcW w:w="3631" w:type="dxa"/>
          </w:tcPr>
          <w:p w14:paraId="033ABE79" w14:textId="04D2F94F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7/68 (10)</w:t>
            </w:r>
          </w:p>
        </w:tc>
        <w:tc>
          <w:tcPr>
            <w:tcW w:w="3631" w:type="dxa"/>
          </w:tcPr>
          <w:p w14:paraId="447681B2" w14:textId="1E79193F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14/68 (21)</w:t>
            </w:r>
          </w:p>
        </w:tc>
        <w:tc>
          <w:tcPr>
            <w:tcW w:w="3631" w:type="dxa"/>
          </w:tcPr>
          <w:p w14:paraId="45ECFBF6" w14:textId="227DB853" w:rsidR="00527A88" w:rsidRPr="00676B07" w:rsidRDefault="006001B1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/45 (29)</w:t>
            </w:r>
          </w:p>
        </w:tc>
      </w:tr>
      <w:tr w:rsidR="00527A88" w:rsidRPr="00676B07" w14:paraId="25E00280" w14:textId="2F8ADCEB" w:rsidTr="00527A88">
        <w:trPr>
          <w:jc w:val="center"/>
        </w:trPr>
        <w:tc>
          <w:tcPr>
            <w:tcW w:w="4128" w:type="dxa"/>
          </w:tcPr>
          <w:p w14:paraId="54FE2E25" w14:textId="77777777" w:rsidR="00527A88" w:rsidRPr="00676B07" w:rsidRDefault="00527A88" w:rsidP="0033237F">
            <w:pPr>
              <w:rPr>
                <w:lang w:val="en-US"/>
              </w:rPr>
            </w:pPr>
          </w:p>
        </w:tc>
        <w:tc>
          <w:tcPr>
            <w:tcW w:w="3631" w:type="dxa"/>
          </w:tcPr>
          <w:p w14:paraId="068C8EEE" w14:textId="77777777" w:rsidR="00527A88" w:rsidRPr="00676B07" w:rsidRDefault="00527A88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78D887D6" w14:textId="77777777" w:rsidR="00527A88" w:rsidRPr="00676B07" w:rsidRDefault="00527A88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7D49EC6C" w14:textId="77777777" w:rsidR="00527A88" w:rsidRPr="00676B07" w:rsidRDefault="00527A88" w:rsidP="004E6FA0">
            <w:pPr>
              <w:jc w:val="center"/>
              <w:rPr>
                <w:lang w:val="en-US"/>
              </w:rPr>
            </w:pPr>
          </w:p>
        </w:tc>
      </w:tr>
      <w:tr w:rsidR="00527A88" w:rsidRPr="00676B07" w14:paraId="73E6F6B4" w14:textId="17FFEF43" w:rsidTr="00527A88">
        <w:trPr>
          <w:jc w:val="center"/>
        </w:trPr>
        <w:tc>
          <w:tcPr>
            <w:tcW w:w="4128" w:type="dxa"/>
          </w:tcPr>
          <w:p w14:paraId="1DCCA651" w14:textId="36E59AA5" w:rsidR="00527A88" w:rsidRPr="00676B07" w:rsidRDefault="00527A88" w:rsidP="0033237F">
            <w:pPr>
              <w:rPr>
                <w:b/>
                <w:lang w:val="en-US"/>
              </w:rPr>
            </w:pPr>
            <w:r w:rsidRPr="00676B07">
              <w:rPr>
                <w:b/>
                <w:lang w:val="en-US"/>
              </w:rPr>
              <w:t>Outcome</w:t>
            </w:r>
          </w:p>
        </w:tc>
        <w:tc>
          <w:tcPr>
            <w:tcW w:w="3631" w:type="dxa"/>
          </w:tcPr>
          <w:p w14:paraId="5338D377" w14:textId="77777777" w:rsidR="00527A88" w:rsidRPr="00676B07" w:rsidRDefault="00527A88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4A27CCC1" w14:textId="77777777" w:rsidR="00527A88" w:rsidRPr="00676B07" w:rsidRDefault="00527A88" w:rsidP="0033237F">
            <w:pPr>
              <w:jc w:val="center"/>
              <w:rPr>
                <w:lang w:val="en-US"/>
              </w:rPr>
            </w:pPr>
          </w:p>
        </w:tc>
        <w:tc>
          <w:tcPr>
            <w:tcW w:w="3631" w:type="dxa"/>
          </w:tcPr>
          <w:p w14:paraId="508A92EA" w14:textId="77777777" w:rsidR="00527A88" w:rsidRPr="00676B07" w:rsidRDefault="00527A88" w:rsidP="004E6FA0">
            <w:pPr>
              <w:jc w:val="center"/>
              <w:rPr>
                <w:lang w:val="en-US"/>
              </w:rPr>
            </w:pPr>
          </w:p>
        </w:tc>
      </w:tr>
      <w:tr w:rsidR="00865F2D" w:rsidRPr="00865F2D" w14:paraId="499937E4" w14:textId="77777777" w:rsidTr="00527A88">
        <w:trPr>
          <w:jc w:val="center"/>
        </w:trPr>
        <w:tc>
          <w:tcPr>
            <w:tcW w:w="4128" w:type="dxa"/>
          </w:tcPr>
          <w:p w14:paraId="128DCD6C" w14:textId="388A7001" w:rsidR="00865F2D" w:rsidRPr="00676B07" w:rsidRDefault="00865F2D" w:rsidP="00AC1B13">
            <w:pPr>
              <w:rPr>
                <w:lang w:val="en-US"/>
              </w:rPr>
            </w:pPr>
            <w:r>
              <w:rPr>
                <w:lang w:val="en-US"/>
              </w:rPr>
              <w:t>Follow-up, median, months (95%CI)</w:t>
            </w:r>
          </w:p>
        </w:tc>
        <w:tc>
          <w:tcPr>
            <w:tcW w:w="3631" w:type="dxa"/>
          </w:tcPr>
          <w:p w14:paraId="650E6825" w14:textId="232A445D" w:rsidR="00865F2D" w:rsidRPr="00676B07" w:rsidRDefault="00005D5E" w:rsidP="0033237F">
            <w:pPr>
              <w:jc w:val="center"/>
              <w:rPr>
                <w:lang w:val="en-US"/>
              </w:rPr>
            </w:pPr>
            <w:r w:rsidRPr="00005D5E">
              <w:rPr>
                <w:lang w:val="en-US"/>
              </w:rPr>
              <w:t>48 (28-67)</w:t>
            </w:r>
          </w:p>
        </w:tc>
        <w:tc>
          <w:tcPr>
            <w:tcW w:w="3631" w:type="dxa"/>
          </w:tcPr>
          <w:p w14:paraId="74BE5151" w14:textId="7D974C54" w:rsidR="00865F2D" w:rsidRPr="00676B07" w:rsidRDefault="00005D5E" w:rsidP="003323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3631" w:type="dxa"/>
          </w:tcPr>
          <w:p w14:paraId="4442969F" w14:textId="47BC76CD" w:rsidR="00865F2D" w:rsidRDefault="00443A22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 (n/a)</w:t>
            </w:r>
          </w:p>
        </w:tc>
      </w:tr>
      <w:tr w:rsidR="00527A88" w:rsidRPr="00676B07" w14:paraId="3BBB29CA" w14:textId="6F32EFF9" w:rsidTr="00527A88">
        <w:trPr>
          <w:jc w:val="center"/>
        </w:trPr>
        <w:tc>
          <w:tcPr>
            <w:tcW w:w="4128" w:type="dxa"/>
          </w:tcPr>
          <w:p w14:paraId="10D7D308" w14:textId="657998B4" w:rsidR="00527A88" w:rsidRPr="00676B07" w:rsidRDefault="00527A88" w:rsidP="00AC1B13">
            <w:pPr>
              <w:rPr>
                <w:lang w:val="en-US"/>
              </w:rPr>
            </w:pPr>
            <w:r w:rsidRPr="00676B07">
              <w:rPr>
                <w:lang w:val="en-US"/>
              </w:rPr>
              <w:t>PFS, median, months (95%CI)</w:t>
            </w:r>
          </w:p>
        </w:tc>
        <w:tc>
          <w:tcPr>
            <w:tcW w:w="3631" w:type="dxa"/>
          </w:tcPr>
          <w:p w14:paraId="72797354" w14:textId="48A44CC2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11 (5-17)</w:t>
            </w:r>
          </w:p>
        </w:tc>
        <w:tc>
          <w:tcPr>
            <w:tcW w:w="3631" w:type="dxa"/>
          </w:tcPr>
          <w:p w14:paraId="5EC80D82" w14:textId="411415F4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n/a</w:t>
            </w:r>
          </w:p>
        </w:tc>
        <w:tc>
          <w:tcPr>
            <w:tcW w:w="3631" w:type="dxa"/>
          </w:tcPr>
          <w:p w14:paraId="102D22EA" w14:textId="75C8E060" w:rsidR="00527A88" w:rsidRPr="00676B07" w:rsidRDefault="008C7CFC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7-25)</w:t>
            </w:r>
          </w:p>
        </w:tc>
      </w:tr>
      <w:tr w:rsidR="00527A88" w:rsidRPr="00676B07" w14:paraId="5B6D76E4" w14:textId="2EA11D70" w:rsidTr="00527A88">
        <w:trPr>
          <w:jc w:val="center"/>
        </w:trPr>
        <w:tc>
          <w:tcPr>
            <w:tcW w:w="4128" w:type="dxa"/>
          </w:tcPr>
          <w:p w14:paraId="3A390B29" w14:textId="153516E6" w:rsidR="00527A88" w:rsidRPr="00676B07" w:rsidRDefault="00527A88" w:rsidP="0033237F">
            <w:pPr>
              <w:rPr>
                <w:lang w:val="en-US"/>
              </w:rPr>
            </w:pPr>
            <w:r w:rsidRPr="00676B07">
              <w:rPr>
                <w:lang w:val="en-US"/>
              </w:rPr>
              <w:t>OS, median, months (95%CI)</w:t>
            </w:r>
          </w:p>
        </w:tc>
        <w:tc>
          <w:tcPr>
            <w:tcW w:w="3631" w:type="dxa"/>
          </w:tcPr>
          <w:p w14:paraId="30C662FA" w14:textId="75104D0E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16 (11-22)</w:t>
            </w:r>
          </w:p>
        </w:tc>
        <w:tc>
          <w:tcPr>
            <w:tcW w:w="3631" w:type="dxa"/>
          </w:tcPr>
          <w:p w14:paraId="40641B05" w14:textId="76BF5A46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n/a</w:t>
            </w:r>
          </w:p>
        </w:tc>
        <w:tc>
          <w:tcPr>
            <w:tcW w:w="3631" w:type="dxa"/>
          </w:tcPr>
          <w:p w14:paraId="75F30E87" w14:textId="7AED97F0" w:rsidR="00527A88" w:rsidRPr="00676B07" w:rsidRDefault="008C7CFC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(10-n/a)</w:t>
            </w:r>
          </w:p>
        </w:tc>
      </w:tr>
      <w:tr w:rsidR="00527A88" w:rsidRPr="00676B07" w14:paraId="61593F4E" w14:textId="08813DC5" w:rsidTr="00527A88">
        <w:trPr>
          <w:jc w:val="center"/>
        </w:trPr>
        <w:tc>
          <w:tcPr>
            <w:tcW w:w="4128" w:type="dxa"/>
          </w:tcPr>
          <w:p w14:paraId="7E935B7C" w14:textId="4F35ADF5" w:rsidR="00527A88" w:rsidRPr="00676B07" w:rsidRDefault="00527A88" w:rsidP="00AC1B13">
            <w:pPr>
              <w:rPr>
                <w:lang w:val="en-US"/>
              </w:rPr>
            </w:pPr>
            <w:r w:rsidRPr="00676B07">
              <w:rPr>
                <w:lang w:val="en-US"/>
              </w:rPr>
              <w:t>2-year PFS, % (95%CI)</w:t>
            </w:r>
          </w:p>
        </w:tc>
        <w:tc>
          <w:tcPr>
            <w:tcW w:w="3631" w:type="dxa"/>
          </w:tcPr>
          <w:p w14:paraId="578E45F3" w14:textId="1D1B7A91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36 (24-48)</w:t>
            </w:r>
          </w:p>
        </w:tc>
        <w:tc>
          <w:tcPr>
            <w:tcW w:w="3631" w:type="dxa"/>
          </w:tcPr>
          <w:p w14:paraId="33E4889A" w14:textId="5982C003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40 (27-52)</w:t>
            </w:r>
          </w:p>
        </w:tc>
        <w:tc>
          <w:tcPr>
            <w:tcW w:w="3631" w:type="dxa"/>
          </w:tcPr>
          <w:p w14:paraId="612B5142" w14:textId="2C01A6AC" w:rsidR="00527A88" w:rsidRPr="00676B07" w:rsidRDefault="008C7CFC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 (24-51)</w:t>
            </w:r>
          </w:p>
        </w:tc>
      </w:tr>
      <w:tr w:rsidR="00527A88" w:rsidRPr="00676B07" w14:paraId="249F047D" w14:textId="55D92EA3" w:rsidTr="00527A88">
        <w:trPr>
          <w:jc w:val="center"/>
        </w:trPr>
        <w:tc>
          <w:tcPr>
            <w:tcW w:w="4128" w:type="dxa"/>
          </w:tcPr>
          <w:p w14:paraId="37DE787D" w14:textId="2599223C" w:rsidR="00527A88" w:rsidRPr="00676B07" w:rsidRDefault="00527A88" w:rsidP="00AC1B13">
            <w:pPr>
              <w:rPr>
                <w:lang w:val="en-US"/>
              </w:rPr>
            </w:pPr>
            <w:r w:rsidRPr="00676B07">
              <w:rPr>
                <w:lang w:val="en-US"/>
              </w:rPr>
              <w:t>2-year OS, % (95%CI)</w:t>
            </w:r>
          </w:p>
        </w:tc>
        <w:tc>
          <w:tcPr>
            <w:tcW w:w="3631" w:type="dxa"/>
          </w:tcPr>
          <w:p w14:paraId="3CEAD419" w14:textId="604F42C1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41 (28-53)</w:t>
            </w:r>
          </w:p>
        </w:tc>
        <w:tc>
          <w:tcPr>
            <w:tcW w:w="3631" w:type="dxa"/>
          </w:tcPr>
          <w:p w14:paraId="06DE98F8" w14:textId="30A756DC" w:rsidR="00527A88" w:rsidRPr="00676B07" w:rsidRDefault="00527A88" w:rsidP="0033237F">
            <w:pPr>
              <w:jc w:val="center"/>
              <w:rPr>
                <w:lang w:val="en-US"/>
              </w:rPr>
            </w:pPr>
            <w:r w:rsidRPr="00676B07">
              <w:rPr>
                <w:lang w:val="en-US"/>
              </w:rPr>
              <w:t>42 (29-55)</w:t>
            </w:r>
          </w:p>
        </w:tc>
        <w:tc>
          <w:tcPr>
            <w:tcW w:w="3631" w:type="dxa"/>
          </w:tcPr>
          <w:p w14:paraId="07DEFF01" w14:textId="1AC3C642" w:rsidR="00527A88" w:rsidRPr="00676B07" w:rsidRDefault="008C7CFC" w:rsidP="004E6F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 (35-65)</w:t>
            </w:r>
          </w:p>
        </w:tc>
      </w:tr>
    </w:tbl>
    <w:p w14:paraId="67A83EDA" w14:textId="2E267577" w:rsidR="004C19E7" w:rsidRPr="00521EB3" w:rsidRDefault="004E17D2" w:rsidP="003909D6">
      <w:pPr>
        <w:rPr>
          <w:lang w:val="en-US"/>
        </w:rPr>
      </w:pPr>
      <w:r>
        <w:rPr>
          <w:lang w:val="en-US"/>
        </w:rPr>
        <w:t xml:space="preserve">ECOG PS, </w:t>
      </w:r>
      <w:r w:rsidRPr="004E17D2">
        <w:rPr>
          <w:lang w:val="en-US"/>
        </w:rPr>
        <w:t>Eastern Cooperative Oncology Group performance score</w:t>
      </w:r>
      <w:r>
        <w:rPr>
          <w:lang w:val="en-US"/>
        </w:rPr>
        <w:t>;</w:t>
      </w:r>
      <w:r w:rsidRPr="004E17D2">
        <w:rPr>
          <w:lang w:val="en-US"/>
        </w:rPr>
        <w:t xml:space="preserve"> </w:t>
      </w:r>
      <w:r w:rsidR="00BD3C88">
        <w:rPr>
          <w:lang w:val="en-US"/>
        </w:rPr>
        <w:t xml:space="preserve">FIL, </w:t>
      </w:r>
      <w:r w:rsidR="00BD3C88" w:rsidRPr="00BD3C88">
        <w:rPr>
          <w:lang w:val="en-US"/>
        </w:rPr>
        <w:t xml:space="preserve">Fondazione </w:t>
      </w:r>
      <w:proofErr w:type="spellStart"/>
      <w:r w:rsidR="00BD3C88" w:rsidRPr="00BD3C88">
        <w:rPr>
          <w:lang w:val="en-US"/>
        </w:rPr>
        <w:t>Italiana</w:t>
      </w:r>
      <w:proofErr w:type="spellEnd"/>
      <w:r w:rsidR="00BD3C88" w:rsidRPr="00BD3C88">
        <w:rPr>
          <w:lang w:val="en-US"/>
        </w:rPr>
        <w:t xml:space="preserve"> </w:t>
      </w:r>
      <w:proofErr w:type="spellStart"/>
      <w:r w:rsidR="00BD3C88" w:rsidRPr="00BD3C88">
        <w:rPr>
          <w:lang w:val="en-US"/>
        </w:rPr>
        <w:t>Linfomi</w:t>
      </w:r>
      <w:proofErr w:type="spellEnd"/>
      <w:r w:rsidR="00BD3C88">
        <w:rPr>
          <w:lang w:val="en-US"/>
        </w:rPr>
        <w:t>;</w:t>
      </w:r>
      <w:r>
        <w:rPr>
          <w:lang w:val="en-US"/>
        </w:rPr>
        <w:t xml:space="preserve"> </w:t>
      </w:r>
      <w:r w:rsidRPr="004E17D2">
        <w:rPr>
          <w:lang w:val="en-US"/>
        </w:rPr>
        <w:t>International Prognostic Index</w:t>
      </w:r>
      <w:r>
        <w:rPr>
          <w:lang w:val="en-US"/>
        </w:rPr>
        <w:t xml:space="preserve">; </w:t>
      </w:r>
      <w:r w:rsidR="00920127">
        <w:rPr>
          <w:lang w:val="en-US"/>
        </w:rPr>
        <w:t xml:space="preserve">n/a, not available; OS, overall survival; </w:t>
      </w:r>
      <w:r>
        <w:rPr>
          <w:lang w:val="en-US"/>
        </w:rPr>
        <w:t>PFS, progressi</w:t>
      </w:r>
      <w:r w:rsidR="0010445E">
        <w:rPr>
          <w:lang w:val="en-US"/>
        </w:rPr>
        <w:t>on</w:t>
      </w:r>
      <w:r>
        <w:rPr>
          <w:lang w:val="en-US"/>
        </w:rPr>
        <w:t xml:space="preserve">-free survival; </w:t>
      </w:r>
      <w:r w:rsidR="0078205E">
        <w:rPr>
          <w:lang w:val="en-US"/>
        </w:rPr>
        <w:t>95%</w:t>
      </w:r>
      <w:r w:rsidR="004C19E7" w:rsidRPr="00521EB3">
        <w:rPr>
          <w:lang w:val="en-US"/>
        </w:rPr>
        <w:t>CI</w:t>
      </w:r>
      <w:r w:rsidR="00521EB3">
        <w:rPr>
          <w:lang w:val="en-US"/>
        </w:rPr>
        <w:t>,</w:t>
      </w:r>
      <w:r w:rsidR="004C19E7" w:rsidRPr="00521EB3">
        <w:rPr>
          <w:lang w:val="en-US"/>
        </w:rPr>
        <w:t xml:space="preserve"> 95% confidence interval</w:t>
      </w:r>
      <w:r w:rsidR="0078205E">
        <w:rPr>
          <w:lang w:val="en-US"/>
        </w:rPr>
        <w:t>.</w:t>
      </w:r>
      <w:r w:rsidR="004C19E7" w:rsidRPr="00521EB3">
        <w:rPr>
          <w:lang w:val="en-US"/>
        </w:rPr>
        <w:t xml:space="preserve"> </w:t>
      </w:r>
    </w:p>
    <w:p w14:paraId="0620005E" w14:textId="77777777" w:rsidR="006F484A" w:rsidRDefault="004C19E7" w:rsidP="003909D6">
      <w:pPr>
        <w:rPr>
          <w:lang w:val="en-US"/>
        </w:rPr>
      </w:pPr>
      <w:proofErr w:type="spellStart"/>
      <w:proofErr w:type="gramStart"/>
      <w:r w:rsidRPr="005779D4">
        <w:rPr>
          <w:vertAlign w:val="superscript"/>
          <w:lang w:val="en-US"/>
        </w:rPr>
        <w:t>a</w:t>
      </w:r>
      <w:r w:rsidR="00636913">
        <w:rPr>
          <w:lang w:val="en-US"/>
        </w:rPr>
        <w:t>P</w:t>
      </w:r>
      <w:r w:rsidR="00636913" w:rsidRPr="00636913">
        <w:rPr>
          <w:lang w:val="en-US"/>
        </w:rPr>
        <w:t>artially</w:t>
      </w:r>
      <w:proofErr w:type="spellEnd"/>
      <w:proofErr w:type="gramEnd"/>
      <w:r w:rsidR="00636913" w:rsidRPr="00636913">
        <w:rPr>
          <w:lang w:val="en-US"/>
        </w:rPr>
        <w:t xml:space="preserve"> missing data</w:t>
      </w:r>
      <w:r w:rsidRPr="005779D4">
        <w:rPr>
          <w:lang w:val="en-US"/>
        </w:rPr>
        <w:t>.</w:t>
      </w:r>
    </w:p>
    <w:p w14:paraId="3C803239" w14:textId="04838206" w:rsidR="004C19E7" w:rsidRPr="00BD3C88" w:rsidRDefault="006F484A" w:rsidP="003909D6">
      <w:pPr>
        <w:rPr>
          <w:lang w:val="en-US"/>
        </w:rPr>
      </w:pPr>
      <w:r w:rsidRPr="00BD3C88">
        <w:rPr>
          <w:vertAlign w:val="superscript"/>
          <w:lang w:val="en-US"/>
        </w:rPr>
        <w:t>b</w:t>
      </w:r>
      <w:r w:rsidRPr="00BD3C88">
        <w:rPr>
          <w:lang w:val="en-US"/>
        </w:rPr>
        <w:t>&gt;1 site.</w:t>
      </w:r>
    </w:p>
    <w:p w14:paraId="441FD47B" w14:textId="26432AA3" w:rsidR="005B2FAD" w:rsidRPr="00BD3C88" w:rsidRDefault="005B2FAD" w:rsidP="003909D6">
      <w:pPr>
        <w:rPr>
          <w:lang w:val="en-US"/>
        </w:rPr>
      </w:pPr>
      <w:proofErr w:type="spellStart"/>
      <w:proofErr w:type="gramStart"/>
      <w:r w:rsidRPr="00BD3C88">
        <w:rPr>
          <w:vertAlign w:val="superscript"/>
          <w:lang w:val="en-US"/>
        </w:rPr>
        <w:t>c</w:t>
      </w:r>
      <w:r w:rsidRPr="00BD3C88">
        <w:rPr>
          <w:lang w:val="en-US"/>
        </w:rPr>
        <w:t>IPI</w:t>
      </w:r>
      <w:proofErr w:type="spellEnd"/>
      <w:proofErr w:type="gramEnd"/>
      <w:r w:rsidRPr="00BD3C88">
        <w:rPr>
          <w:lang w:val="en-US"/>
        </w:rPr>
        <w:t xml:space="preserve"> 3-5.</w:t>
      </w:r>
    </w:p>
    <w:p w14:paraId="06A7E928" w14:textId="04B73042" w:rsidR="00303AC1" w:rsidRPr="00BD3C88" w:rsidRDefault="00303AC1" w:rsidP="003909D6">
      <w:pPr>
        <w:rPr>
          <w:color w:val="000000" w:themeColor="text1"/>
          <w:lang w:val="en-US"/>
        </w:rPr>
      </w:pPr>
    </w:p>
    <w:p w14:paraId="002B2051" w14:textId="062ED410" w:rsidR="00483A63" w:rsidRPr="00483A63" w:rsidRDefault="00483A63" w:rsidP="003909D6">
      <w:pPr>
        <w:rPr>
          <w:b/>
          <w:bCs/>
          <w:color w:val="000000" w:themeColor="text1"/>
          <w:lang w:val="en-US"/>
        </w:rPr>
      </w:pPr>
      <w:r w:rsidRPr="00483A63">
        <w:rPr>
          <w:b/>
          <w:bCs/>
          <w:color w:val="000000" w:themeColor="text1"/>
          <w:lang w:val="en-US"/>
        </w:rPr>
        <w:t>References</w:t>
      </w:r>
    </w:p>
    <w:p w14:paraId="2FAFEEE3" w14:textId="2D49B82B" w:rsidR="00303AC1" w:rsidRPr="00483A63" w:rsidRDefault="00BD3C88" w:rsidP="003909D6">
      <w:pPr>
        <w:rPr>
          <w:bCs/>
          <w:color w:val="000000" w:themeColor="text1"/>
          <w:lang w:val="en-US"/>
        </w:rPr>
      </w:pPr>
      <w:r w:rsidRPr="00483A63">
        <w:rPr>
          <w:bCs/>
          <w:color w:val="000000" w:themeColor="text1"/>
          <w:lang w:val="en-US"/>
        </w:rPr>
        <w:t xml:space="preserve">1. </w:t>
      </w:r>
      <w:r w:rsidR="00303AC1" w:rsidRPr="00483A63">
        <w:rPr>
          <w:bCs/>
          <w:color w:val="000000" w:themeColor="text1"/>
          <w:lang w:val="en-US"/>
        </w:rPr>
        <w:t xml:space="preserve">Zeremski V, </w:t>
      </w:r>
      <w:proofErr w:type="spellStart"/>
      <w:r w:rsidR="00303AC1" w:rsidRPr="00483A63">
        <w:rPr>
          <w:bCs/>
          <w:color w:val="000000" w:themeColor="text1"/>
          <w:lang w:val="en-US"/>
        </w:rPr>
        <w:t>Jentsch-Ullrich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K, Kahl C, Mohren M, </w:t>
      </w:r>
      <w:proofErr w:type="spellStart"/>
      <w:r w:rsidR="00303AC1" w:rsidRPr="00483A63">
        <w:rPr>
          <w:bCs/>
          <w:color w:val="000000" w:themeColor="text1"/>
          <w:lang w:val="en-US"/>
        </w:rPr>
        <w:t>Eberhardt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J, Fischer T, Schalk E (2019) Is </w:t>
      </w:r>
      <w:proofErr w:type="spellStart"/>
      <w:r w:rsidR="00303AC1" w:rsidRPr="00483A63">
        <w:rPr>
          <w:bCs/>
          <w:color w:val="000000" w:themeColor="text1"/>
          <w:lang w:val="en-US"/>
        </w:rPr>
        <w:t>bendamustine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-rituximab a reasonable treatment in selected older patients with diffuse large B cell lymphoma? Results from a </w:t>
      </w:r>
      <w:proofErr w:type="spellStart"/>
      <w:r w:rsidR="00303AC1" w:rsidRPr="00483A63">
        <w:rPr>
          <w:bCs/>
          <w:color w:val="000000" w:themeColor="text1"/>
          <w:lang w:val="en-US"/>
        </w:rPr>
        <w:t>multicentre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, retrospective study. Ann </w:t>
      </w:r>
      <w:proofErr w:type="spellStart"/>
      <w:r w:rsidR="00303AC1" w:rsidRPr="00483A63">
        <w:rPr>
          <w:bCs/>
          <w:color w:val="000000" w:themeColor="text1"/>
          <w:lang w:val="en-US"/>
        </w:rPr>
        <w:t>Hematol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98:2729-2737. https://doi.org/10.1007/s00277-019-03819-3</w:t>
      </w:r>
      <w:r w:rsidR="0093610E" w:rsidRPr="00483A63">
        <w:rPr>
          <w:bCs/>
          <w:color w:val="000000" w:themeColor="text1"/>
          <w:lang w:val="en-US"/>
        </w:rPr>
        <w:t>.</w:t>
      </w:r>
    </w:p>
    <w:p w14:paraId="569A5E1E" w14:textId="6B323E22" w:rsidR="00303AC1" w:rsidRPr="00303AC1" w:rsidRDefault="00BD3C88" w:rsidP="003909D6">
      <w:pPr>
        <w:rPr>
          <w:bCs/>
          <w:color w:val="000000" w:themeColor="text1"/>
          <w:lang w:val="en-US"/>
        </w:rPr>
      </w:pPr>
      <w:r w:rsidRPr="00483A63">
        <w:rPr>
          <w:bCs/>
          <w:color w:val="000000" w:themeColor="text1"/>
          <w:lang w:val="en-US"/>
        </w:rPr>
        <w:t xml:space="preserve">2. </w:t>
      </w:r>
      <w:proofErr w:type="spellStart"/>
      <w:r w:rsidR="00303AC1" w:rsidRPr="00483A63">
        <w:rPr>
          <w:bCs/>
          <w:color w:val="000000" w:themeColor="text1"/>
          <w:lang w:val="en-US"/>
        </w:rPr>
        <w:t>Braulke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F, </w:t>
      </w:r>
      <w:proofErr w:type="spellStart"/>
      <w:r w:rsidR="00303AC1" w:rsidRPr="00483A63">
        <w:rPr>
          <w:bCs/>
          <w:color w:val="000000" w:themeColor="text1"/>
          <w:lang w:val="en-US"/>
        </w:rPr>
        <w:t>Zettl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F, </w:t>
      </w:r>
      <w:proofErr w:type="spellStart"/>
      <w:r w:rsidR="00303AC1" w:rsidRPr="00483A63">
        <w:rPr>
          <w:bCs/>
          <w:color w:val="000000" w:themeColor="text1"/>
          <w:lang w:val="en-US"/>
        </w:rPr>
        <w:t>Ziepert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M, </w:t>
      </w:r>
      <w:proofErr w:type="spellStart"/>
      <w:r w:rsidR="00303AC1" w:rsidRPr="00483A63">
        <w:rPr>
          <w:bCs/>
          <w:color w:val="000000" w:themeColor="text1"/>
          <w:lang w:val="en-US"/>
        </w:rPr>
        <w:t>Viardot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A, Kahl C, </w:t>
      </w:r>
      <w:proofErr w:type="spellStart"/>
      <w:r w:rsidR="00303AC1" w:rsidRPr="00483A63">
        <w:rPr>
          <w:bCs/>
          <w:color w:val="000000" w:themeColor="text1"/>
          <w:lang w:val="en-US"/>
        </w:rPr>
        <w:t>Prange-Krex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G, </w:t>
      </w:r>
      <w:proofErr w:type="spellStart"/>
      <w:r w:rsidR="00303AC1" w:rsidRPr="00483A63">
        <w:rPr>
          <w:bCs/>
          <w:color w:val="000000" w:themeColor="text1"/>
          <w:lang w:val="en-US"/>
        </w:rPr>
        <w:t>Korfel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A, </w:t>
      </w:r>
      <w:proofErr w:type="spellStart"/>
      <w:r w:rsidR="00303AC1" w:rsidRPr="00483A63">
        <w:rPr>
          <w:bCs/>
          <w:color w:val="000000" w:themeColor="text1"/>
          <w:lang w:val="en-US"/>
        </w:rPr>
        <w:t>Dreyling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M, </w:t>
      </w:r>
      <w:proofErr w:type="spellStart"/>
      <w:r w:rsidR="00303AC1" w:rsidRPr="00483A63">
        <w:rPr>
          <w:bCs/>
          <w:color w:val="000000" w:themeColor="text1"/>
          <w:lang w:val="en-US"/>
        </w:rPr>
        <w:t>Bott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A, Wedding U, Reichert D, de Wit M, Hartmann F, </w:t>
      </w:r>
      <w:proofErr w:type="spellStart"/>
      <w:r w:rsidR="00303AC1" w:rsidRPr="00483A63">
        <w:rPr>
          <w:bCs/>
          <w:color w:val="000000" w:themeColor="text1"/>
          <w:lang w:val="en-US"/>
        </w:rPr>
        <w:t>Poeschel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V, Schmitz N, </w:t>
      </w:r>
      <w:proofErr w:type="spellStart"/>
      <w:r w:rsidR="00303AC1" w:rsidRPr="00483A63">
        <w:rPr>
          <w:bCs/>
          <w:color w:val="000000" w:themeColor="text1"/>
          <w:lang w:val="en-US"/>
        </w:rPr>
        <w:t>Witzens-Harig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M, </w:t>
      </w:r>
      <w:proofErr w:type="spellStart"/>
      <w:r w:rsidR="00303AC1" w:rsidRPr="00483A63">
        <w:rPr>
          <w:bCs/>
          <w:color w:val="000000" w:themeColor="text1"/>
          <w:lang w:val="en-US"/>
        </w:rPr>
        <w:t>Klapper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W, </w:t>
      </w:r>
      <w:proofErr w:type="spellStart"/>
      <w:r w:rsidR="00303AC1" w:rsidRPr="00483A63">
        <w:rPr>
          <w:bCs/>
          <w:color w:val="000000" w:themeColor="text1"/>
          <w:lang w:val="en-US"/>
        </w:rPr>
        <w:t>Rosenwald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A, </w:t>
      </w:r>
      <w:proofErr w:type="spellStart"/>
      <w:r w:rsidR="00303AC1" w:rsidRPr="00483A63">
        <w:rPr>
          <w:bCs/>
          <w:color w:val="000000" w:themeColor="text1"/>
          <w:lang w:val="en-US"/>
        </w:rPr>
        <w:t>Wulf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G, </w:t>
      </w:r>
      <w:proofErr w:type="spellStart"/>
      <w:r w:rsidR="00303AC1" w:rsidRPr="00483A63">
        <w:rPr>
          <w:bCs/>
          <w:color w:val="000000" w:themeColor="text1"/>
          <w:lang w:val="en-US"/>
        </w:rPr>
        <w:t>Altmann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B, </w:t>
      </w:r>
      <w:proofErr w:type="spellStart"/>
      <w:r w:rsidR="00303AC1" w:rsidRPr="00483A63">
        <w:rPr>
          <w:bCs/>
          <w:color w:val="000000" w:themeColor="text1"/>
          <w:lang w:val="en-US"/>
        </w:rPr>
        <w:t>Trümper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L (2022) First-line treatment with </w:t>
      </w:r>
      <w:proofErr w:type="spellStart"/>
      <w:r w:rsidR="00303AC1" w:rsidRPr="00483A63">
        <w:rPr>
          <w:bCs/>
          <w:color w:val="000000" w:themeColor="text1"/>
          <w:lang w:val="en-US"/>
        </w:rPr>
        <w:t>bendamustine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and rituximab for old and frail patients with aggressive lymphoma: results of the B-R-ENDA trial. </w:t>
      </w:r>
      <w:proofErr w:type="spellStart"/>
      <w:r w:rsidR="00303AC1" w:rsidRPr="00483A63">
        <w:rPr>
          <w:bCs/>
          <w:color w:val="000000" w:themeColor="text1"/>
          <w:lang w:val="en-US"/>
        </w:rPr>
        <w:t>Hemasphere</w:t>
      </w:r>
      <w:proofErr w:type="spellEnd"/>
      <w:r w:rsidR="00303AC1" w:rsidRPr="00483A63">
        <w:rPr>
          <w:bCs/>
          <w:color w:val="000000" w:themeColor="text1"/>
          <w:lang w:val="en-US"/>
        </w:rPr>
        <w:t xml:space="preserve"> 6:e808. https://doi.org/10.1097/HS9.0000000000000808.</w:t>
      </w:r>
    </w:p>
    <w:p w14:paraId="04FFA8AC" w14:textId="56FBFD2E" w:rsidR="001036C4" w:rsidRPr="001036C4" w:rsidRDefault="00BD3C88" w:rsidP="003909D6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3. </w:t>
      </w:r>
      <w:proofErr w:type="spellStart"/>
      <w:r w:rsidR="001036C4" w:rsidRPr="001036C4">
        <w:rPr>
          <w:color w:val="000000" w:themeColor="text1"/>
          <w:lang w:val="en-US"/>
        </w:rPr>
        <w:t>Storti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1036C4">
        <w:rPr>
          <w:color w:val="000000" w:themeColor="text1"/>
          <w:lang w:val="en-US"/>
        </w:rPr>
        <w:t>S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Spina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1036C4">
        <w:rPr>
          <w:color w:val="000000" w:themeColor="text1"/>
          <w:lang w:val="en-US"/>
        </w:rPr>
        <w:t>M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Pesce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EA</w:t>
      </w:r>
      <w:r w:rsidR="001036C4" w:rsidRPr="001036C4">
        <w:rPr>
          <w:color w:val="000000" w:themeColor="text1"/>
          <w:lang w:val="en-US"/>
        </w:rPr>
        <w:t xml:space="preserve">, Salvi </w:t>
      </w:r>
      <w:r w:rsidR="004702C3">
        <w:rPr>
          <w:color w:val="000000" w:themeColor="text1"/>
          <w:lang w:val="en-US"/>
        </w:rPr>
        <w:t>F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Merli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M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Ruffini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A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Cabras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G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Chiappella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A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Angelucci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 xml:space="preserve"> E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Fabbri</w:t>
      </w:r>
      <w:proofErr w:type="spellEnd"/>
      <w:r w:rsidR="004702C3">
        <w:rPr>
          <w:color w:val="000000" w:themeColor="text1"/>
          <w:lang w:val="en-US"/>
        </w:rPr>
        <w:t xml:space="preserve"> A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Liberati</w:t>
      </w:r>
      <w:proofErr w:type="spellEnd"/>
      <w:r w:rsidR="004702C3">
        <w:rPr>
          <w:color w:val="000000" w:themeColor="text1"/>
          <w:lang w:val="en-US"/>
        </w:rPr>
        <w:t xml:space="preserve"> AM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Tani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M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Musuraca</w:t>
      </w:r>
      <w:proofErr w:type="spellEnd"/>
      <w:r w:rsidR="004702C3">
        <w:rPr>
          <w:color w:val="000000" w:themeColor="text1"/>
          <w:lang w:val="en-US"/>
        </w:rPr>
        <w:t xml:space="preserve"> G</w:t>
      </w:r>
      <w:r w:rsidR="001036C4" w:rsidRPr="001036C4">
        <w:rPr>
          <w:color w:val="000000" w:themeColor="text1"/>
          <w:lang w:val="en-US"/>
        </w:rPr>
        <w:t xml:space="preserve">,  Molinari </w:t>
      </w:r>
      <w:r w:rsidR="004702C3">
        <w:rPr>
          <w:color w:val="000000" w:themeColor="text1"/>
          <w:lang w:val="en-US"/>
        </w:rPr>
        <w:t>A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Petrilli</w:t>
      </w:r>
      <w:proofErr w:type="spellEnd"/>
      <w:r w:rsidR="004702C3">
        <w:rPr>
          <w:color w:val="000000" w:themeColor="text1"/>
          <w:lang w:val="en-US"/>
        </w:rPr>
        <w:t xml:space="preserve"> MP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Palladino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C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Ciancia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R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Ferrario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A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Gasbarrino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C</w:t>
      </w:r>
      <w:r w:rsidR="001036C4" w:rsidRPr="001036C4">
        <w:rPr>
          <w:color w:val="000000" w:themeColor="text1"/>
          <w:lang w:val="en-US"/>
        </w:rPr>
        <w:t xml:space="preserve">, Monaco </w:t>
      </w:r>
      <w:r w:rsidR="004702C3">
        <w:rPr>
          <w:color w:val="000000" w:themeColor="text1"/>
          <w:lang w:val="en-US"/>
        </w:rPr>
        <w:t>F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Fraticelli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V</w:t>
      </w:r>
      <w:r w:rsidR="001036C4" w:rsidRPr="001036C4">
        <w:rPr>
          <w:color w:val="000000" w:themeColor="text1"/>
          <w:lang w:val="en-US"/>
        </w:rPr>
        <w:t xml:space="preserve">, De </w:t>
      </w:r>
      <w:proofErr w:type="spellStart"/>
      <w:r w:rsidR="001036C4" w:rsidRPr="001036C4">
        <w:rPr>
          <w:color w:val="000000" w:themeColor="text1"/>
          <w:lang w:val="en-US"/>
        </w:rPr>
        <w:t>Vellis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>A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Merli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r w:rsidR="004702C3">
        <w:rPr>
          <w:color w:val="000000" w:themeColor="text1"/>
          <w:lang w:val="en-US"/>
        </w:rPr>
        <w:t xml:space="preserve"> F</w:t>
      </w:r>
      <w:r w:rsidR="001036C4" w:rsidRPr="001036C4">
        <w:rPr>
          <w:color w:val="000000" w:themeColor="text1"/>
          <w:lang w:val="en-US"/>
        </w:rPr>
        <w:t xml:space="preserve">, </w:t>
      </w:r>
      <w:proofErr w:type="spellStart"/>
      <w:r w:rsidR="001036C4" w:rsidRPr="001036C4">
        <w:rPr>
          <w:color w:val="000000" w:themeColor="text1"/>
          <w:lang w:val="en-US"/>
        </w:rPr>
        <w:t>Luminari</w:t>
      </w:r>
      <w:proofErr w:type="spellEnd"/>
      <w:r w:rsidR="004702C3">
        <w:rPr>
          <w:color w:val="000000" w:themeColor="text1"/>
          <w:lang w:val="en-US"/>
        </w:rPr>
        <w:t xml:space="preserve"> S</w:t>
      </w:r>
      <w:r w:rsidR="001036C4">
        <w:rPr>
          <w:color w:val="000000" w:themeColor="text1"/>
          <w:lang w:val="en-US"/>
        </w:rPr>
        <w:t xml:space="preserve"> (2018) </w:t>
      </w:r>
      <w:r w:rsidR="001036C4" w:rsidRPr="001036C4">
        <w:rPr>
          <w:color w:val="000000" w:themeColor="text1"/>
          <w:lang w:val="en-US"/>
        </w:rPr>
        <w:t xml:space="preserve">Rituximab plus </w:t>
      </w:r>
      <w:proofErr w:type="spellStart"/>
      <w:r w:rsidR="001036C4" w:rsidRPr="001036C4">
        <w:rPr>
          <w:color w:val="000000" w:themeColor="text1"/>
          <w:lang w:val="en-US"/>
        </w:rPr>
        <w:t>bendamustine</w:t>
      </w:r>
      <w:proofErr w:type="spellEnd"/>
      <w:r w:rsidR="001036C4" w:rsidRPr="001036C4">
        <w:rPr>
          <w:color w:val="000000" w:themeColor="text1"/>
          <w:lang w:val="en-US"/>
        </w:rPr>
        <w:t xml:space="preserve"> as front-line treatment in frail elderly (&gt;70 years) patients with diffuse large B-cell non-Hodgkin lymphoma: a phase II multicenter study of the Fondazione </w:t>
      </w:r>
      <w:proofErr w:type="spellStart"/>
      <w:r w:rsidR="001036C4" w:rsidRPr="001036C4">
        <w:rPr>
          <w:color w:val="000000" w:themeColor="text1"/>
          <w:lang w:val="en-US"/>
        </w:rPr>
        <w:t>Italiana</w:t>
      </w:r>
      <w:proofErr w:type="spellEnd"/>
      <w:r w:rsidR="001036C4" w:rsidRPr="001036C4">
        <w:rPr>
          <w:color w:val="000000" w:themeColor="text1"/>
          <w:lang w:val="en-US"/>
        </w:rPr>
        <w:t xml:space="preserve"> </w:t>
      </w:r>
      <w:proofErr w:type="spellStart"/>
      <w:r w:rsidR="001036C4" w:rsidRPr="001036C4">
        <w:rPr>
          <w:color w:val="000000" w:themeColor="text1"/>
          <w:lang w:val="en-US"/>
        </w:rPr>
        <w:t>Linfomi</w:t>
      </w:r>
      <w:proofErr w:type="spellEnd"/>
      <w:r w:rsidR="001036C4">
        <w:rPr>
          <w:color w:val="000000" w:themeColor="text1"/>
          <w:lang w:val="en-US"/>
        </w:rPr>
        <w:t>.</w:t>
      </w:r>
      <w:r w:rsidR="001036C4" w:rsidRPr="001036C4">
        <w:rPr>
          <w:color w:val="000000" w:themeColor="text1"/>
          <w:lang w:val="en-US"/>
        </w:rPr>
        <w:t xml:space="preserve"> </w:t>
      </w:r>
      <w:proofErr w:type="spellStart"/>
      <w:r w:rsidR="001036C4" w:rsidRPr="001036C4">
        <w:rPr>
          <w:color w:val="000000" w:themeColor="text1"/>
          <w:lang w:val="en-US"/>
        </w:rPr>
        <w:t>Haematologica</w:t>
      </w:r>
      <w:proofErr w:type="spellEnd"/>
      <w:r w:rsidR="001036C4">
        <w:rPr>
          <w:color w:val="000000" w:themeColor="text1"/>
          <w:lang w:val="en-US"/>
        </w:rPr>
        <w:t xml:space="preserve"> </w:t>
      </w:r>
      <w:r w:rsidR="001036C4" w:rsidRPr="001036C4">
        <w:rPr>
          <w:color w:val="000000" w:themeColor="text1"/>
          <w:lang w:val="en-US"/>
        </w:rPr>
        <w:t xml:space="preserve">103:1345-1350. </w:t>
      </w:r>
      <w:r w:rsidR="001036C4">
        <w:rPr>
          <w:color w:val="000000" w:themeColor="text1"/>
          <w:lang w:val="en-US"/>
        </w:rPr>
        <w:t>https://d</w:t>
      </w:r>
      <w:r w:rsidR="001036C4" w:rsidRPr="001036C4">
        <w:rPr>
          <w:color w:val="000000" w:themeColor="text1"/>
          <w:lang w:val="en-US"/>
        </w:rPr>
        <w:t>oi</w:t>
      </w:r>
      <w:r w:rsidR="001036C4">
        <w:rPr>
          <w:color w:val="000000" w:themeColor="text1"/>
          <w:lang w:val="en-US"/>
        </w:rPr>
        <w:t>.org/</w:t>
      </w:r>
      <w:r w:rsidR="001036C4" w:rsidRPr="001036C4">
        <w:rPr>
          <w:color w:val="000000" w:themeColor="text1"/>
          <w:lang w:val="en-US"/>
        </w:rPr>
        <w:t>10.3324/haemato</w:t>
      </w:r>
      <w:r w:rsidR="001036C4">
        <w:rPr>
          <w:color w:val="000000" w:themeColor="text1"/>
          <w:lang w:val="en-US"/>
        </w:rPr>
        <w:t>l.2017.186569.</w:t>
      </w:r>
    </w:p>
    <w:sectPr w:rsidR="001036C4" w:rsidRPr="001036C4" w:rsidSect="00123D59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B1515" w14:textId="77777777" w:rsidR="00C92D25" w:rsidRDefault="00C92D25" w:rsidP="00E250A7">
      <w:r>
        <w:separator/>
      </w:r>
    </w:p>
  </w:endnote>
  <w:endnote w:type="continuationSeparator" w:id="0">
    <w:p w14:paraId="2D6C0B37" w14:textId="77777777" w:rsidR="00C92D25" w:rsidRDefault="00C92D25" w:rsidP="00E25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A2551" w14:textId="70264834" w:rsidR="00C92D25" w:rsidRDefault="00C92D25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483A63">
      <w:rPr>
        <w:noProof/>
      </w:rPr>
      <w:t>2</w:t>
    </w:r>
    <w:r>
      <w:fldChar w:fldCharType="end"/>
    </w:r>
  </w:p>
  <w:p w14:paraId="29969AA0" w14:textId="77777777" w:rsidR="00C92D25" w:rsidRDefault="00C92D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782233" w14:textId="77777777" w:rsidR="00C92D25" w:rsidRDefault="00C92D25" w:rsidP="00E250A7">
      <w:r>
        <w:separator/>
      </w:r>
    </w:p>
  </w:footnote>
  <w:footnote w:type="continuationSeparator" w:id="0">
    <w:p w14:paraId="5B8A3368" w14:textId="77777777" w:rsidR="00C92D25" w:rsidRDefault="00C92D25" w:rsidP="00E250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E0441"/>
    <w:multiLevelType w:val="hybridMultilevel"/>
    <w:tmpl w:val="D8B070A6"/>
    <w:lvl w:ilvl="0" w:tplc="1304F768">
      <w:start w:val="10"/>
      <w:numFmt w:val="bullet"/>
      <w:lvlText w:val="-"/>
      <w:lvlJc w:val="left"/>
      <w:pPr>
        <w:ind w:left="48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E337C4A"/>
    <w:multiLevelType w:val="multilevel"/>
    <w:tmpl w:val="E7AE8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EC779F"/>
    <w:multiLevelType w:val="hybridMultilevel"/>
    <w:tmpl w:val="B41891D8"/>
    <w:lvl w:ilvl="0" w:tplc="7FCAD89E">
      <w:start w:val="59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949B3"/>
    <w:multiLevelType w:val="hybridMultilevel"/>
    <w:tmpl w:val="A69EA9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5245E"/>
    <w:multiLevelType w:val="hybridMultilevel"/>
    <w:tmpl w:val="270686F8"/>
    <w:lvl w:ilvl="0" w:tplc="C37AB20C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37261E"/>
    <w:multiLevelType w:val="multilevel"/>
    <w:tmpl w:val="FB00C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9E5A0F"/>
    <w:multiLevelType w:val="multilevel"/>
    <w:tmpl w:val="97343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927AB4"/>
    <w:multiLevelType w:val="multilevel"/>
    <w:tmpl w:val="265E4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8C1774"/>
    <w:multiLevelType w:val="multilevel"/>
    <w:tmpl w:val="09F2C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E348C7"/>
    <w:multiLevelType w:val="hybridMultilevel"/>
    <w:tmpl w:val="A134D0EC"/>
    <w:lvl w:ilvl="0" w:tplc="6E0672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D35070"/>
    <w:multiLevelType w:val="hybridMultilevel"/>
    <w:tmpl w:val="931634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4A0516"/>
    <w:multiLevelType w:val="hybridMultilevel"/>
    <w:tmpl w:val="0B0E7EDC"/>
    <w:lvl w:ilvl="0" w:tplc="65CEF24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C7320D"/>
    <w:multiLevelType w:val="hybridMultilevel"/>
    <w:tmpl w:val="981844AA"/>
    <w:lvl w:ilvl="0" w:tplc="2EF48D42">
      <w:numFmt w:val="bullet"/>
      <w:lvlText w:val="-"/>
      <w:lvlJc w:val="left"/>
      <w:pPr>
        <w:ind w:left="1065" w:hanging="360"/>
      </w:pPr>
      <w:rPr>
        <w:rFonts w:ascii="Lucida Sans" w:eastAsia="Times New Roman" w:hAnsi="Lucida Sans" w:cs="Lucida Sans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3" w15:restartNumberingAfterBreak="0">
    <w:nsid w:val="68D505D9"/>
    <w:multiLevelType w:val="hybridMultilevel"/>
    <w:tmpl w:val="9AA2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13"/>
  </w:num>
  <w:num w:numId="5">
    <w:abstractNumId w:val="9"/>
  </w:num>
  <w:num w:numId="6">
    <w:abstractNumId w:val="2"/>
  </w:num>
  <w:num w:numId="7">
    <w:abstractNumId w:val="11"/>
  </w:num>
  <w:num w:numId="8">
    <w:abstractNumId w:val="10"/>
  </w:num>
  <w:num w:numId="9">
    <w:abstractNumId w:val="7"/>
  </w:num>
  <w:num w:numId="10">
    <w:abstractNumId w:val="5"/>
  </w:num>
  <w:num w:numId="11">
    <w:abstractNumId w:val="6"/>
  </w:num>
  <w:num w:numId="12">
    <w:abstractNumId w:val="3"/>
  </w:num>
  <w:num w:numId="13">
    <w:abstractNumId w:val="1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E28"/>
    <w:rsid w:val="00000075"/>
    <w:rsid w:val="000008C3"/>
    <w:rsid w:val="0000109E"/>
    <w:rsid w:val="000029A8"/>
    <w:rsid w:val="00002A59"/>
    <w:rsid w:val="00003419"/>
    <w:rsid w:val="00004500"/>
    <w:rsid w:val="000056C3"/>
    <w:rsid w:val="00005D5E"/>
    <w:rsid w:val="000078D3"/>
    <w:rsid w:val="000118B8"/>
    <w:rsid w:val="00011DA8"/>
    <w:rsid w:val="00012321"/>
    <w:rsid w:val="00012501"/>
    <w:rsid w:val="00012AB1"/>
    <w:rsid w:val="00013D5B"/>
    <w:rsid w:val="0001407E"/>
    <w:rsid w:val="00014A79"/>
    <w:rsid w:val="000150E0"/>
    <w:rsid w:val="0001537F"/>
    <w:rsid w:val="00016FB6"/>
    <w:rsid w:val="00017310"/>
    <w:rsid w:val="000208BE"/>
    <w:rsid w:val="0002234B"/>
    <w:rsid w:val="00022C4C"/>
    <w:rsid w:val="000233D5"/>
    <w:rsid w:val="00023B51"/>
    <w:rsid w:val="000244CF"/>
    <w:rsid w:val="0002478E"/>
    <w:rsid w:val="00024FF4"/>
    <w:rsid w:val="00025A2F"/>
    <w:rsid w:val="00027125"/>
    <w:rsid w:val="0002722A"/>
    <w:rsid w:val="0003096A"/>
    <w:rsid w:val="00030BF3"/>
    <w:rsid w:val="000313A0"/>
    <w:rsid w:val="00031C51"/>
    <w:rsid w:val="00031DDA"/>
    <w:rsid w:val="000328FF"/>
    <w:rsid w:val="000334B4"/>
    <w:rsid w:val="00034085"/>
    <w:rsid w:val="00034709"/>
    <w:rsid w:val="000357AA"/>
    <w:rsid w:val="00037D58"/>
    <w:rsid w:val="00037EFF"/>
    <w:rsid w:val="00040242"/>
    <w:rsid w:val="00040F66"/>
    <w:rsid w:val="000410D3"/>
    <w:rsid w:val="000412DD"/>
    <w:rsid w:val="00042C21"/>
    <w:rsid w:val="000432E3"/>
    <w:rsid w:val="0004393B"/>
    <w:rsid w:val="00043AD8"/>
    <w:rsid w:val="00044778"/>
    <w:rsid w:val="00044840"/>
    <w:rsid w:val="00044F4C"/>
    <w:rsid w:val="0004582E"/>
    <w:rsid w:val="000460ED"/>
    <w:rsid w:val="00046141"/>
    <w:rsid w:val="000467B2"/>
    <w:rsid w:val="00046988"/>
    <w:rsid w:val="00046B35"/>
    <w:rsid w:val="00046DE8"/>
    <w:rsid w:val="000470A6"/>
    <w:rsid w:val="00050B3B"/>
    <w:rsid w:val="00051014"/>
    <w:rsid w:val="000515B2"/>
    <w:rsid w:val="00051CF8"/>
    <w:rsid w:val="00054726"/>
    <w:rsid w:val="00055DE6"/>
    <w:rsid w:val="00055F32"/>
    <w:rsid w:val="00056366"/>
    <w:rsid w:val="0005674D"/>
    <w:rsid w:val="000567B7"/>
    <w:rsid w:val="000574CE"/>
    <w:rsid w:val="00057E14"/>
    <w:rsid w:val="00060767"/>
    <w:rsid w:val="00060814"/>
    <w:rsid w:val="00062270"/>
    <w:rsid w:val="00062F33"/>
    <w:rsid w:val="0006390D"/>
    <w:rsid w:val="00063EBE"/>
    <w:rsid w:val="0006440D"/>
    <w:rsid w:val="00064831"/>
    <w:rsid w:val="0006499F"/>
    <w:rsid w:val="00064EC1"/>
    <w:rsid w:val="000655D0"/>
    <w:rsid w:val="0006596B"/>
    <w:rsid w:val="00066AA3"/>
    <w:rsid w:val="00067673"/>
    <w:rsid w:val="00067A91"/>
    <w:rsid w:val="00067E7D"/>
    <w:rsid w:val="000724EA"/>
    <w:rsid w:val="00072E53"/>
    <w:rsid w:val="00073A38"/>
    <w:rsid w:val="00075C7A"/>
    <w:rsid w:val="00075E10"/>
    <w:rsid w:val="00075EFA"/>
    <w:rsid w:val="0007623C"/>
    <w:rsid w:val="000774AC"/>
    <w:rsid w:val="00077744"/>
    <w:rsid w:val="000778E6"/>
    <w:rsid w:val="000779E5"/>
    <w:rsid w:val="000809DB"/>
    <w:rsid w:val="00080EED"/>
    <w:rsid w:val="00082A8B"/>
    <w:rsid w:val="00082E1F"/>
    <w:rsid w:val="0008405D"/>
    <w:rsid w:val="0008462D"/>
    <w:rsid w:val="000850ED"/>
    <w:rsid w:val="00085DE0"/>
    <w:rsid w:val="00086860"/>
    <w:rsid w:val="00086BF7"/>
    <w:rsid w:val="00086FD0"/>
    <w:rsid w:val="000871CE"/>
    <w:rsid w:val="000872FB"/>
    <w:rsid w:val="00087675"/>
    <w:rsid w:val="00087972"/>
    <w:rsid w:val="00087A96"/>
    <w:rsid w:val="000907E3"/>
    <w:rsid w:val="000911DB"/>
    <w:rsid w:val="000915CC"/>
    <w:rsid w:val="000915E6"/>
    <w:rsid w:val="0009292E"/>
    <w:rsid w:val="00092BCC"/>
    <w:rsid w:val="00092F93"/>
    <w:rsid w:val="00093EA0"/>
    <w:rsid w:val="000947A6"/>
    <w:rsid w:val="00094892"/>
    <w:rsid w:val="00096410"/>
    <w:rsid w:val="00096E06"/>
    <w:rsid w:val="000A0107"/>
    <w:rsid w:val="000A08B5"/>
    <w:rsid w:val="000A10C5"/>
    <w:rsid w:val="000A1C5C"/>
    <w:rsid w:val="000A2031"/>
    <w:rsid w:val="000A24D2"/>
    <w:rsid w:val="000A2953"/>
    <w:rsid w:val="000A31CA"/>
    <w:rsid w:val="000A3220"/>
    <w:rsid w:val="000A3BCB"/>
    <w:rsid w:val="000A4C0D"/>
    <w:rsid w:val="000A4FA3"/>
    <w:rsid w:val="000A4FAB"/>
    <w:rsid w:val="000A533F"/>
    <w:rsid w:val="000A5367"/>
    <w:rsid w:val="000A5FF0"/>
    <w:rsid w:val="000A6037"/>
    <w:rsid w:val="000A7E5D"/>
    <w:rsid w:val="000A7EC1"/>
    <w:rsid w:val="000B0C16"/>
    <w:rsid w:val="000B1A43"/>
    <w:rsid w:val="000B1C94"/>
    <w:rsid w:val="000B211B"/>
    <w:rsid w:val="000B28B1"/>
    <w:rsid w:val="000B30E3"/>
    <w:rsid w:val="000B3280"/>
    <w:rsid w:val="000B3573"/>
    <w:rsid w:val="000B4ECC"/>
    <w:rsid w:val="000B5049"/>
    <w:rsid w:val="000B5CDA"/>
    <w:rsid w:val="000B626C"/>
    <w:rsid w:val="000B7603"/>
    <w:rsid w:val="000C0BD3"/>
    <w:rsid w:val="000C1944"/>
    <w:rsid w:val="000C1EA6"/>
    <w:rsid w:val="000C20D1"/>
    <w:rsid w:val="000C3855"/>
    <w:rsid w:val="000C3D5A"/>
    <w:rsid w:val="000C4280"/>
    <w:rsid w:val="000C44C0"/>
    <w:rsid w:val="000C4C75"/>
    <w:rsid w:val="000C52DF"/>
    <w:rsid w:val="000C54A3"/>
    <w:rsid w:val="000C57A8"/>
    <w:rsid w:val="000C6AD6"/>
    <w:rsid w:val="000C7AA5"/>
    <w:rsid w:val="000D0B4A"/>
    <w:rsid w:val="000D0F0D"/>
    <w:rsid w:val="000D1F58"/>
    <w:rsid w:val="000D22C6"/>
    <w:rsid w:val="000D25D1"/>
    <w:rsid w:val="000D270A"/>
    <w:rsid w:val="000D28B2"/>
    <w:rsid w:val="000D2BCF"/>
    <w:rsid w:val="000D2E61"/>
    <w:rsid w:val="000D79C7"/>
    <w:rsid w:val="000E02D9"/>
    <w:rsid w:val="000E058E"/>
    <w:rsid w:val="000E08EB"/>
    <w:rsid w:val="000E0B38"/>
    <w:rsid w:val="000E26D0"/>
    <w:rsid w:val="000E31E3"/>
    <w:rsid w:val="000E449E"/>
    <w:rsid w:val="000E5EEB"/>
    <w:rsid w:val="000E612B"/>
    <w:rsid w:val="000E6E0B"/>
    <w:rsid w:val="000E72A9"/>
    <w:rsid w:val="000E7BF3"/>
    <w:rsid w:val="000F131B"/>
    <w:rsid w:val="000F1DE8"/>
    <w:rsid w:val="000F1FDC"/>
    <w:rsid w:val="000F21F0"/>
    <w:rsid w:val="000F29D3"/>
    <w:rsid w:val="000F3700"/>
    <w:rsid w:val="000F371A"/>
    <w:rsid w:val="000F3D03"/>
    <w:rsid w:val="000F448C"/>
    <w:rsid w:val="000F542A"/>
    <w:rsid w:val="000F5F42"/>
    <w:rsid w:val="000F6275"/>
    <w:rsid w:val="000F6617"/>
    <w:rsid w:val="000F6917"/>
    <w:rsid w:val="000F69A7"/>
    <w:rsid w:val="000F72C4"/>
    <w:rsid w:val="000F73F4"/>
    <w:rsid w:val="000F7EDC"/>
    <w:rsid w:val="001014CD"/>
    <w:rsid w:val="00101DA6"/>
    <w:rsid w:val="00103020"/>
    <w:rsid w:val="0010335F"/>
    <w:rsid w:val="001036C4"/>
    <w:rsid w:val="0010445E"/>
    <w:rsid w:val="0010501B"/>
    <w:rsid w:val="00105676"/>
    <w:rsid w:val="0010573C"/>
    <w:rsid w:val="0010647B"/>
    <w:rsid w:val="00106A7C"/>
    <w:rsid w:val="00107F44"/>
    <w:rsid w:val="00110380"/>
    <w:rsid w:val="001114B0"/>
    <w:rsid w:val="001114DE"/>
    <w:rsid w:val="001121F3"/>
    <w:rsid w:val="00112888"/>
    <w:rsid w:val="001131CD"/>
    <w:rsid w:val="00113622"/>
    <w:rsid w:val="001141B8"/>
    <w:rsid w:val="00114632"/>
    <w:rsid w:val="00114DCC"/>
    <w:rsid w:val="00115559"/>
    <w:rsid w:val="00115D8D"/>
    <w:rsid w:val="001160C6"/>
    <w:rsid w:val="00116CC0"/>
    <w:rsid w:val="001173F7"/>
    <w:rsid w:val="00117489"/>
    <w:rsid w:val="0012030D"/>
    <w:rsid w:val="0012095C"/>
    <w:rsid w:val="00120DB7"/>
    <w:rsid w:val="00121F75"/>
    <w:rsid w:val="0012216B"/>
    <w:rsid w:val="00122A3D"/>
    <w:rsid w:val="00123C6F"/>
    <w:rsid w:val="00123D59"/>
    <w:rsid w:val="00124371"/>
    <w:rsid w:val="0012474D"/>
    <w:rsid w:val="001254ED"/>
    <w:rsid w:val="00125BE6"/>
    <w:rsid w:val="001277F9"/>
    <w:rsid w:val="00127F25"/>
    <w:rsid w:val="00130BC3"/>
    <w:rsid w:val="00131A6E"/>
    <w:rsid w:val="00131EBD"/>
    <w:rsid w:val="001320D7"/>
    <w:rsid w:val="001327B6"/>
    <w:rsid w:val="00132837"/>
    <w:rsid w:val="00132EE4"/>
    <w:rsid w:val="001334DE"/>
    <w:rsid w:val="00133860"/>
    <w:rsid w:val="00133E5C"/>
    <w:rsid w:val="00133F48"/>
    <w:rsid w:val="00134B05"/>
    <w:rsid w:val="00134B2F"/>
    <w:rsid w:val="00135704"/>
    <w:rsid w:val="00135A7A"/>
    <w:rsid w:val="001362B6"/>
    <w:rsid w:val="0013764C"/>
    <w:rsid w:val="00137AF9"/>
    <w:rsid w:val="001401EC"/>
    <w:rsid w:val="0014101B"/>
    <w:rsid w:val="00141F39"/>
    <w:rsid w:val="00142067"/>
    <w:rsid w:val="0014249D"/>
    <w:rsid w:val="00143BEC"/>
    <w:rsid w:val="00144BC7"/>
    <w:rsid w:val="00144D4B"/>
    <w:rsid w:val="00145323"/>
    <w:rsid w:val="00145386"/>
    <w:rsid w:val="00145DBE"/>
    <w:rsid w:val="0014633A"/>
    <w:rsid w:val="00146674"/>
    <w:rsid w:val="00146C96"/>
    <w:rsid w:val="001479FE"/>
    <w:rsid w:val="001514AB"/>
    <w:rsid w:val="0015168A"/>
    <w:rsid w:val="00151EB6"/>
    <w:rsid w:val="00152BA5"/>
    <w:rsid w:val="00153104"/>
    <w:rsid w:val="0015378F"/>
    <w:rsid w:val="00153E6A"/>
    <w:rsid w:val="00154AB6"/>
    <w:rsid w:val="00155531"/>
    <w:rsid w:val="0015792A"/>
    <w:rsid w:val="00157E9A"/>
    <w:rsid w:val="00160484"/>
    <w:rsid w:val="001604DB"/>
    <w:rsid w:val="00160776"/>
    <w:rsid w:val="00161AC7"/>
    <w:rsid w:val="00163AC9"/>
    <w:rsid w:val="00164126"/>
    <w:rsid w:val="001644E9"/>
    <w:rsid w:val="001647E1"/>
    <w:rsid w:val="00164A8F"/>
    <w:rsid w:val="00164D3E"/>
    <w:rsid w:val="00164D68"/>
    <w:rsid w:val="00165415"/>
    <w:rsid w:val="001668CA"/>
    <w:rsid w:val="001677DB"/>
    <w:rsid w:val="00167F96"/>
    <w:rsid w:val="00170E29"/>
    <w:rsid w:val="00170FD0"/>
    <w:rsid w:val="00171335"/>
    <w:rsid w:val="00171CE7"/>
    <w:rsid w:val="00172494"/>
    <w:rsid w:val="00172FE9"/>
    <w:rsid w:val="001737AE"/>
    <w:rsid w:val="0017389A"/>
    <w:rsid w:val="00173D16"/>
    <w:rsid w:val="0017539C"/>
    <w:rsid w:val="00175799"/>
    <w:rsid w:val="00175AF1"/>
    <w:rsid w:val="00176018"/>
    <w:rsid w:val="001769DF"/>
    <w:rsid w:val="00176A8F"/>
    <w:rsid w:val="00177B79"/>
    <w:rsid w:val="00177EC6"/>
    <w:rsid w:val="00180222"/>
    <w:rsid w:val="00180625"/>
    <w:rsid w:val="00180907"/>
    <w:rsid w:val="00181792"/>
    <w:rsid w:val="0018181A"/>
    <w:rsid w:val="0018183B"/>
    <w:rsid w:val="00181CEA"/>
    <w:rsid w:val="001820E7"/>
    <w:rsid w:val="00182347"/>
    <w:rsid w:val="00182E02"/>
    <w:rsid w:val="0018344F"/>
    <w:rsid w:val="001836FC"/>
    <w:rsid w:val="001851F3"/>
    <w:rsid w:val="00186559"/>
    <w:rsid w:val="00186895"/>
    <w:rsid w:val="001868D5"/>
    <w:rsid w:val="00190E9B"/>
    <w:rsid w:val="00191131"/>
    <w:rsid w:val="001914C1"/>
    <w:rsid w:val="0019190B"/>
    <w:rsid w:val="00192793"/>
    <w:rsid w:val="00192939"/>
    <w:rsid w:val="0019339A"/>
    <w:rsid w:val="001946B8"/>
    <w:rsid w:val="001948F1"/>
    <w:rsid w:val="001951AA"/>
    <w:rsid w:val="00195D2D"/>
    <w:rsid w:val="00195FBF"/>
    <w:rsid w:val="00197242"/>
    <w:rsid w:val="00197654"/>
    <w:rsid w:val="001A1510"/>
    <w:rsid w:val="001A1580"/>
    <w:rsid w:val="001A1A0E"/>
    <w:rsid w:val="001A3969"/>
    <w:rsid w:val="001A3B03"/>
    <w:rsid w:val="001A438E"/>
    <w:rsid w:val="001A4654"/>
    <w:rsid w:val="001A46B5"/>
    <w:rsid w:val="001A4EB8"/>
    <w:rsid w:val="001A4F2E"/>
    <w:rsid w:val="001A5534"/>
    <w:rsid w:val="001A5547"/>
    <w:rsid w:val="001A5C94"/>
    <w:rsid w:val="001A5EDC"/>
    <w:rsid w:val="001A6238"/>
    <w:rsid w:val="001A65AF"/>
    <w:rsid w:val="001A6E78"/>
    <w:rsid w:val="001A7224"/>
    <w:rsid w:val="001A750F"/>
    <w:rsid w:val="001A75A3"/>
    <w:rsid w:val="001B0BD1"/>
    <w:rsid w:val="001B11D7"/>
    <w:rsid w:val="001B1D2E"/>
    <w:rsid w:val="001B1FDC"/>
    <w:rsid w:val="001B224D"/>
    <w:rsid w:val="001B26A8"/>
    <w:rsid w:val="001B298F"/>
    <w:rsid w:val="001B2A16"/>
    <w:rsid w:val="001B375C"/>
    <w:rsid w:val="001B3A1A"/>
    <w:rsid w:val="001B3C67"/>
    <w:rsid w:val="001B40B1"/>
    <w:rsid w:val="001B42E2"/>
    <w:rsid w:val="001B4E98"/>
    <w:rsid w:val="001B5532"/>
    <w:rsid w:val="001C08C6"/>
    <w:rsid w:val="001C1222"/>
    <w:rsid w:val="001C1AF6"/>
    <w:rsid w:val="001C2495"/>
    <w:rsid w:val="001C2791"/>
    <w:rsid w:val="001C3307"/>
    <w:rsid w:val="001C34FF"/>
    <w:rsid w:val="001C3FFE"/>
    <w:rsid w:val="001C69BC"/>
    <w:rsid w:val="001C7DD4"/>
    <w:rsid w:val="001D0319"/>
    <w:rsid w:val="001D14BC"/>
    <w:rsid w:val="001D232A"/>
    <w:rsid w:val="001D240B"/>
    <w:rsid w:val="001D2644"/>
    <w:rsid w:val="001D2B35"/>
    <w:rsid w:val="001D2D91"/>
    <w:rsid w:val="001D36AC"/>
    <w:rsid w:val="001D4508"/>
    <w:rsid w:val="001D497F"/>
    <w:rsid w:val="001D4A87"/>
    <w:rsid w:val="001D4DA5"/>
    <w:rsid w:val="001D4F30"/>
    <w:rsid w:val="001D503C"/>
    <w:rsid w:val="001D6025"/>
    <w:rsid w:val="001D7A91"/>
    <w:rsid w:val="001E0003"/>
    <w:rsid w:val="001E0527"/>
    <w:rsid w:val="001E0701"/>
    <w:rsid w:val="001E071A"/>
    <w:rsid w:val="001E0D30"/>
    <w:rsid w:val="001E14FB"/>
    <w:rsid w:val="001E2B51"/>
    <w:rsid w:val="001E342E"/>
    <w:rsid w:val="001E3599"/>
    <w:rsid w:val="001E363E"/>
    <w:rsid w:val="001E381C"/>
    <w:rsid w:val="001E3C3A"/>
    <w:rsid w:val="001E5488"/>
    <w:rsid w:val="001E57DF"/>
    <w:rsid w:val="001E6FFA"/>
    <w:rsid w:val="001E7262"/>
    <w:rsid w:val="001E72A0"/>
    <w:rsid w:val="001E7AC3"/>
    <w:rsid w:val="001E7CCA"/>
    <w:rsid w:val="001E7D7A"/>
    <w:rsid w:val="001E7FF8"/>
    <w:rsid w:val="001F165A"/>
    <w:rsid w:val="001F1E31"/>
    <w:rsid w:val="001F23F2"/>
    <w:rsid w:val="001F2C21"/>
    <w:rsid w:val="001F3019"/>
    <w:rsid w:val="001F3930"/>
    <w:rsid w:val="001F3AB6"/>
    <w:rsid w:val="001F3F8C"/>
    <w:rsid w:val="001F5487"/>
    <w:rsid w:val="001F70C4"/>
    <w:rsid w:val="001F7FE8"/>
    <w:rsid w:val="00200854"/>
    <w:rsid w:val="0020224E"/>
    <w:rsid w:val="00202883"/>
    <w:rsid w:val="00202F5F"/>
    <w:rsid w:val="002034DE"/>
    <w:rsid w:val="00204481"/>
    <w:rsid w:val="00204F55"/>
    <w:rsid w:val="00205281"/>
    <w:rsid w:val="002058E7"/>
    <w:rsid w:val="00206314"/>
    <w:rsid w:val="00206559"/>
    <w:rsid w:val="002065E0"/>
    <w:rsid w:val="00206CA4"/>
    <w:rsid w:val="00206EB3"/>
    <w:rsid w:val="002072DF"/>
    <w:rsid w:val="00207FA7"/>
    <w:rsid w:val="0021178F"/>
    <w:rsid w:val="00211C2E"/>
    <w:rsid w:val="00211C85"/>
    <w:rsid w:val="00212681"/>
    <w:rsid w:val="00212B92"/>
    <w:rsid w:val="00212E67"/>
    <w:rsid w:val="00213048"/>
    <w:rsid w:val="00213344"/>
    <w:rsid w:val="00213AC3"/>
    <w:rsid w:val="002140CC"/>
    <w:rsid w:val="002143B6"/>
    <w:rsid w:val="00215954"/>
    <w:rsid w:val="00217C84"/>
    <w:rsid w:val="00217DC5"/>
    <w:rsid w:val="0022057B"/>
    <w:rsid w:val="00220B0E"/>
    <w:rsid w:val="002218F0"/>
    <w:rsid w:val="00223380"/>
    <w:rsid w:val="002240AF"/>
    <w:rsid w:val="002249DD"/>
    <w:rsid w:val="002253D6"/>
    <w:rsid w:val="002257B0"/>
    <w:rsid w:val="00227465"/>
    <w:rsid w:val="00227556"/>
    <w:rsid w:val="002301F1"/>
    <w:rsid w:val="0023100F"/>
    <w:rsid w:val="0023114C"/>
    <w:rsid w:val="0023223A"/>
    <w:rsid w:val="00233016"/>
    <w:rsid w:val="0023377D"/>
    <w:rsid w:val="00233E5E"/>
    <w:rsid w:val="0023432C"/>
    <w:rsid w:val="00234CB2"/>
    <w:rsid w:val="00235170"/>
    <w:rsid w:val="00235D91"/>
    <w:rsid w:val="00236614"/>
    <w:rsid w:val="002369D4"/>
    <w:rsid w:val="00236B22"/>
    <w:rsid w:val="00237232"/>
    <w:rsid w:val="002376D1"/>
    <w:rsid w:val="00237B94"/>
    <w:rsid w:val="002411A8"/>
    <w:rsid w:val="0024131F"/>
    <w:rsid w:val="00241C5F"/>
    <w:rsid w:val="00245334"/>
    <w:rsid w:val="002457FB"/>
    <w:rsid w:val="00245CEB"/>
    <w:rsid w:val="00245FA2"/>
    <w:rsid w:val="00246E63"/>
    <w:rsid w:val="00247BC8"/>
    <w:rsid w:val="002521C0"/>
    <w:rsid w:val="00252203"/>
    <w:rsid w:val="00252DC3"/>
    <w:rsid w:val="00252E8E"/>
    <w:rsid w:val="00253252"/>
    <w:rsid w:val="0025341A"/>
    <w:rsid w:val="002536EA"/>
    <w:rsid w:val="002537A6"/>
    <w:rsid w:val="00254FB1"/>
    <w:rsid w:val="00255051"/>
    <w:rsid w:val="00255152"/>
    <w:rsid w:val="0025559C"/>
    <w:rsid w:val="00256586"/>
    <w:rsid w:val="00256B39"/>
    <w:rsid w:val="00256B3F"/>
    <w:rsid w:val="002570C0"/>
    <w:rsid w:val="00257A58"/>
    <w:rsid w:val="002600F6"/>
    <w:rsid w:val="002606C9"/>
    <w:rsid w:val="002607C0"/>
    <w:rsid w:val="002608FB"/>
    <w:rsid w:val="002609E2"/>
    <w:rsid w:val="00260EB0"/>
    <w:rsid w:val="00261133"/>
    <w:rsid w:val="002616B1"/>
    <w:rsid w:val="00261C54"/>
    <w:rsid w:val="00262A4E"/>
    <w:rsid w:val="00263589"/>
    <w:rsid w:val="002640D9"/>
    <w:rsid w:val="00265D6A"/>
    <w:rsid w:val="00266F19"/>
    <w:rsid w:val="00267164"/>
    <w:rsid w:val="00270612"/>
    <w:rsid w:val="00270745"/>
    <w:rsid w:val="00270884"/>
    <w:rsid w:val="00272669"/>
    <w:rsid w:val="00272836"/>
    <w:rsid w:val="00272D94"/>
    <w:rsid w:val="002743A8"/>
    <w:rsid w:val="0027477E"/>
    <w:rsid w:val="00274CD6"/>
    <w:rsid w:val="00274DC2"/>
    <w:rsid w:val="00275B5D"/>
    <w:rsid w:val="00275E82"/>
    <w:rsid w:val="0027606F"/>
    <w:rsid w:val="002760B3"/>
    <w:rsid w:val="00276384"/>
    <w:rsid w:val="0027670F"/>
    <w:rsid w:val="00277C8B"/>
    <w:rsid w:val="00277CED"/>
    <w:rsid w:val="00277CFB"/>
    <w:rsid w:val="00280843"/>
    <w:rsid w:val="00281322"/>
    <w:rsid w:val="002815E5"/>
    <w:rsid w:val="00281612"/>
    <w:rsid w:val="00282518"/>
    <w:rsid w:val="00283639"/>
    <w:rsid w:val="00283EB0"/>
    <w:rsid w:val="002848C4"/>
    <w:rsid w:val="00284B4C"/>
    <w:rsid w:val="00284D0C"/>
    <w:rsid w:val="00284F9C"/>
    <w:rsid w:val="002853C7"/>
    <w:rsid w:val="00285688"/>
    <w:rsid w:val="00285A7C"/>
    <w:rsid w:val="00285EBE"/>
    <w:rsid w:val="00286B6A"/>
    <w:rsid w:val="00286ED3"/>
    <w:rsid w:val="0028725B"/>
    <w:rsid w:val="00287D9E"/>
    <w:rsid w:val="00291A53"/>
    <w:rsid w:val="00291A8C"/>
    <w:rsid w:val="00291F7A"/>
    <w:rsid w:val="002922F3"/>
    <w:rsid w:val="00292628"/>
    <w:rsid w:val="00292B7A"/>
    <w:rsid w:val="002938E2"/>
    <w:rsid w:val="00293A7D"/>
    <w:rsid w:val="00293AE8"/>
    <w:rsid w:val="00296614"/>
    <w:rsid w:val="00296A4F"/>
    <w:rsid w:val="00296D7B"/>
    <w:rsid w:val="002A05DF"/>
    <w:rsid w:val="002A18DB"/>
    <w:rsid w:val="002A2009"/>
    <w:rsid w:val="002A2961"/>
    <w:rsid w:val="002A2BD4"/>
    <w:rsid w:val="002A305D"/>
    <w:rsid w:val="002A336E"/>
    <w:rsid w:val="002A4110"/>
    <w:rsid w:val="002A4984"/>
    <w:rsid w:val="002A499D"/>
    <w:rsid w:val="002A531D"/>
    <w:rsid w:val="002A550F"/>
    <w:rsid w:val="002A63B6"/>
    <w:rsid w:val="002A64D9"/>
    <w:rsid w:val="002A6812"/>
    <w:rsid w:val="002A6EC6"/>
    <w:rsid w:val="002A7ADA"/>
    <w:rsid w:val="002B0CD5"/>
    <w:rsid w:val="002B0F53"/>
    <w:rsid w:val="002B0FEA"/>
    <w:rsid w:val="002B1997"/>
    <w:rsid w:val="002B2234"/>
    <w:rsid w:val="002B3561"/>
    <w:rsid w:val="002B37DE"/>
    <w:rsid w:val="002B3EBA"/>
    <w:rsid w:val="002B4AAB"/>
    <w:rsid w:val="002B621B"/>
    <w:rsid w:val="002B6253"/>
    <w:rsid w:val="002B692B"/>
    <w:rsid w:val="002B7445"/>
    <w:rsid w:val="002B74A0"/>
    <w:rsid w:val="002B793C"/>
    <w:rsid w:val="002C01CA"/>
    <w:rsid w:val="002C07DC"/>
    <w:rsid w:val="002C08F7"/>
    <w:rsid w:val="002C0A16"/>
    <w:rsid w:val="002C14DC"/>
    <w:rsid w:val="002C1557"/>
    <w:rsid w:val="002C16AE"/>
    <w:rsid w:val="002C17B3"/>
    <w:rsid w:val="002C1D8C"/>
    <w:rsid w:val="002C1D8E"/>
    <w:rsid w:val="002C1F6B"/>
    <w:rsid w:val="002C32BD"/>
    <w:rsid w:val="002C34B9"/>
    <w:rsid w:val="002C3982"/>
    <w:rsid w:val="002C3B09"/>
    <w:rsid w:val="002C3E7F"/>
    <w:rsid w:val="002C4D49"/>
    <w:rsid w:val="002C51BD"/>
    <w:rsid w:val="002C57B5"/>
    <w:rsid w:val="002C5B14"/>
    <w:rsid w:val="002C7239"/>
    <w:rsid w:val="002C75AA"/>
    <w:rsid w:val="002C7A13"/>
    <w:rsid w:val="002D183C"/>
    <w:rsid w:val="002D2E06"/>
    <w:rsid w:val="002D43B5"/>
    <w:rsid w:val="002D4801"/>
    <w:rsid w:val="002D4ABE"/>
    <w:rsid w:val="002D521F"/>
    <w:rsid w:val="002D52EA"/>
    <w:rsid w:val="002D5784"/>
    <w:rsid w:val="002D5BCB"/>
    <w:rsid w:val="002D5D13"/>
    <w:rsid w:val="002D64E5"/>
    <w:rsid w:val="002D6664"/>
    <w:rsid w:val="002D6E2B"/>
    <w:rsid w:val="002D6F96"/>
    <w:rsid w:val="002D798A"/>
    <w:rsid w:val="002E0376"/>
    <w:rsid w:val="002E0BB3"/>
    <w:rsid w:val="002E119D"/>
    <w:rsid w:val="002E18D3"/>
    <w:rsid w:val="002E22D3"/>
    <w:rsid w:val="002E26D9"/>
    <w:rsid w:val="002E2997"/>
    <w:rsid w:val="002E31D8"/>
    <w:rsid w:val="002E3FA6"/>
    <w:rsid w:val="002E4A0E"/>
    <w:rsid w:val="002E4A72"/>
    <w:rsid w:val="002E5169"/>
    <w:rsid w:val="002E51D5"/>
    <w:rsid w:val="002E562F"/>
    <w:rsid w:val="002E638C"/>
    <w:rsid w:val="002E6D3C"/>
    <w:rsid w:val="002E740B"/>
    <w:rsid w:val="002F0462"/>
    <w:rsid w:val="002F18CE"/>
    <w:rsid w:val="002F1D57"/>
    <w:rsid w:val="002F21D2"/>
    <w:rsid w:val="002F24A9"/>
    <w:rsid w:val="002F25BB"/>
    <w:rsid w:val="002F2A2E"/>
    <w:rsid w:val="002F40B0"/>
    <w:rsid w:val="002F44E4"/>
    <w:rsid w:val="002F4AE3"/>
    <w:rsid w:val="002F540A"/>
    <w:rsid w:val="002F57A3"/>
    <w:rsid w:val="002F5C83"/>
    <w:rsid w:val="002F5DE7"/>
    <w:rsid w:val="002F6097"/>
    <w:rsid w:val="002F62C9"/>
    <w:rsid w:val="002F6A05"/>
    <w:rsid w:val="002F71B8"/>
    <w:rsid w:val="002F72BE"/>
    <w:rsid w:val="002F7F3E"/>
    <w:rsid w:val="003005CE"/>
    <w:rsid w:val="0030066A"/>
    <w:rsid w:val="00300A5B"/>
    <w:rsid w:val="00300E60"/>
    <w:rsid w:val="00301546"/>
    <w:rsid w:val="00301C91"/>
    <w:rsid w:val="00301EE1"/>
    <w:rsid w:val="00301F6B"/>
    <w:rsid w:val="00301FEE"/>
    <w:rsid w:val="00302079"/>
    <w:rsid w:val="0030236D"/>
    <w:rsid w:val="0030269C"/>
    <w:rsid w:val="00302C81"/>
    <w:rsid w:val="00302D2D"/>
    <w:rsid w:val="00302F5E"/>
    <w:rsid w:val="0030308A"/>
    <w:rsid w:val="00303AC1"/>
    <w:rsid w:val="00305484"/>
    <w:rsid w:val="00305E29"/>
    <w:rsid w:val="00305EA0"/>
    <w:rsid w:val="00306024"/>
    <w:rsid w:val="0030666B"/>
    <w:rsid w:val="003068A4"/>
    <w:rsid w:val="003073EC"/>
    <w:rsid w:val="00307A30"/>
    <w:rsid w:val="00307C36"/>
    <w:rsid w:val="00307D42"/>
    <w:rsid w:val="003118DD"/>
    <w:rsid w:val="00311983"/>
    <w:rsid w:val="00311A6A"/>
    <w:rsid w:val="00312B9F"/>
    <w:rsid w:val="00314440"/>
    <w:rsid w:val="00315012"/>
    <w:rsid w:val="00315E44"/>
    <w:rsid w:val="0031749E"/>
    <w:rsid w:val="00317703"/>
    <w:rsid w:val="003179EA"/>
    <w:rsid w:val="00317CB9"/>
    <w:rsid w:val="00317E21"/>
    <w:rsid w:val="00320468"/>
    <w:rsid w:val="00320A47"/>
    <w:rsid w:val="003210C7"/>
    <w:rsid w:val="003217AD"/>
    <w:rsid w:val="003226A7"/>
    <w:rsid w:val="0032410B"/>
    <w:rsid w:val="00324B54"/>
    <w:rsid w:val="0032538B"/>
    <w:rsid w:val="0032668A"/>
    <w:rsid w:val="00327132"/>
    <w:rsid w:val="0032773E"/>
    <w:rsid w:val="00330796"/>
    <w:rsid w:val="003309A2"/>
    <w:rsid w:val="00330F91"/>
    <w:rsid w:val="003315FB"/>
    <w:rsid w:val="0033160E"/>
    <w:rsid w:val="00331E02"/>
    <w:rsid w:val="0033237F"/>
    <w:rsid w:val="00333261"/>
    <w:rsid w:val="003337C3"/>
    <w:rsid w:val="00334108"/>
    <w:rsid w:val="00334EEB"/>
    <w:rsid w:val="00334FE1"/>
    <w:rsid w:val="00335EF2"/>
    <w:rsid w:val="00335F72"/>
    <w:rsid w:val="003361AF"/>
    <w:rsid w:val="00336737"/>
    <w:rsid w:val="003369DF"/>
    <w:rsid w:val="0033729E"/>
    <w:rsid w:val="0034027B"/>
    <w:rsid w:val="00340742"/>
    <w:rsid w:val="003408F6"/>
    <w:rsid w:val="00342091"/>
    <w:rsid w:val="003424DA"/>
    <w:rsid w:val="003426E4"/>
    <w:rsid w:val="00342AB4"/>
    <w:rsid w:val="0034408C"/>
    <w:rsid w:val="00344593"/>
    <w:rsid w:val="003445F3"/>
    <w:rsid w:val="0034485C"/>
    <w:rsid w:val="003468B6"/>
    <w:rsid w:val="0034778E"/>
    <w:rsid w:val="00347D0B"/>
    <w:rsid w:val="003504E0"/>
    <w:rsid w:val="00351D1B"/>
    <w:rsid w:val="00352609"/>
    <w:rsid w:val="0035294F"/>
    <w:rsid w:val="00353247"/>
    <w:rsid w:val="00353AA8"/>
    <w:rsid w:val="0035406C"/>
    <w:rsid w:val="003554F4"/>
    <w:rsid w:val="003563E4"/>
    <w:rsid w:val="00356442"/>
    <w:rsid w:val="00356832"/>
    <w:rsid w:val="00356F18"/>
    <w:rsid w:val="00357AF2"/>
    <w:rsid w:val="00360910"/>
    <w:rsid w:val="00360E28"/>
    <w:rsid w:val="003610FF"/>
    <w:rsid w:val="00361877"/>
    <w:rsid w:val="00361B2D"/>
    <w:rsid w:val="00361DCC"/>
    <w:rsid w:val="00362273"/>
    <w:rsid w:val="003627D1"/>
    <w:rsid w:val="0036298F"/>
    <w:rsid w:val="00363BCE"/>
    <w:rsid w:val="003641A8"/>
    <w:rsid w:val="00364A3A"/>
    <w:rsid w:val="003651EE"/>
    <w:rsid w:val="003654BE"/>
    <w:rsid w:val="00365713"/>
    <w:rsid w:val="00365795"/>
    <w:rsid w:val="0036668B"/>
    <w:rsid w:val="00366C81"/>
    <w:rsid w:val="0036700F"/>
    <w:rsid w:val="00367101"/>
    <w:rsid w:val="0036757C"/>
    <w:rsid w:val="00367775"/>
    <w:rsid w:val="003701AA"/>
    <w:rsid w:val="00370563"/>
    <w:rsid w:val="00370E92"/>
    <w:rsid w:val="00370FDB"/>
    <w:rsid w:val="003715B3"/>
    <w:rsid w:val="00371DD6"/>
    <w:rsid w:val="00371EEB"/>
    <w:rsid w:val="00372376"/>
    <w:rsid w:val="003723EE"/>
    <w:rsid w:val="00372A64"/>
    <w:rsid w:val="00373243"/>
    <w:rsid w:val="00373A46"/>
    <w:rsid w:val="00375334"/>
    <w:rsid w:val="00375443"/>
    <w:rsid w:val="00376DF9"/>
    <w:rsid w:val="00377F64"/>
    <w:rsid w:val="0038065B"/>
    <w:rsid w:val="00380BFA"/>
    <w:rsid w:val="00382264"/>
    <w:rsid w:val="0038322A"/>
    <w:rsid w:val="00383927"/>
    <w:rsid w:val="00383DA8"/>
    <w:rsid w:val="003841A4"/>
    <w:rsid w:val="00384AEC"/>
    <w:rsid w:val="003853AB"/>
    <w:rsid w:val="00385626"/>
    <w:rsid w:val="00385CBD"/>
    <w:rsid w:val="00386ACE"/>
    <w:rsid w:val="00386B95"/>
    <w:rsid w:val="0038751A"/>
    <w:rsid w:val="00387AB1"/>
    <w:rsid w:val="003909D6"/>
    <w:rsid w:val="00390D09"/>
    <w:rsid w:val="0039103C"/>
    <w:rsid w:val="00391502"/>
    <w:rsid w:val="003918F5"/>
    <w:rsid w:val="00391E43"/>
    <w:rsid w:val="00392672"/>
    <w:rsid w:val="00392FF1"/>
    <w:rsid w:val="0039372C"/>
    <w:rsid w:val="003954D7"/>
    <w:rsid w:val="00395D84"/>
    <w:rsid w:val="003969DC"/>
    <w:rsid w:val="00397776"/>
    <w:rsid w:val="00397834"/>
    <w:rsid w:val="003978FE"/>
    <w:rsid w:val="00397FD1"/>
    <w:rsid w:val="003A04D1"/>
    <w:rsid w:val="003A11A0"/>
    <w:rsid w:val="003A1C2B"/>
    <w:rsid w:val="003A2029"/>
    <w:rsid w:val="003A235D"/>
    <w:rsid w:val="003A24E8"/>
    <w:rsid w:val="003A2CD3"/>
    <w:rsid w:val="003A2D1F"/>
    <w:rsid w:val="003A3535"/>
    <w:rsid w:val="003A4E4D"/>
    <w:rsid w:val="003A502B"/>
    <w:rsid w:val="003A55DF"/>
    <w:rsid w:val="003A6A69"/>
    <w:rsid w:val="003A6FA8"/>
    <w:rsid w:val="003A6FEF"/>
    <w:rsid w:val="003A7223"/>
    <w:rsid w:val="003A7426"/>
    <w:rsid w:val="003A75A5"/>
    <w:rsid w:val="003B01BA"/>
    <w:rsid w:val="003B0BA8"/>
    <w:rsid w:val="003B0BEC"/>
    <w:rsid w:val="003B139D"/>
    <w:rsid w:val="003B1E1B"/>
    <w:rsid w:val="003B2D56"/>
    <w:rsid w:val="003B31FB"/>
    <w:rsid w:val="003B3309"/>
    <w:rsid w:val="003B333F"/>
    <w:rsid w:val="003B34E3"/>
    <w:rsid w:val="003B38B5"/>
    <w:rsid w:val="003B3B01"/>
    <w:rsid w:val="003B49F7"/>
    <w:rsid w:val="003B51B1"/>
    <w:rsid w:val="003B5CA8"/>
    <w:rsid w:val="003B7540"/>
    <w:rsid w:val="003B76BB"/>
    <w:rsid w:val="003B7D90"/>
    <w:rsid w:val="003B7EAA"/>
    <w:rsid w:val="003C0BC4"/>
    <w:rsid w:val="003C169D"/>
    <w:rsid w:val="003C1829"/>
    <w:rsid w:val="003C1AD0"/>
    <w:rsid w:val="003C2541"/>
    <w:rsid w:val="003C2F91"/>
    <w:rsid w:val="003C3150"/>
    <w:rsid w:val="003C3658"/>
    <w:rsid w:val="003C3CC3"/>
    <w:rsid w:val="003C3EBB"/>
    <w:rsid w:val="003C48D3"/>
    <w:rsid w:val="003C4E69"/>
    <w:rsid w:val="003C55A7"/>
    <w:rsid w:val="003C5A9E"/>
    <w:rsid w:val="003C64DE"/>
    <w:rsid w:val="003C6EE7"/>
    <w:rsid w:val="003C7044"/>
    <w:rsid w:val="003C7402"/>
    <w:rsid w:val="003D2184"/>
    <w:rsid w:val="003D240B"/>
    <w:rsid w:val="003D28B2"/>
    <w:rsid w:val="003D517B"/>
    <w:rsid w:val="003D6E7D"/>
    <w:rsid w:val="003D7BB9"/>
    <w:rsid w:val="003E001E"/>
    <w:rsid w:val="003E0428"/>
    <w:rsid w:val="003E049B"/>
    <w:rsid w:val="003E06AC"/>
    <w:rsid w:val="003E19D5"/>
    <w:rsid w:val="003E1C1A"/>
    <w:rsid w:val="003E2021"/>
    <w:rsid w:val="003E33BB"/>
    <w:rsid w:val="003E3BB8"/>
    <w:rsid w:val="003E3C5F"/>
    <w:rsid w:val="003E4286"/>
    <w:rsid w:val="003E4481"/>
    <w:rsid w:val="003E528F"/>
    <w:rsid w:val="003E781F"/>
    <w:rsid w:val="003E7953"/>
    <w:rsid w:val="003F115A"/>
    <w:rsid w:val="003F180A"/>
    <w:rsid w:val="003F203F"/>
    <w:rsid w:val="003F22E3"/>
    <w:rsid w:val="003F300F"/>
    <w:rsid w:val="003F32E8"/>
    <w:rsid w:val="003F3346"/>
    <w:rsid w:val="003F3A8B"/>
    <w:rsid w:val="003F467C"/>
    <w:rsid w:val="003F494C"/>
    <w:rsid w:val="003F5BE5"/>
    <w:rsid w:val="003F5FFA"/>
    <w:rsid w:val="003F67C1"/>
    <w:rsid w:val="00400E2B"/>
    <w:rsid w:val="00400EFB"/>
    <w:rsid w:val="00400F6D"/>
    <w:rsid w:val="004013DF"/>
    <w:rsid w:val="00401DC3"/>
    <w:rsid w:val="00401E0A"/>
    <w:rsid w:val="00402140"/>
    <w:rsid w:val="004021A7"/>
    <w:rsid w:val="0040292A"/>
    <w:rsid w:val="004031ED"/>
    <w:rsid w:val="00403840"/>
    <w:rsid w:val="00403DE1"/>
    <w:rsid w:val="004044A9"/>
    <w:rsid w:val="00404580"/>
    <w:rsid w:val="00404C95"/>
    <w:rsid w:val="00406C85"/>
    <w:rsid w:val="0040712A"/>
    <w:rsid w:val="004073CC"/>
    <w:rsid w:val="0040740F"/>
    <w:rsid w:val="0041025A"/>
    <w:rsid w:val="0041091E"/>
    <w:rsid w:val="00411991"/>
    <w:rsid w:val="00412110"/>
    <w:rsid w:val="00412162"/>
    <w:rsid w:val="004121C6"/>
    <w:rsid w:val="004125AD"/>
    <w:rsid w:val="00412933"/>
    <w:rsid w:val="00413850"/>
    <w:rsid w:val="0041527B"/>
    <w:rsid w:val="00415903"/>
    <w:rsid w:val="004176D2"/>
    <w:rsid w:val="00417735"/>
    <w:rsid w:val="00417BB6"/>
    <w:rsid w:val="00417CEE"/>
    <w:rsid w:val="00420603"/>
    <w:rsid w:val="00420FC1"/>
    <w:rsid w:val="00421A2E"/>
    <w:rsid w:val="00421F7D"/>
    <w:rsid w:val="00422A08"/>
    <w:rsid w:val="004232BE"/>
    <w:rsid w:val="00424FF3"/>
    <w:rsid w:val="004254A5"/>
    <w:rsid w:val="0042558F"/>
    <w:rsid w:val="0042666F"/>
    <w:rsid w:val="00427D05"/>
    <w:rsid w:val="00430215"/>
    <w:rsid w:val="00430A6F"/>
    <w:rsid w:val="00430DFD"/>
    <w:rsid w:val="00430FB2"/>
    <w:rsid w:val="00431079"/>
    <w:rsid w:val="00431C1F"/>
    <w:rsid w:val="00431E4A"/>
    <w:rsid w:val="00431F36"/>
    <w:rsid w:val="00432813"/>
    <w:rsid w:val="004329E7"/>
    <w:rsid w:val="00433248"/>
    <w:rsid w:val="004335AF"/>
    <w:rsid w:val="0043381F"/>
    <w:rsid w:val="004338E4"/>
    <w:rsid w:val="00433947"/>
    <w:rsid w:val="00434831"/>
    <w:rsid w:val="00434A2E"/>
    <w:rsid w:val="004360D9"/>
    <w:rsid w:val="00436443"/>
    <w:rsid w:val="00436AF3"/>
    <w:rsid w:val="00436F2F"/>
    <w:rsid w:val="00437145"/>
    <w:rsid w:val="00437B13"/>
    <w:rsid w:val="00440F4B"/>
    <w:rsid w:val="00441F8A"/>
    <w:rsid w:val="0044210E"/>
    <w:rsid w:val="0044253E"/>
    <w:rsid w:val="00442C92"/>
    <w:rsid w:val="00442DC5"/>
    <w:rsid w:val="00443A22"/>
    <w:rsid w:val="00443C20"/>
    <w:rsid w:val="00444099"/>
    <w:rsid w:val="00444E8B"/>
    <w:rsid w:val="00446A80"/>
    <w:rsid w:val="00446AFE"/>
    <w:rsid w:val="00446E93"/>
    <w:rsid w:val="00447456"/>
    <w:rsid w:val="00447F3A"/>
    <w:rsid w:val="00450651"/>
    <w:rsid w:val="004507D3"/>
    <w:rsid w:val="00451F51"/>
    <w:rsid w:val="0045237D"/>
    <w:rsid w:val="00453AA0"/>
    <w:rsid w:val="00453FCE"/>
    <w:rsid w:val="00455383"/>
    <w:rsid w:val="004553C9"/>
    <w:rsid w:val="0045566A"/>
    <w:rsid w:val="00455BAD"/>
    <w:rsid w:val="00455CB5"/>
    <w:rsid w:val="004604AE"/>
    <w:rsid w:val="00460FCF"/>
    <w:rsid w:val="004613EA"/>
    <w:rsid w:val="00462F8C"/>
    <w:rsid w:val="00462FBE"/>
    <w:rsid w:val="004631A3"/>
    <w:rsid w:val="00463AF2"/>
    <w:rsid w:val="00464196"/>
    <w:rsid w:val="00464B1B"/>
    <w:rsid w:val="00465ED7"/>
    <w:rsid w:val="00466517"/>
    <w:rsid w:val="00467246"/>
    <w:rsid w:val="00467C3B"/>
    <w:rsid w:val="004702C3"/>
    <w:rsid w:val="004702E3"/>
    <w:rsid w:val="004705BE"/>
    <w:rsid w:val="00470B26"/>
    <w:rsid w:val="00470E6C"/>
    <w:rsid w:val="004727BD"/>
    <w:rsid w:val="0047340A"/>
    <w:rsid w:val="004741C7"/>
    <w:rsid w:val="00474440"/>
    <w:rsid w:val="00474A58"/>
    <w:rsid w:val="00474EB5"/>
    <w:rsid w:val="00475B17"/>
    <w:rsid w:val="004763CC"/>
    <w:rsid w:val="00476F6F"/>
    <w:rsid w:val="00477D36"/>
    <w:rsid w:val="004811D4"/>
    <w:rsid w:val="00481442"/>
    <w:rsid w:val="00481461"/>
    <w:rsid w:val="004815C0"/>
    <w:rsid w:val="00481A69"/>
    <w:rsid w:val="0048216C"/>
    <w:rsid w:val="004821E2"/>
    <w:rsid w:val="00483812"/>
    <w:rsid w:val="00483A63"/>
    <w:rsid w:val="0048529C"/>
    <w:rsid w:val="004858B5"/>
    <w:rsid w:val="00485A39"/>
    <w:rsid w:val="00485B0E"/>
    <w:rsid w:val="00485C8D"/>
    <w:rsid w:val="004876D2"/>
    <w:rsid w:val="00491253"/>
    <w:rsid w:val="004923EB"/>
    <w:rsid w:val="0049291E"/>
    <w:rsid w:val="00492BFC"/>
    <w:rsid w:val="00492D8A"/>
    <w:rsid w:val="004935C3"/>
    <w:rsid w:val="00493860"/>
    <w:rsid w:val="00494A46"/>
    <w:rsid w:val="0049547A"/>
    <w:rsid w:val="0049613F"/>
    <w:rsid w:val="0049654B"/>
    <w:rsid w:val="00496A71"/>
    <w:rsid w:val="00497703"/>
    <w:rsid w:val="0049784F"/>
    <w:rsid w:val="004A0DEC"/>
    <w:rsid w:val="004A0E34"/>
    <w:rsid w:val="004A1280"/>
    <w:rsid w:val="004A213C"/>
    <w:rsid w:val="004A25F5"/>
    <w:rsid w:val="004A278F"/>
    <w:rsid w:val="004A2C70"/>
    <w:rsid w:val="004A34CA"/>
    <w:rsid w:val="004A3598"/>
    <w:rsid w:val="004A3ED4"/>
    <w:rsid w:val="004A5CC8"/>
    <w:rsid w:val="004A5DB9"/>
    <w:rsid w:val="004A6054"/>
    <w:rsid w:val="004A6683"/>
    <w:rsid w:val="004A67D0"/>
    <w:rsid w:val="004A6D61"/>
    <w:rsid w:val="004A72A3"/>
    <w:rsid w:val="004A7377"/>
    <w:rsid w:val="004A7A03"/>
    <w:rsid w:val="004B0BB8"/>
    <w:rsid w:val="004B0DFB"/>
    <w:rsid w:val="004B133E"/>
    <w:rsid w:val="004B15D5"/>
    <w:rsid w:val="004B1C64"/>
    <w:rsid w:val="004B224F"/>
    <w:rsid w:val="004B227E"/>
    <w:rsid w:val="004B329F"/>
    <w:rsid w:val="004B3B7A"/>
    <w:rsid w:val="004B4122"/>
    <w:rsid w:val="004C0018"/>
    <w:rsid w:val="004C0297"/>
    <w:rsid w:val="004C0D2F"/>
    <w:rsid w:val="004C0DFA"/>
    <w:rsid w:val="004C0E8C"/>
    <w:rsid w:val="004C19E7"/>
    <w:rsid w:val="004C34EE"/>
    <w:rsid w:val="004C3517"/>
    <w:rsid w:val="004C36D5"/>
    <w:rsid w:val="004C373C"/>
    <w:rsid w:val="004C3BBC"/>
    <w:rsid w:val="004C3E03"/>
    <w:rsid w:val="004C3F21"/>
    <w:rsid w:val="004C4513"/>
    <w:rsid w:val="004C49BB"/>
    <w:rsid w:val="004C4A52"/>
    <w:rsid w:val="004C4AC2"/>
    <w:rsid w:val="004C4FC6"/>
    <w:rsid w:val="004C62D3"/>
    <w:rsid w:val="004C6584"/>
    <w:rsid w:val="004C6863"/>
    <w:rsid w:val="004C742C"/>
    <w:rsid w:val="004C79BA"/>
    <w:rsid w:val="004D0272"/>
    <w:rsid w:val="004D1AB0"/>
    <w:rsid w:val="004D212D"/>
    <w:rsid w:val="004D2357"/>
    <w:rsid w:val="004D263A"/>
    <w:rsid w:val="004D27C2"/>
    <w:rsid w:val="004D3240"/>
    <w:rsid w:val="004D37AD"/>
    <w:rsid w:val="004D41EF"/>
    <w:rsid w:val="004D4D12"/>
    <w:rsid w:val="004D4E65"/>
    <w:rsid w:val="004D5768"/>
    <w:rsid w:val="004D6582"/>
    <w:rsid w:val="004D6E2B"/>
    <w:rsid w:val="004D739E"/>
    <w:rsid w:val="004D76B1"/>
    <w:rsid w:val="004D76F3"/>
    <w:rsid w:val="004D7703"/>
    <w:rsid w:val="004E085B"/>
    <w:rsid w:val="004E0B85"/>
    <w:rsid w:val="004E0BCB"/>
    <w:rsid w:val="004E1028"/>
    <w:rsid w:val="004E16A6"/>
    <w:rsid w:val="004E17D2"/>
    <w:rsid w:val="004E1834"/>
    <w:rsid w:val="004E1C0E"/>
    <w:rsid w:val="004E2EB3"/>
    <w:rsid w:val="004E3CEC"/>
    <w:rsid w:val="004E476F"/>
    <w:rsid w:val="004E5348"/>
    <w:rsid w:val="004E5435"/>
    <w:rsid w:val="004E5E26"/>
    <w:rsid w:val="004E5EB3"/>
    <w:rsid w:val="004E6900"/>
    <w:rsid w:val="004E6ACA"/>
    <w:rsid w:val="004E6FA0"/>
    <w:rsid w:val="004E6FE6"/>
    <w:rsid w:val="004E7A6A"/>
    <w:rsid w:val="004F06CB"/>
    <w:rsid w:val="004F15E9"/>
    <w:rsid w:val="004F31CA"/>
    <w:rsid w:val="004F3372"/>
    <w:rsid w:val="004F3ABF"/>
    <w:rsid w:val="004F45DA"/>
    <w:rsid w:val="004F4CE3"/>
    <w:rsid w:val="004F4D99"/>
    <w:rsid w:val="004F4ECB"/>
    <w:rsid w:val="004F50CF"/>
    <w:rsid w:val="004F51AC"/>
    <w:rsid w:val="004F54DA"/>
    <w:rsid w:val="004F573A"/>
    <w:rsid w:val="004F69EE"/>
    <w:rsid w:val="004F6B59"/>
    <w:rsid w:val="004F6ED0"/>
    <w:rsid w:val="005000EB"/>
    <w:rsid w:val="00500699"/>
    <w:rsid w:val="0050079B"/>
    <w:rsid w:val="00500BDE"/>
    <w:rsid w:val="00501B3C"/>
    <w:rsid w:val="005027A3"/>
    <w:rsid w:val="00503494"/>
    <w:rsid w:val="005036F7"/>
    <w:rsid w:val="00504AE4"/>
    <w:rsid w:val="00505FAA"/>
    <w:rsid w:val="00506D58"/>
    <w:rsid w:val="0050714D"/>
    <w:rsid w:val="005075CB"/>
    <w:rsid w:val="00510075"/>
    <w:rsid w:val="005106CE"/>
    <w:rsid w:val="005110AE"/>
    <w:rsid w:val="005110B6"/>
    <w:rsid w:val="0051275D"/>
    <w:rsid w:val="00512EDB"/>
    <w:rsid w:val="0051363E"/>
    <w:rsid w:val="00513649"/>
    <w:rsid w:val="00513BC3"/>
    <w:rsid w:val="00514B66"/>
    <w:rsid w:val="0051500D"/>
    <w:rsid w:val="0051535B"/>
    <w:rsid w:val="00515D59"/>
    <w:rsid w:val="00515DC3"/>
    <w:rsid w:val="0051671A"/>
    <w:rsid w:val="00517C21"/>
    <w:rsid w:val="00517E67"/>
    <w:rsid w:val="0052104E"/>
    <w:rsid w:val="00521BAE"/>
    <w:rsid w:val="00521EB3"/>
    <w:rsid w:val="0052215A"/>
    <w:rsid w:val="00522495"/>
    <w:rsid w:val="00522913"/>
    <w:rsid w:val="00522D72"/>
    <w:rsid w:val="00522F0C"/>
    <w:rsid w:val="00522FDD"/>
    <w:rsid w:val="005237DD"/>
    <w:rsid w:val="0052399B"/>
    <w:rsid w:val="0052406C"/>
    <w:rsid w:val="00524EE1"/>
    <w:rsid w:val="00525332"/>
    <w:rsid w:val="005253FE"/>
    <w:rsid w:val="005257AD"/>
    <w:rsid w:val="00526DBD"/>
    <w:rsid w:val="00527A88"/>
    <w:rsid w:val="00530618"/>
    <w:rsid w:val="00530B96"/>
    <w:rsid w:val="00530F20"/>
    <w:rsid w:val="00530F7E"/>
    <w:rsid w:val="00533750"/>
    <w:rsid w:val="00533CA7"/>
    <w:rsid w:val="0053549D"/>
    <w:rsid w:val="00536487"/>
    <w:rsid w:val="0053715F"/>
    <w:rsid w:val="00537434"/>
    <w:rsid w:val="00537460"/>
    <w:rsid w:val="00540B33"/>
    <w:rsid w:val="00540F08"/>
    <w:rsid w:val="00540F10"/>
    <w:rsid w:val="00542BEB"/>
    <w:rsid w:val="0054319A"/>
    <w:rsid w:val="00543271"/>
    <w:rsid w:val="00543577"/>
    <w:rsid w:val="005436D1"/>
    <w:rsid w:val="0054373C"/>
    <w:rsid w:val="00543763"/>
    <w:rsid w:val="00543BAF"/>
    <w:rsid w:val="005448F2"/>
    <w:rsid w:val="0054547E"/>
    <w:rsid w:val="00546EC4"/>
    <w:rsid w:val="005475A7"/>
    <w:rsid w:val="00550162"/>
    <w:rsid w:val="00551620"/>
    <w:rsid w:val="00551B31"/>
    <w:rsid w:val="00551F6F"/>
    <w:rsid w:val="005521AE"/>
    <w:rsid w:val="00552251"/>
    <w:rsid w:val="0055244D"/>
    <w:rsid w:val="005528D0"/>
    <w:rsid w:val="00552B14"/>
    <w:rsid w:val="00553531"/>
    <w:rsid w:val="005535FF"/>
    <w:rsid w:val="005538B7"/>
    <w:rsid w:val="00554622"/>
    <w:rsid w:val="00554920"/>
    <w:rsid w:val="00554CE0"/>
    <w:rsid w:val="00554E3B"/>
    <w:rsid w:val="0055516B"/>
    <w:rsid w:val="005559C2"/>
    <w:rsid w:val="00555AD8"/>
    <w:rsid w:val="005560C4"/>
    <w:rsid w:val="0055672B"/>
    <w:rsid w:val="005575C1"/>
    <w:rsid w:val="00560A96"/>
    <w:rsid w:val="0056106F"/>
    <w:rsid w:val="005613A9"/>
    <w:rsid w:val="00561783"/>
    <w:rsid w:val="00561A2B"/>
    <w:rsid w:val="005622EA"/>
    <w:rsid w:val="005641A6"/>
    <w:rsid w:val="005651E3"/>
    <w:rsid w:val="00565307"/>
    <w:rsid w:val="0056556C"/>
    <w:rsid w:val="005656B2"/>
    <w:rsid w:val="00565CA5"/>
    <w:rsid w:val="00566AFB"/>
    <w:rsid w:val="005670F4"/>
    <w:rsid w:val="00567366"/>
    <w:rsid w:val="00567750"/>
    <w:rsid w:val="00567A4F"/>
    <w:rsid w:val="00567DFB"/>
    <w:rsid w:val="00567FD8"/>
    <w:rsid w:val="005707D3"/>
    <w:rsid w:val="00570A99"/>
    <w:rsid w:val="005711DF"/>
    <w:rsid w:val="005713AA"/>
    <w:rsid w:val="00571550"/>
    <w:rsid w:val="005717E8"/>
    <w:rsid w:val="00572A6C"/>
    <w:rsid w:val="00572B93"/>
    <w:rsid w:val="00573D87"/>
    <w:rsid w:val="005745DF"/>
    <w:rsid w:val="005746FA"/>
    <w:rsid w:val="00574C39"/>
    <w:rsid w:val="00575280"/>
    <w:rsid w:val="005753BB"/>
    <w:rsid w:val="0057600D"/>
    <w:rsid w:val="00576360"/>
    <w:rsid w:val="0057679D"/>
    <w:rsid w:val="00576CB3"/>
    <w:rsid w:val="00577280"/>
    <w:rsid w:val="005775AE"/>
    <w:rsid w:val="0058097B"/>
    <w:rsid w:val="005809FF"/>
    <w:rsid w:val="00580E2C"/>
    <w:rsid w:val="00580E43"/>
    <w:rsid w:val="00581D00"/>
    <w:rsid w:val="00581DE2"/>
    <w:rsid w:val="005848D7"/>
    <w:rsid w:val="00584F84"/>
    <w:rsid w:val="0058504F"/>
    <w:rsid w:val="005854D1"/>
    <w:rsid w:val="0058672D"/>
    <w:rsid w:val="00590F30"/>
    <w:rsid w:val="00592322"/>
    <w:rsid w:val="005923F6"/>
    <w:rsid w:val="00592899"/>
    <w:rsid w:val="005930F4"/>
    <w:rsid w:val="00593B2E"/>
    <w:rsid w:val="00594370"/>
    <w:rsid w:val="00594421"/>
    <w:rsid w:val="00595BAD"/>
    <w:rsid w:val="00595DFB"/>
    <w:rsid w:val="0059653E"/>
    <w:rsid w:val="00596E33"/>
    <w:rsid w:val="0059730D"/>
    <w:rsid w:val="00597C27"/>
    <w:rsid w:val="005A0F12"/>
    <w:rsid w:val="005A0F60"/>
    <w:rsid w:val="005A106F"/>
    <w:rsid w:val="005A1276"/>
    <w:rsid w:val="005A1334"/>
    <w:rsid w:val="005A135D"/>
    <w:rsid w:val="005A16E9"/>
    <w:rsid w:val="005A3250"/>
    <w:rsid w:val="005A384F"/>
    <w:rsid w:val="005A3889"/>
    <w:rsid w:val="005A3B99"/>
    <w:rsid w:val="005A477E"/>
    <w:rsid w:val="005A54B6"/>
    <w:rsid w:val="005A5723"/>
    <w:rsid w:val="005A6006"/>
    <w:rsid w:val="005A662B"/>
    <w:rsid w:val="005A67AF"/>
    <w:rsid w:val="005A76DB"/>
    <w:rsid w:val="005B074F"/>
    <w:rsid w:val="005B0C68"/>
    <w:rsid w:val="005B1D89"/>
    <w:rsid w:val="005B2FAD"/>
    <w:rsid w:val="005B3ADC"/>
    <w:rsid w:val="005B4256"/>
    <w:rsid w:val="005B463B"/>
    <w:rsid w:val="005B4AB9"/>
    <w:rsid w:val="005B4F56"/>
    <w:rsid w:val="005B4FD7"/>
    <w:rsid w:val="005B582E"/>
    <w:rsid w:val="005B5994"/>
    <w:rsid w:val="005B5A71"/>
    <w:rsid w:val="005B63A3"/>
    <w:rsid w:val="005B6BAB"/>
    <w:rsid w:val="005B6D03"/>
    <w:rsid w:val="005B72EC"/>
    <w:rsid w:val="005C11DA"/>
    <w:rsid w:val="005C13A1"/>
    <w:rsid w:val="005C15F9"/>
    <w:rsid w:val="005C23ED"/>
    <w:rsid w:val="005C3201"/>
    <w:rsid w:val="005C332D"/>
    <w:rsid w:val="005C45F5"/>
    <w:rsid w:val="005C4826"/>
    <w:rsid w:val="005C4AFF"/>
    <w:rsid w:val="005C50F1"/>
    <w:rsid w:val="005C5404"/>
    <w:rsid w:val="005C580B"/>
    <w:rsid w:val="005C66AB"/>
    <w:rsid w:val="005C6DDF"/>
    <w:rsid w:val="005C76D4"/>
    <w:rsid w:val="005D0F06"/>
    <w:rsid w:val="005D1075"/>
    <w:rsid w:val="005D1B2A"/>
    <w:rsid w:val="005D2D0A"/>
    <w:rsid w:val="005D2DA2"/>
    <w:rsid w:val="005D2EBE"/>
    <w:rsid w:val="005D3547"/>
    <w:rsid w:val="005D37AD"/>
    <w:rsid w:val="005D37D4"/>
    <w:rsid w:val="005D417A"/>
    <w:rsid w:val="005D4E1B"/>
    <w:rsid w:val="005D5466"/>
    <w:rsid w:val="005D6784"/>
    <w:rsid w:val="005D6A7D"/>
    <w:rsid w:val="005D6E9C"/>
    <w:rsid w:val="005E04E8"/>
    <w:rsid w:val="005E092E"/>
    <w:rsid w:val="005E1322"/>
    <w:rsid w:val="005E253E"/>
    <w:rsid w:val="005E3CCE"/>
    <w:rsid w:val="005E4468"/>
    <w:rsid w:val="005E4D5F"/>
    <w:rsid w:val="005E50FF"/>
    <w:rsid w:val="005E5C99"/>
    <w:rsid w:val="005E67FA"/>
    <w:rsid w:val="005E73E9"/>
    <w:rsid w:val="005E7E90"/>
    <w:rsid w:val="005F068D"/>
    <w:rsid w:val="005F09CF"/>
    <w:rsid w:val="005F13BE"/>
    <w:rsid w:val="005F151D"/>
    <w:rsid w:val="005F21B8"/>
    <w:rsid w:val="005F2337"/>
    <w:rsid w:val="005F2923"/>
    <w:rsid w:val="005F2CED"/>
    <w:rsid w:val="005F3BBE"/>
    <w:rsid w:val="005F4C5F"/>
    <w:rsid w:val="005F65E9"/>
    <w:rsid w:val="006001B1"/>
    <w:rsid w:val="0060034A"/>
    <w:rsid w:val="00600465"/>
    <w:rsid w:val="006012B9"/>
    <w:rsid w:val="006013A2"/>
    <w:rsid w:val="006021C3"/>
    <w:rsid w:val="00602695"/>
    <w:rsid w:val="00602AC3"/>
    <w:rsid w:val="0060383B"/>
    <w:rsid w:val="0060456D"/>
    <w:rsid w:val="00605CD5"/>
    <w:rsid w:val="0060637C"/>
    <w:rsid w:val="006064F0"/>
    <w:rsid w:val="00606B1F"/>
    <w:rsid w:val="00607129"/>
    <w:rsid w:val="00610C0E"/>
    <w:rsid w:val="00610E10"/>
    <w:rsid w:val="00611857"/>
    <w:rsid w:val="00611A7A"/>
    <w:rsid w:val="00611E61"/>
    <w:rsid w:val="00611F97"/>
    <w:rsid w:val="00612670"/>
    <w:rsid w:val="00613385"/>
    <w:rsid w:val="006134C8"/>
    <w:rsid w:val="00613E90"/>
    <w:rsid w:val="0061497D"/>
    <w:rsid w:val="00615A54"/>
    <w:rsid w:val="00615C43"/>
    <w:rsid w:val="00616B44"/>
    <w:rsid w:val="0061708D"/>
    <w:rsid w:val="0061737A"/>
    <w:rsid w:val="0061770D"/>
    <w:rsid w:val="0062114F"/>
    <w:rsid w:val="0062123F"/>
    <w:rsid w:val="006217B5"/>
    <w:rsid w:val="00621B4C"/>
    <w:rsid w:val="00621ECC"/>
    <w:rsid w:val="00624122"/>
    <w:rsid w:val="00624660"/>
    <w:rsid w:val="00624910"/>
    <w:rsid w:val="00624C99"/>
    <w:rsid w:val="00624DC2"/>
    <w:rsid w:val="00625A88"/>
    <w:rsid w:val="006262A7"/>
    <w:rsid w:val="00627179"/>
    <w:rsid w:val="006303A0"/>
    <w:rsid w:val="006312C2"/>
    <w:rsid w:val="00631F21"/>
    <w:rsid w:val="006344F6"/>
    <w:rsid w:val="0063464A"/>
    <w:rsid w:val="0063495A"/>
    <w:rsid w:val="00635587"/>
    <w:rsid w:val="00636175"/>
    <w:rsid w:val="006362F2"/>
    <w:rsid w:val="006368C1"/>
    <w:rsid w:val="00636913"/>
    <w:rsid w:val="00636E0D"/>
    <w:rsid w:val="00636EAA"/>
    <w:rsid w:val="006370C3"/>
    <w:rsid w:val="00637B91"/>
    <w:rsid w:val="006400E2"/>
    <w:rsid w:val="0064067C"/>
    <w:rsid w:val="00640923"/>
    <w:rsid w:val="00641244"/>
    <w:rsid w:val="0064168F"/>
    <w:rsid w:val="0064171E"/>
    <w:rsid w:val="00641F07"/>
    <w:rsid w:val="006438DA"/>
    <w:rsid w:val="00644A83"/>
    <w:rsid w:val="00644A8A"/>
    <w:rsid w:val="00644ADD"/>
    <w:rsid w:val="00644CE2"/>
    <w:rsid w:val="00645F21"/>
    <w:rsid w:val="00646349"/>
    <w:rsid w:val="00646CD0"/>
    <w:rsid w:val="006518C0"/>
    <w:rsid w:val="006536F7"/>
    <w:rsid w:val="006540E0"/>
    <w:rsid w:val="00654C49"/>
    <w:rsid w:val="00654E74"/>
    <w:rsid w:val="00655084"/>
    <w:rsid w:val="00655FAB"/>
    <w:rsid w:val="00657460"/>
    <w:rsid w:val="00657926"/>
    <w:rsid w:val="00657DD4"/>
    <w:rsid w:val="00660211"/>
    <w:rsid w:val="00660F23"/>
    <w:rsid w:val="0066108B"/>
    <w:rsid w:val="0066136D"/>
    <w:rsid w:val="00662702"/>
    <w:rsid w:val="00662908"/>
    <w:rsid w:val="00662ED6"/>
    <w:rsid w:val="00663428"/>
    <w:rsid w:val="0066451F"/>
    <w:rsid w:val="00664792"/>
    <w:rsid w:val="00664846"/>
    <w:rsid w:val="00664C23"/>
    <w:rsid w:val="0066595C"/>
    <w:rsid w:val="0067063D"/>
    <w:rsid w:val="00670A8B"/>
    <w:rsid w:val="00670CED"/>
    <w:rsid w:val="00672843"/>
    <w:rsid w:val="006737DE"/>
    <w:rsid w:val="0067404C"/>
    <w:rsid w:val="00674089"/>
    <w:rsid w:val="00675572"/>
    <w:rsid w:val="0067635E"/>
    <w:rsid w:val="00676B07"/>
    <w:rsid w:val="00680352"/>
    <w:rsid w:val="00680656"/>
    <w:rsid w:val="0068161F"/>
    <w:rsid w:val="00681E11"/>
    <w:rsid w:val="00681F08"/>
    <w:rsid w:val="006821C3"/>
    <w:rsid w:val="00682E1C"/>
    <w:rsid w:val="00683A16"/>
    <w:rsid w:val="0068401B"/>
    <w:rsid w:val="00684532"/>
    <w:rsid w:val="006846AB"/>
    <w:rsid w:val="006848ED"/>
    <w:rsid w:val="00685171"/>
    <w:rsid w:val="00686509"/>
    <w:rsid w:val="00686B67"/>
    <w:rsid w:val="00686F81"/>
    <w:rsid w:val="00687273"/>
    <w:rsid w:val="006872A3"/>
    <w:rsid w:val="006873C4"/>
    <w:rsid w:val="00690624"/>
    <w:rsid w:val="00690EFF"/>
    <w:rsid w:val="006913E2"/>
    <w:rsid w:val="0069243F"/>
    <w:rsid w:val="006926A9"/>
    <w:rsid w:val="0069292A"/>
    <w:rsid w:val="00692B55"/>
    <w:rsid w:val="0069306C"/>
    <w:rsid w:val="006946BB"/>
    <w:rsid w:val="006949D4"/>
    <w:rsid w:val="006959D2"/>
    <w:rsid w:val="00695B43"/>
    <w:rsid w:val="0069604E"/>
    <w:rsid w:val="00696438"/>
    <w:rsid w:val="00696AD1"/>
    <w:rsid w:val="00696B92"/>
    <w:rsid w:val="00697C58"/>
    <w:rsid w:val="006A0B6C"/>
    <w:rsid w:val="006A0DBA"/>
    <w:rsid w:val="006A101A"/>
    <w:rsid w:val="006A15CB"/>
    <w:rsid w:val="006A190C"/>
    <w:rsid w:val="006A222D"/>
    <w:rsid w:val="006A29D8"/>
    <w:rsid w:val="006A452E"/>
    <w:rsid w:val="006A4E91"/>
    <w:rsid w:val="006A4FC6"/>
    <w:rsid w:val="006A543D"/>
    <w:rsid w:val="006A58F6"/>
    <w:rsid w:val="006A5B18"/>
    <w:rsid w:val="006A5D26"/>
    <w:rsid w:val="006A5FD2"/>
    <w:rsid w:val="006A6DBB"/>
    <w:rsid w:val="006A7BD2"/>
    <w:rsid w:val="006A7CDF"/>
    <w:rsid w:val="006A7F5C"/>
    <w:rsid w:val="006B047B"/>
    <w:rsid w:val="006B04A9"/>
    <w:rsid w:val="006B04C8"/>
    <w:rsid w:val="006B0AA3"/>
    <w:rsid w:val="006B1EC4"/>
    <w:rsid w:val="006B30DC"/>
    <w:rsid w:val="006B4490"/>
    <w:rsid w:val="006B457C"/>
    <w:rsid w:val="006B5E31"/>
    <w:rsid w:val="006B6147"/>
    <w:rsid w:val="006B6F26"/>
    <w:rsid w:val="006B700B"/>
    <w:rsid w:val="006B76F7"/>
    <w:rsid w:val="006B7747"/>
    <w:rsid w:val="006C1275"/>
    <w:rsid w:val="006C1E7C"/>
    <w:rsid w:val="006C20BA"/>
    <w:rsid w:val="006C25BC"/>
    <w:rsid w:val="006C2730"/>
    <w:rsid w:val="006C3BC3"/>
    <w:rsid w:val="006C3D87"/>
    <w:rsid w:val="006C3E92"/>
    <w:rsid w:val="006C4278"/>
    <w:rsid w:val="006C514A"/>
    <w:rsid w:val="006C5286"/>
    <w:rsid w:val="006C5288"/>
    <w:rsid w:val="006C60FB"/>
    <w:rsid w:val="006C657F"/>
    <w:rsid w:val="006C66C1"/>
    <w:rsid w:val="006C68AA"/>
    <w:rsid w:val="006C78DC"/>
    <w:rsid w:val="006C7D3E"/>
    <w:rsid w:val="006D0BF0"/>
    <w:rsid w:val="006D1C69"/>
    <w:rsid w:val="006D2058"/>
    <w:rsid w:val="006D2272"/>
    <w:rsid w:val="006D2D06"/>
    <w:rsid w:val="006D3158"/>
    <w:rsid w:val="006D390A"/>
    <w:rsid w:val="006D3A7A"/>
    <w:rsid w:val="006D44E1"/>
    <w:rsid w:val="006D54AC"/>
    <w:rsid w:val="006D56CD"/>
    <w:rsid w:val="006D5732"/>
    <w:rsid w:val="006D6186"/>
    <w:rsid w:val="006D65D7"/>
    <w:rsid w:val="006D6F10"/>
    <w:rsid w:val="006D7667"/>
    <w:rsid w:val="006D77CA"/>
    <w:rsid w:val="006E0751"/>
    <w:rsid w:val="006E0BE9"/>
    <w:rsid w:val="006E1008"/>
    <w:rsid w:val="006E14E8"/>
    <w:rsid w:val="006E23FD"/>
    <w:rsid w:val="006E2801"/>
    <w:rsid w:val="006E3ABF"/>
    <w:rsid w:val="006E3BF4"/>
    <w:rsid w:val="006E48AC"/>
    <w:rsid w:val="006E5B5D"/>
    <w:rsid w:val="006E6377"/>
    <w:rsid w:val="006E7E86"/>
    <w:rsid w:val="006F05E9"/>
    <w:rsid w:val="006F0669"/>
    <w:rsid w:val="006F195A"/>
    <w:rsid w:val="006F1DF3"/>
    <w:rsid w:val="006F2EC8"/>
    <w:rsid w:val="006F3083"/>
    <w:rsid w:val="006F36BD"/>
    <w:rsid w:val="006F3F2A"/>
    <w:rsid w:val="006F3FED"/>
    <w:rsid w:val="006F4056"/>
    <w:rsid w:val="006F4145"/>
    <w:rsid w:val="006F4800"/>
    <w:rsid w:val="006F484A"/>
    <w:rsid w:val="006F4B6A"/>
    <w:rsid w:val="006F51DC"/>
    <w:rsid w:val="006F5DF2"/>
    <w:rsid w:val="006F6EA2"/>
    <w:rsid w:val="006F714A"/>
    <w:rsid w:val="006F719C"/>
    <w:rsid w:val="006F7BBC"/>
    <w:rsid w:val="0070080F"/>
    <w:rsid w:val="00700896"/>
    <w:rsid w:val="00700B07"/>
    <w:rsid w:val="00701E0A"/>
    <w:rsid w:val="00702998"/>
    <w:rsid w:val="00702E54"/>
    <w:rsid w:val="007033CE"/>
    <w:rsid w:val="007039A3"/>
    <w:rsid w:val="00703EB2"/>
    <w:rsid w:val="007044E8"/>
    <w:rsid w:val="007049C5"/>
    <w:rsid w:val="0070557D"/>
    <w:rsid w:val="007061D1"/>
    <w:rsid w:val="007061D3"/>
    <w:rsid w:val="00707338"/>
    <w:rsid w:val="00707BAC"/>
    <w:rsid w:val="00711CB4"/>
    <w:rsid w:val="00711F12"/>
    <w:rsid w:val="0071234B"/>
    <w:rsid w:val="00712957"/>
    <w:rsid w:val="00712BE6"/>
    <w:rsid w:val="00712F56"/>
    <w:rsid w:val="00713A92"/>
    <w:rsid w:val="007149A8"/>
    <w:rsid w:val="00715012"/>
    <w:rsid w:val="00715648"/>
    <w:rsid w:val="00716D21"/>
    <w:rsid w:val="007174B2"/>
    <w:rsid w:val="00720843"/>
    <w:rsid w:val="00720DE9"/>
    <w:rsid w:val="00720EF2"/>
    <w:rsid w:val="007219E4"/>
    <w:rsid w:val="00721EFD"/>
    <w:rsid w:val="00722C35"/>
    <w:rsid w:val="00723062"/>
    <w:rsid w:val="007233D3"/>
    <w:rsid w:val="00723613"/>
    <w:rsid w:val="007238DF"/>
    <w:rsid w:val="00724CB5"/>
    <w:rsid w:val="00724F95"/>
    <w:rsid w:val="0072560F"/>
    <w:rsid w:val="007279B7"/>
    <w:rsid w:val="00730307"/>
    <w:rsid w:val="007309EB"/>
    <w:rsid w:val="00731906"/>
    <w:rsid w:val="00732136"/>
    <w:rsid w:val="00732600"/>
    <w:rsid w:val="0073358F"/>
    <w:rsid w:val="00733F8E"/>
    <w:rsid w:val="0073430A"/>
    <w:rsid w:val="007343A7"/>
    <w:rsid w:val="00734897"/>
    <w:rsid w:val="0073499E"/>
    <w:rsid w:val="00734A9B"/>
    <w:rsid w:val="00735760"/>
    <w:rsid w:val="00735CC3"/>
    <w:rsid w:val="0073633D"/>
    <w:rsid w:val="007369A3"/>
    <w:rsid w:val="00737D32"/>
    <w:rsid w:val="0074074E"/>
    <w:rsid w:val="00741DD2"/>
    <w:rsid w:val="00742061"/>
    <w:rsid w:val="00742C89"/>
    <w:rsid w:val="00743599"/>
    <w:rsid w:val="00743BBA"/>
    <w:rsid w:val="00743E25"/>
    <w:rsid w:val="0074546D"/>
    <w:rsid w:val="00746936"/>
    <w:rsid w:val="00746C1B"/>
    <w:rsid w:val="00747597"/>
    <w:rsid w:val="007475A2"/>
    <w:rsid w:val="00747E93"/>
    <w:rsid w:val="0075002C"/>
    <w:rsid w:val="007512F0"/>
    <w:rsid w:val="007532CB"/>
    <w:rsid w:val="00754A1B"/>
    <w:rsid w:val="00756EBD"/>
    <w:rsid w:val="00757850"/>
    <w:rsid w:val="00757A21"/>
    <w:rsid w:val="00757A74"/>
    <w:rsid w:val="007604EB"/>
    <w:rsid w:val="00760DE4"/>
    <w:rsid w:val="00760DFF"/>
    <w:rsid w:val="00760F96"/>
    <w:rsid w:val="00761482"/>
    <w:rsid w:val="00762BC3"/>
    <w:rsid w:val="007630FE"/>
    <w:rsid w:val="007633AD"/>
    <w:rsid w:val="00763B94"/>
    <w:rsid w:val="00764041"/>
    <w:rsid w:val="0076477F"/>
    <w:rsid w:val="00765020"/>
    <w:rsid w:val="00765590"/>
    <w:rsid w:val="00765864"/>
    <w:rsid w:val="00765DD5"/>
    <w:rsid w:val="007666A6"/>
    <w:rsid w:val="0076716E"/>
    <w:rsid w:val="00767354"/>
    <w:rsid w:val="00770186"/>
    <w:rsid w:val="00770397"/>
    <w:rsid w:val="007710AF"/>
    <w:rsid w:val="0077213F"/>
    <w:rsid w:val="007721A8"/>
    <w:rsid w:val="007726C8"/>
    <w:rsid w:val="00772A33"/>
    <w:rsid w:val="00772E75"/>
    <w:rsid w:val="0077327D"/>
    <w:rsid w:val="007733F2"/>
    <w:rsid w:val="0077424A"/>
    <w:rsid w:val="00774994"/>
    <w:rsid w:val="007762F7"/>
    <w:rsid w:val="007773BB"/>
    <w:rsid w:val="00777DA9"/>
    <w:rsid w:val="00780000"/>
    <w:rsid w:val="00780418"/>
    <w:rsid w:val="00780AF4"/>
    <w:rsid w:val="0078205E"/>
    <w:rsid w:val="0078267B"/>
    <w:rsid w:val="00782B8A"/>
    <w:rsid w:val="00782D61"/>
    <w:rsid w:val="00782EE2"/>
    <w:rsid w:val="0078351C"/>
    <w:rsid w:val="007836D4"/>
    <w:rsid w:val="0078389F"/>
    <w:rsid w:val="00783C43"/>
    <w:rsid w:val="00784457"/>
    <w:rsid w:val="007844F5"/>
    <w:rsid w:val="007853E3"/>
    <w:rsid w:val="007857F4"/>
    <w:rsid w:val="00785C99"/>
    <w:rsid w:val="007864D0"/>
    <w:rsid w:val="007867E7"/>
    <w:rsid w:val="007875EA"/>
    <w:rsid w:val="00787B07"/>
    <w:rsid w:val="007901FD"/>
    <w:rsid w:val="0079034D"/>
    <w:rsid w:val="00790A48"/>
    <w:rsid w:val="00790B19"/>
    <w:rsid w:val="00792E90"/>
    <w:rsid w:val="00793549"/>
    <w:rsid w:val="007941E6"/>
    <w:rsid w:val="00795B0C"/>
    <w:rsid w:val="00797FE5"/>
    <w:rsid w:val="007A0234"/>
    <w:rsid w:val="007A304D"/>
    <w:rsid w:val="007A3538"/>
    <w:rsid w:val="007A449D"/>
    <w:rsid w:val="007A4EE3"/>
    <w:rsid w:val="007A5692"/>
    <w:rsid w:val="007A56CF"/>
    <w:rsid w:val="007A5D34"/>
    <w:rsid w:val="007A5ED9"/>
    <w:rsid w:val="007A60A2"/>
    <w:rsid w:val="007A700E"/>
    <w:rsid w:val="007A70F5"/>
    <w:rsid w:val="007A7B80"/>
    <w:rsid w:val="007B00D9"/>
    <w:rsid w:val="007B0B9B"/>
    <w:rsid w:val="007B155A"/>
    <w:rsid w:val="007B1AA3"/>
    <w:rsid w:val="007B1E5D"/>
    <w:rsid w:val="007B2378"/>
    <w:rsid w:val="007B27BD"/>
    <w:rsid w:val="007B4205"/>
    <w:rsid w:val="007B43EE"/>
    <w:rsid w:val="007B59B5"/>
    <w:rsid w:val="007B5B30"/>
    <w:rsid w:val="007B628F"/>
    <w:rsid w:val="007B6308"/>
    <w:rsid w:val="007B76AE"/>
    <w:rsid w:val="007B7F85"/>
    <w:rsid w:val="007C0273"/>
    <w:rsid w:val="007C0A32"/>
    <w:rsid w:val="007C0BFA"/>
    <w:rsid w:val="007C262F"/>
    <w:rsid w:val="007C2C91"/>
    <w:rsid w:val="007C33F8"/>
    <w:rsid w:val="007C3BBA"/>
    <w:rsid w:val="007C4071"/>
    <w:rsid w:val="007C411D"/>
    <w:rsid w:val="007C4426"/>
    <w:rsid w:val="007C4561"/>
    <w:rsid w:val="007C4828"/>
    <w:rsid w:val="007C4AAC"/>
    <w:rsid w:val="007C62E6"/>
    <w:rsid w:val="007C632F"/>
    <w:rsid w:val="007C67CB"/>
    <w:rsid w:val="007C7391"/>
    <w:rsid w:val="007D0D78"/>
    <w:rsid w:val="007D12B6"/>
    <w:rsid w:val="007D2A6F"/>
    <w:rsid w:val="007D3F60"/>
    <w:rsid w:val="007D4A0A"/>
    <w:rsid w:val="007D4D66"/>
    <w:rsid w:val="007D4FEC"/>
    <w:rsid w:val="007D5501"/>
    <w:rsid w:val="007D5514"/>
    <w:rsid w:val="007D595F"/>
    <w:rsid w:val="007D66AF"/>
    <w:rsid w:val="007D6A79"/>
    <w:rsid w:val="007D6CF3"/>
    <w:rsid w:val="007E138A"/>
    <w:rsid w:val="007E1598"/>
    <w:rsid w:val="007E1DC7"/>
    <w:rsid w:val="007E256F"/>
    <w:rsid w:val="007E30BA"/>
    <w:rsid w:val="007E3778"/>
    <w:rsid w:val="007E5422"/>
    <w:rsid w:val="007E5654"/>
    <w:rsid w:val="007E5B16"/>
    <w:rsid w:val="007E66D1"/>
    <w:rsid w:val="007E7065"/>
    <w:rsid w:val="007F03C6"/>
    <w:rsid w:val="007F0D87"/>
    <w:rsid w:val="007F0DF6"/>
    <w:rsid w:val="007F0E02"/>
    <w:rsid w:val="007F0E2F"/>
    <w:rsid w:val="007F12E9"/>
    <w:rsid w:val="007F14D0"/>
    <w:rsid w:val="007F1BE7"/>
    <w:rsid w:val="007F240D"/>
    <w:rsid w:val="007F29A7"/>
    <w:rsid w:val="007F325E"/>
    <w:rsid w:val="007F3875"/>
    <w:rsid w:val="007F3A08"/>
    <w:rsid w:val="007F4542"/>
    <w:rsid w:val="007F4C8B"/>
    <w:rsid w:val="007F66F4"/>
    <w:rsid w:val="007F7247"/>
    <w:rsid w:val="007F75DF"/>
    <w:rsid w:val="007F7C6D"/>
    <w:rsid w:val="007F7EB8"/>
    <w:rsid w:val="0080102B"/>
    <w:rsid w:val="008013F9"/>
    <w:rsid w:val="0080223C"/>
    <w:rsid w:val="008022C7"/>
    <w:rsid w:val="0080277D"/>
    <w:rsid w:val="008028EA"/>
    <w:rsid w:val="00802929"/>
    <w:rsid w:val="008037EF"/>
    <w:rsid w:val="0080455C"/>
    <w:rsid w:val="00804E89"/>
    <w:rsid w:val="00805FD5"/>
    <w:rsid w:val="00806E3A"/>
    <w:rsid w:val="00810548"/>
    <w:rsid w:val="0081073B"/>
    <w:rsid w:val="00810CD2"/>
    <w:rsid w:val="00810F1F"/>
    <w:rsid w:val="008116D3"/>
    <w:rsid w:val="008119FA"/>
    <w:rsid w:val="00811F26"/>
    <w:rsid w:val="008120CD"/>
    <w:rsid w:val="00812149"/>
    <w:rsid w:val="008129D1"/>
    <w:rsid w:val="0081304D"/>
    <w:rsid w:val="0081347B"/>
    <w:rsid w:val="008140EF"/>
    <w:rsid w:val="00814BAD"/>
    <w:rsid w:val="00814F97"/>
    <w:rsid w:val="008150AA"/>
    <w:rsid w:val="00815D6E"/>
    <w:rsid w:val="008160F0"/>
    <w:rsid w:val="008165B6"/>
    <w:rsid w:val="00816F1F"/>
    <w:rsid w:val="008174DD"/>
    <w:rsid w:val="008202A7"/>
    <w:rsid w:val="0082239C"/>
    <w:rsid w:val="00822476"/>
    <w:rsid w:val="00823458"/>
    <w:rsid w:val="0082398D"/>
    <w:rsid w:val="008239E6"/>
    <w:rsid w:val="00823E34"/>
    <w:rsid w:val="00823FDE"/>
    <w:rsid w:val="0082406F"/>
    <w:rsid w:val="00824147"/>
    <w:rsid w:val="00824AE2"/>
    <w:rsid w:val="00825A14"/>
    <w:rsid w:val="00826568"/>
    <w:rsid w:val="00827A0B"/>
    <w:rsid w:val="00827A74"/>
    <w:rsid w:val="008311CD"/>
    <w:rsid w:val="008320A1"/>
    <w:rsid w:val="00832235"/>
    <w:rsid w:val="008324A1"/>
    <w:rsid w:val="008327AF"/>
    <w:rsid w:val="0083289C"/>
    <w:rsid w:val="00832A79"/>
    <w:rsid w:val="008343F1"/>
    <w:rsid w:val="00834D43"/>
    <w:rsid w:val="0083503E"/>
    <w:rsid w:val="008351CE"/>
    <w:rsid w:val="008352FF"/>
    <w:rsid w:val="00835AC8"/>
    <w:rsid w:val="00835CE1"/>
    <w:rsid w:val="008361BA"/>
    <w:rsid w:val="00836A46"/>
    <w:rsid w:val="00837311"/>
    <w:rsid w:val="008404EE"/>
    <w:rsid w:val="00840830"/>
    <w:rsid w:val="00840E66"/>
    <w:rsid w:val="00841BC4"/>
    <w:rsid w:val="00842564"/>
    <w:rsid w:val="0084265F"/>
    <w:rsid w:val="00842950"/>
    <w:rsid w:val="00843273"/>
    <w:rsid w:val="008434B5"/>
    <w:rsid w:val="0084474A"/>
    <w:rsid w:val="0084557F"/>
    <w:rsid w:val="00846D96"/>
    <w:rsid w:val="00846F4B"/>
    <w:rsid w:val="008472CD"/>
    <w:rsid w:val="008478BE"/>
    <w:rsid w:val="0085270B"/>
    <w:rsid w:val="00852A0F"/>
    <w:rsid w:val="00855169"/>
    <w:rsid w:val="008553D0"/>
    <w:rsid w:val="0086020F"/>
    <w:rsid w:val="00860448"/>
    <w:rsid w:val="008606A6"/>
    <w:rsid w:val="0086097F"/>
    <w:rsid w:val="00860BE0"/>
    <w:rsid w:val="00860CC5"/>
    <w:rsid w:val="0086230B"/>
    <w:rsid w:val="0086242F"/>
    <w:rsid w:val="00863556"/>
    <w:rsid w:val="008638D4"/>
    <w:rsid w:val="00864070"/>
    <w:rsid w:val="0086594D"/>
    <w:rsid w:val="00865F2D"/>
    <w:rsid w:val="0086610B"/>
    <w:rsid w:val="008661F4"/>
    <w:rsid w:val="008674F9"/>
    <w:rsid w:val="00871597"/>
    <w:rsid w:val="0087171F"/>
    <w:rsid w:val="008721D8"/>
    <w:rsid w:val="00873454"/>
    <w:rsid w:val="00873F5B"/>
    <w:rsid w:val="0087434C"/>
    <w:rsid w:val="008744AC"/>
    <w:rsid w:val="00874A6E"/>
    <w:rsid w:val="00876BEA"/>
    <w:rsid w:val="00876D2C"/>
    <w:rsid w:val="00880923"/>
    <w:rsid w:val="00880C9E"/>
    <w:rsid w:val="00881416"/>
    <w:rsid w:val="008814B7"/>
    <w:rsid w:val="00881B69"/>
    <w:rsid w:val="00881F6A"/>
    <w:rsid w:val="00882192"/>
    <w:rsid w:val="00883F4C"/>
    <w:rsid w:val="00884221"/>
    <w:rsid w:val="0088492B"/>
    <w:rsid w:val="00884B88"/>
    <w:rsid w:val="00886B48"/>
    <w:rsid w:val="008876F4"/>
    <w:rsid w:val="008878A7"/>
    <w:rsid w:val="00887932"/>
    <w:rsid w:val="0089041B"/>
    <w:rsid w:val="00890544"/>
    <w:rsid w:val="008905C4"/>
    <w:rsid w:val="00890DFC"/>
    <w:rsid w:val="00891076"/>
    <w:rsid w:val="00891E93"/>
    <w:rsid w:val="0089250D"/>
    <w:rsid w:val="008925AE"/>
    <w:rsid w:val="008927CC"/>
    <w:rsid w:val="00894201"/>
    <w:rsid w:val="00894364"/>
    <w:rsid w:val="00895801"/>
    <w:rsid w:val="00895BAE"/>
    <w:rsid w:val="008962E9"/>
    <w:rsid w:val="00897720"/>
    <w:rsid w:val="00897843"/>
    <w:rsid w:val="008A056B"/>
    <w:rsid w:val="008A0DDC"/>
    <w:rsid w:val="008A2C74"/>
    <w:rsid w:val="008A38B5"/>
    <w:rsid w:val="008A396A"/>
    <w:rsid w:val="008A49F5"/>
    <w:rsid w:val="008A5283"/>
    <w:rsid w:val="008A5298"/>
    <w:rsid w:val="008A5312"/>
    <w:rsid w:val="008A639E"/>
    <w:rsid w:val="008A7157"/>
    <w:rsid w:val="008A7904"/>
    <w:rsid w:val="008A7C83"/>
    <w:rsid w:val="008A7C87"/>
    <w:rsid w:val="008B0287"/>
    <w:rsid w:val="008B05B5"/>
    <w:rsid w:val="008B1E50"/>
    <w:rsid w:val="008B2582"/>
    <w:rsid w:val="008B25A8"/>
    <w:rsid w:val="008B2670"/>
    <w:rsid w:val="008B4BF5"/>
    <w:rsid w:val="008B63C4"/>
    <w:rsid w:val="008B65BB"/>
    <w:rsid w:val="008B7021"/>
    <w:rsid w:val="008B7066"/>
    <w:rsid w:val="008B7424"/>
    <w:rsid w:val="008B7ACC"/>
    <w:rsid w:val="008C1929"/>
    <w:rsid w:val="008C22AF"/>
    <w:rsid w:val="008C401E"/>
    <w:rsid w:val="008C537E"/>
    <w:rsid w:val="008C53C1"/>
    <w:rsid w:val="008C5BC3"/>
    <w:rsid w:val="008C6DC7"/>
    <w:rsid w:val="008C7B23"/>
    <w:rsid w:val="008C7C38"/>
    <w:rsid w:val="008C7CFC"/>
    <w:rsid w:val="008D0638"/>
    <w:rsid w:val="008D09A5"/>
    <w:rsid w:val="008D1169"/>
    <w:rsid w:val="008D138B"/>
    <w:rsid w:val="008D1E0C"/>
    <w:rsid w:val="008D3B07"/>
    <w:rsid w:val="008D3B10"/>
    <w:rsid w:val="008D3D6E"/>
    <w:rsid w:val="008D410C"/>
    <w:rsid w:val="008D426D"/>
    <w:rsid w:val="008D4370"/>
    <w:rsid w:val="008D598D"/>
    <w:rsid w:val="008D5CE2"/>
    <w:rsid w:val="008D5EFA"/>
    <w:rsid w:val="008D5FBB"/>
    <w:rsid w:val="008D64F2"/>
    <w:rsid w:val="008D6C7C"/>
    <w:rsid w:val="008D6DF8"/>
    <w:rsid w:val="008D7900"/>
    <w:rsid w:val="008D7D45"/>
    <w:rsid w:val="008D7DF9"/>
    <w:rsid w:val="008D7F49"/>
    <w:rsid w:val="008E04C1"/>
    <w:rsid w:val="008E0706"/>
    <w:rsid w:val="008E19D6"/>
    <w:rsid w:val="008E1B12"/>
    <w:rsid w:val="008E211B"/>
    <w:rsid w:val="008E4968"/>
    <w:rsid w:val="008E557E"/>
    <w:rsid w:val="008E5632"/>
    <w:rsid w:val="008E584D"/>
    <w:rsid w:val="008E6CA8"/>
    <w:rsid w:val="008E6D35"/>
    <w:rsid w:val="008F005D"/>
    <w:rsid w:val="008F01A9"/>
    <w:rsid w:val="008F0A6A"/>
    <w:rsid w:val="008F0B37"/>
    <w:rsid w:val="008F103D"/>
    <w:rsid w:val="008F19EC"/>
    <w:rsid w:val="008F20C8"/>
    <w:rsid w:val="008F2519"/>
    <w:rsid w:val="008F46DC"/>
    <w:rsid w:val="008F5587"/>
    <w:rsid w:val="008F5CE0"/>
    <w:rsid w:val="008F5F89"/>
    <w:rsid w:val="008F6382"/>
    <w:rsid w:val="008F675B"/>
    <w:rsid w:val="008F7623"/>
    <w:rsid w:val="008F77B8"/>
    <w:rsid w:val="008F7F4A"/>
    <w:rsid w:val="008F7F55"/>
    <w:rsid w:val="0090031E"/>
    <w:rsid w:val="009006FF"/>
    <w:rsid w:val="00901001"/>
    <w:rsid w:val="00901210"/>
    <w:rsid w:val="00901337"/>
    <w:rsid w:val="00901F1D"/>
    <w:rsid w:val="00902346"/>
    <w:rsid w:val="00903709"/>
    <w:rsid w:val="009037FE"/>
    <w:rsid w:val="009046A8"/>
    <w:rsid w:val="009049BD"/>
    <w:rsid w:val="00904D91"/>
    <w:rsid w:val="009054CB"/>
    <w:rsid w:val="00905815"/>
    <w:rsid w:val="00906D0E"/>
    <w:rsid w:val="00906E9D"/>
    <w:rsid w:val="00907296"/>
    <w:rsid w:val="00907A1E"/>
    <w:rsid w:val="00910C9C"/>
    <w:rsid w:val="009110D1"/>
    <w:rsid w:val="00911131"/>
    <w:rsid w:val="009113D5"/>
    <w:rsid w:val="00912564"/>
    <w:rsid w:val="00912B9F"/>
    <w:rsid w:val="00913F88"/>
    <w:rsid w:val="0091408D"/>
    <w:rsid w:val="00914614"/>
    <w:rsid w:val="00915007"/>
    <w:rsid w:val="00915D49"/>
    <w:rsid w:val="0091607F"/>
    <w:rsid w:val="00916777"/>
    <w:rsid w:val="00916784"/>
    <w:rsid w:val="00916928"/>
    <w:rsid w:val="00916E00"/>
    <w:rsid w:val="0091780E"/>
    <w:rsid w:val="00917A8F"/>
    <w:rsid w:val="0092003A"/>
    <w:rsid w:val="00920127"/>
    <w:rsid w:val="0092074F"/>
    <w:rsid w:val="00921B1F"/>
    <w:rsid w:val="00923637"/>
    <w:rsid w:val="00923DA6"/>
    <w:rsid w:val="009241D1"/>
    <w:rsid w:val="009241E9"/>
    <w:rsid w:val="00924B24"/>
    <w:rsid w:val="00924F07"/>
    <w:rsid w:val="00924FFC"/>
    <w:rsid w:val="00925877"/>
    <w:rsid w:val="00925F53"/>
    <w:rsid w:val="00927708"/>
    <w:rsid w:val="00927AF3"/>
    <w:rsid w:val="00927F1E"/>
    <w:rsid w:val="009301E4"/>
    <w:rsid w:val="00930444"/>
    <w:rsid w:val="00930550"/>
    <w:rsid w:val="00930C12"/>
    <w:rsid w:val="00930E1C"/>
    <w:rsid w:val="00932153"/>
    <w:rsid w:val="0093367E"/>
    <w:rsid w:val="00934387"/>
    <w:rsid w:val="009344AB"/>
    <w:rsid w:val="00935406"/>
    <w:rsid w:val="00935524"/>
    <w:rsid w:val="00935565"/>
    <w:rsid w:val="009356BE"/>
    <w:rsid w:val="00935731"/>
    <w:rsid w:val="00935FD8"/>
    <w:rsid w:val="0093610E"/>
    <w:rsid w:val="00936DD2"/>
    <w:rsid w:val="00936E0A"/>
    <w:rsid w:val="00937873"/>
    <w:rsid w:val="00940107"/>
    <w:rsid w:val="00940C31"/>
    <w:rsid w:val="00940CC8"/>
    <w:rsid w:val="00942F98"/>
    <w:rsid w:val="00943497"/>
    <w:rsid w:val="009449BC"/>
    <w:rsid w:val="0094522F"/>
    <w:rsid w:val="009456C6"/>
    <w:rsid w:val="00946496"/>
    <w:rsid w:val="00946AEB"/>
    <w:rsid w:val="00947421"/>
    <w:rsid w:val="009474F9"/>
    <w:rsid w:val="00947FE4"/>
    <w:rsid w:val="0095034D"/>
    <w:rsid w:val="0095045B"/>
    <w:rsid w:val="00950607"/>
    <w:rsid w:val="00950B35"/>
    <w:rsid w:val="00951BD8"/>
    <w:rsid w:val="009526D9"/>
    <w:rsid w:val="00952AC8"/>
    <w:rsid w:val="009531E9"/>
    <w:rsid w:val="00954834"/>
    <w:rsid w:val="00954ADA"/>
    <w:rsid w:val="0095647B"/>
    <w:rsid w:val="009565F7"/>
    <w:rsid w:val="00956EE0"/>
    <w:rsid w:val="00957762"/>
    <w:rsid w:val="00957817"/>
    <w:rsid w:val="00960AA7"/>
    <w:rsid w:val="00960DD7"/>
    <w:rsid w:val="00960FD9"/>
    <w:rsid w:val="0096213B"/>
    <w:rsid w:val="00963B36"/>
    <w:rsid w:val="00966237"/>
    <w:rsid w:val="00966B9B"/>
    <w:rsid w:val="00966D0C"/>
    <w:rsid w:val="00966FE1"/>
    <w:rsid w:val="00971605"/>
    <w:rsid w:val="009718D5"/>
    <w:rsid w:val="0097293A"/>
    <w:rsid w:val="00973707"/>
    <w:rsid w:val="00974416"/>
    <w:rsid w:val="00974CA8"/>
    <w:rsid w:val="0097552E"/>
    <w:rsid w:val="009757E7"/>
    <w:rsid w:val="00975880"/>
    <w:rsid w:val="009758B1"/>
    <w:rsid w:val="0097694F"/>
    <w:rsid w:val="00976BB4"/>
    <w:rsid w:val="00976EDA"/>
    <w:rsid w:val="00977233"/>
    <w:rsid w:val="00977242"/>
    <w:rsid w:val="0098021B"/>
    <w:rsid w:val="009803D1"/>
    <w:rsid w:val="0098052D"/>
    <w:rsid w:val="0098055D"/>
    <w:rsid w:val="009805F7"/>
    <w:rsid w:val="009806BC"/>
    <w:rsid w:val="00981B89"/>
    <w:rsid w:val="00981D6F"/>
    <w:rsid w:val="0098224B"/>
    <w:rsid w:val="00982CB2"/>
    <w:rsid w:val="00983178"/>
    <w:rsid w:val="00984781"/>
    <w:rsid w:val="00987287"/>
    <w:rsid w:val="009915F0"/>
    <w:rsid w:val="00991BF3"/>
    <w:rsid w:val="00991FF8"/>
    <w:rsid w:val="00992319"/>
    <w:rsid w:val="0099264B"/>
    <w:rsid w:val="00992E7F"/>
    <w:rsid w:val="0099331E"/>
    <w:rsid w:val="0099516E"/>
    <w:rsid w:val="0099545B"/>
    <w:rsid w:val="009960BF"/>
    <w:rsid w:val="00997DCA"/>
    <w:rsid w:val="009A04B9"/>
    <w:rsid w:val="009A0E00"/>
    <w:rsid w:val="009A1501"/>
    <w:rsid w:val="009A1ED4"/>
    <w:rsid w:val="009A200C"/>
    <w:rsid w:val="009A2240"/>
    <w:rsid w:val="009A3CC3"/>
    <w:rsid w:val="009A4A29"/>
    <w:rsid w:val="009A5954"/>
    <w:rsid w:val="009A59FB"/>
    <w:rsid w:val="009A69D9"/>
    <w:rsid w:val="009A6CA5"/>
    <w:rsid w:val="009A70C9"/>
    <w:rsid w:val="009A7169"/>
    <w:rsid w:val="009A7BDA"/>
    <w:rsid w:val="009A7D74"/>
    <w:rsid w:val="009B023E"/>
    <w:rsid w:val="009B18B8"/>
    <w:rsid w:val="009B1EDB"/>
    <w:rsid w:val="009B2108"/>
    <w:rsid w:val="009B2F1C"/>
    <w:rsid w:val="009B3BFA"/>
    <w:rsid w:val="009B3CCE"/>
    <w:rsid w:val="009B3D12"/>
    <w:rsid w:val="009B4D81"/>
    <w:rsid w:val="009B5B01"/>
    <w:rsid w:val="009B6118"/>
    <w:rsid w:val="009B7514"/>
    <w:rsid w:val="009B7978"/>
    <w:rsid w:val="009C06DD"/>
    <w:rsid w:val="009C0ADB"/>
    <w:rsid w:val="009C139A"/>
    <w:rsid w:val="009C185A"/>
    <w:rsid w:val="009C2DD3"/>
    <w:rsid w:val="009C2E49"/>
    <w:rsid w:val="009C2FC4"/>
    <w:rsid w:val="009C32A7"/>
    <w:rsid w:val="009C361E"/>
    <w:rsid w:val="009C3A45"/>
    <w:rsid w:val="009C4225"/>
    <w:rsid w:val="009C42A9"/>
    <w:rsid w:val="009C4C63"/>
    <w:rsid w:val="009C55F9"/>
    <w:rsid w:val="009C6BF4"/>
    <w:rsid w:val="009C7760"/>
    <w:rsid w:val="009D0025"/>
    <w:rsid w:val="009D05F9"/>
    <w:rsid w:val="009D07C6"/>
    <w:rsid w:val="009D0BB7"/>
    <w:rsid w:val="009D1F5A"/>
    <w:rsid w:val="009D2729"/>
    <w:rsid w:val="009D2C2C"/>
    <w:rsid w:val="009D38EF"/>
    <w:rsid w:val="009D3AC2"/>
    <w:rsid w:val="009D3DB1"/>
    <w:rsid w:val="009D5C36"/>
    <w:rsid w:val="009D64DB"/>
    <w:rsid w:val="009D6D25"/>
    <w:rsid w:val="009E01E0"/>
    <w:rsid w:val="009E03CC"/>
    <w:rsid w:val="009E0592"/>
    <w:rsid w:val="009E0597"/>
    <w:rsid w:val="009E1564"/>
    <w:rsid w:val="009E21D2"/>
    <w:rsid w:val="009E240A"/>
    <w:rsid w:val="009E2777"/>
    <w:rsid w:val="009E31FA"/>
    <w:rsid w:val="009E449B"/>
    <w:rsid w:val="009E4E7D"/>
    <w:rsid w:val="009E56BD"/>
    <w:rsid w:val="009E5E07"/>
    <w:rsid w:val="009E5F6B"/>
    <w:rsid w:val="009E6539"/>
    <w:rsid w:val="009E7552"/>
    <w:rsid w:val="009E75EA"/>
    <w:rsid w:val="009E7BC8"/>
    <w:rsid w:val="009E7D2F"/>
    <w:rsid w:val="009F020B"/>
    <w:rsid w:val="009F036A"/>
    <w:rsid w:val="009F109E"/>
    <w:rsid w:val="009F1163"/>
    <w:rsid w:val="009F1F10"/>
    <w:rsid w:val="009F20DE"/>
    <w:rsid w:val="009F291A"/>
    <w:rsid w:val="009F3425"/>
    <w:rsid w:val="009F384D"/>
    <w:rsid w:val="009F41E6"/>
    <w:rsid w:val="009F448E"/>
    <w:rsid w:val="009F44EF"/>
    <w:rsid w:val="009F672D"/>
    <w:rsid w:val="009F6924"/>
    <w:rsid w:val="009F6E8E"/>
    <w:rsid w:val="009F71F9"/>
    <w:rsid w:val="009F73FB"/>
    <w:rsid w:val="009F76CB"/>
    <w:rsid w:val="00A00194"/>
    <w:rsid w:val="00A0191D"/>
    <w:rsid w:val="00A026CF"/>
    <w:rsid w:val="00A0276A"/>
    <w:rsid w:val="00A02909"/>
    <w:rsid w:val="00A02966"/>
    <w:rsid w:val="00A03114"/>
    <w:rsid w:val="00A03516"/>
    <w:rsid w:val="00A039AB"/>
    <w:rsid w:val="00A03D11"/>
    <w:rsid w:val="00A040ED"/>
    <w:rsid w:val="00A07382"/>
    <w:rsid w:val="00A07479"/>
    <w:rsid w:val="00A07818"/>
    <w:rsid w:val="00A07A2C"/>
    <w:rsid w:val="00A10311"/>
    <w:rsid w:val="00A125DC"/>
    <w:rsid w:val="00A13028"/>
    <w:rsid w:val="00A13A1C"/>
    <w:rsid w:val="00A13E41"/>
    <w:rsid w:val="00A14568"/>
    <w:rsid w:val="00A14A15"/>
    <w:rsid w:val="00A153AF"/>
    <w:rsid w:val="00A1562F"/>
    <w:rsid w:val="00A15B85"/>
    <w:rsid w:val="00A166BB"/>
    <w:rsid w:val="00A16BEF"/>
    <w:rsid w:val="00A16C70"/>
    <w:rsid w:val="00A17784"/>
    <w:rsid w:val="00A20217"/>
    <w:rsid w:val="00A21E1E"/>
    <w:rsid w:val="00A221B6"/>
    <w:rsid w:val="00A22277"/>
    <w:rsid w:val="00A222B7"/>
    <w:rsid w:val="00A225F3"/>
    <w:rsid w:val="00A2383C"/>
    <w:rsid w:val="00A23A4A"/>
    <w:rsid w:val="00A23EC1"/>
    <w:rsid w:val="00A24BF8"/>
    <w:rsid w:val="00A24F1A"/>
    <w:rsid w:val="00A253F4"/>
    <w:rsid w:val="00A25716"/>
    <w:rsid w:val="00A263BA"/>
    <w:rsid w:val="00A26B36"/>
    <w:rsid w:val="00A26BE9"/>
    <w:rsid w:val="00A274A9"/>
    <w:rsid w:val="00A278ED"/>
    <w:rsid w:val="00A27C0C"/>
    <w:rsid w:val="00A3063E"/>
    <w:rsid w:val="00A30A93"/>
    <w:rsid w:val="00A31832"/>
    <w:rsid w:val="00A31901"/>
    <w:rsid w:val="00A33B94"/>
    <w:rsid w:val="00A36298"/>
    <w:rsid w:val="00A37517"/>
    <w:rsid w:val="00A37F8E"/>
    <w:rsid w:val="00A408A3"/>
    <w:rsid w:val="00A40F2A"/>
    <w:rsid w:val="00A4103B"/>
    <w:rsid w:val="00A41163"/>
    <w:rsid w:val="00A414C6"/>
    <w:rsid w:val="00A4159B"/>
    <w:rsid w:val="00A41AE7"/>
    <w:rsid w:val="00A41BA3"/>
    <w:rsid w:val="00A41F5A"/>
    <w:rsid w:val="00A422F1"/>
    <w:rsid w:val="00A42A24"/>
    <w:rsid w:val="00A42FA4"/>
    <w:rsid w:val="00A434E6"/>
    <w:rsid w:val="00A4361B"/>
    <w:rsid w:val="00A44337"/>
    <w:rsid w:val="00A44629"/>
    <w:rsid w:val="00A4526D"/>
    <w:rsid w:val="00A457FA"/>
    <w:rsid w:val="00A473E5"/>
    <w:rsid w:val="00A507CE"/>
    <w:rsid w:val="00A5088A"/>
    <w:rsid w:val="00A511E6"/>
    <w:rsid w:val="00A518BA"/>
    <w:rsid w:val="00A51BBB"/>
    <w:rsid w:val="00A521B0"/>
    <w:rsid w:val="00A52839"/>
    <w:rsid w:val="00A52D63"/>
    <w:rsid w:val="00A52E36"/>
    <w:rsid w:val="00A541F9"/>
    <w:rsid w:val="00A54272"/>
    <w:rsid w:val="00A542C7"/>
    <w:rsid w:val="00A54811"/>
    <w:rsid w:val="00A55BEE"/>
    <w:rsid w:val="00A55E7C"/>
    <w:rsid w:val="00A55EBB"/>
    <w:rsid w:val="00A56017"/>
    <w:rsid w:val="00A56433"/>
    <w:rsid w:val="00A56D66"/>
    <w:rsid w:val="00A57548"/>
    <w:rsid w:val="00A60507"/>
    <w:rsid w:val="00A60CF5"/>
    <w:rsid w:val="00A60D60"/>
    <w:rsid w:val="00A60E79"/>
    <w:rsid w:val="00A61103"/>
    <w:rsid w:val="00A61625"/>
    <w:rsid w:val="00A62490"/>
    <w:rsid w:val="00A62FB5"/>
    <w:rsid w:val="00A63921"/>
    <w:rsid w:val="00A63C9C"/>
    <w:rsid w:val="00A63D24"/>
    <w:rsid w:val="00A63F77"/>
    <w:rsid w:val="00A6458B"/>
    <w:rsid w:val="00A64B9C"/>
    <w:rsid w:val="00A64BB1"/>
    <w:rsid w:val="00A66BA6"/>
    <w:rsid w:val="00A6761B"/>
    <w:rsid w:val="00A67916"/>
    <w:rsid w:val="00A67AA5"/>
    <w:rsid w:val="00A700C1"/>
    <w:rsid w:val="00A70FC6"/>
    <w:rsid w:val="00A72CF8"/>
    <w:rsid w:val="00A7377A"/>
    <w:rsid w:val="00A73BDF"/>
    <w:rsid w:val="00A741E8"/>
    <w:rsid w:val="00A74AE1"/>
    <w:rsid w:val="00A74ECB"/>
    <w:rsid w:val="00A751CB"/>
    <w:rsid w:val="00A752E2"/>
    <w:rsid w:val="00A756AE"/>
    <w:rsid w:val="00A75D56"/>
    <w:rsid w:val="00A7618C"/>
    <w:rsid w:val="00A76936"/>
    <w:rsid w:val="00A76BB0"/>
    <w:rsid w:val="00A76C16"/>
    <w:rsid w:val="00A7745D"/>
    <w:rsid w:val="00A77A15"/>
    <w:rsid w:val="00A81232"/>
    <w:rsid w:val="00A82491"/>
    <w:rsid w:val="00A82711"/>
    <w:rsid w:val="00A82871"/>
    <w:rsid w:val="00A8290A"/>
    <w:rsid w:val="00A82A9B"/>
    <w:rsid w:val="00A837B7"/>
    <w:rsid w:val="00A84026"/>
    <w:rsid w:val="00A84382"/>
    <w:rsid w:val="00A847CB"/>
    <w:rsid w:val="00A84BE7"/>
    <w:rsid w:val="00A857B5"/>
    <w:rsid w:val="00A85F6F"/>
    <w:rsid w:val="00A87764"/>
    <w:rsid w:val="00A90C48"/>
    <w:rsid w:val="00A90CAA"/>
    <w:rsid w:val="00A912A7"/>
    <w:rsid w:val="00A93F8A"/>
    <w:rsid w:val="00A9488B"/>
    <w:rsid w:val="00A948B4"/>
    <w:rsid w:val="00A94ABB"/>
    <w:rsid w:val="00A959DF"/>
    <w:rsid w:val="00A95B2D"/>
    <w:rsid w:val="00A96097"/>
    <w:rsid w:val="00A96216"/>
    <w:rsid w:val="00A96357"/>
    <w:rsid w:val="00A96655"/>
    <w:rsid w:val="00A9696E"/>
    <w:rsid w:val="00A96BAE"/>
    <w:rsid w:val="00AA0D6D"/>
    <w:rsid w:val="00AA1147"/>
    <w:rsid w:val="00AA1787"/>
    <w:rsid w:val="00AA25CB"/>
    <w:rsid w:val="00AA275E"/>
    <w:rsid w:val="00AA2E44"/>
    <w:rsid w:val="00AA3F21"/>
    <w:rsid w:val="00AA41BA"/>
    <w:rsid w:val="00AA46B7"/>
    <w:rsid w:val="00AA49D7"/>
    <w:rsid w:val="00AA4CAE"/>
    <w:rsid w:val="00AA5100"/>
    <w:rsid w:val="00AA57E7"/>
    <w:rsid w:val="00AA5982"/>
    <w:rsid w:val="00AA5C98"/>
    <w:rsid w:val="00AA5F89"/>
    <w:rsid w:val="00AA6042"/>
    <w:rsid w:val="00AA62DD"/>
    <w:rsid w:val="00AA6E18"/>
    <w:rsid w:val="00AA7467"/>
    <w:rsid w:val="00AA7D9C"/>
    <w:rsid w:val="00AB08A5"/>
    <w:rsid w:val="00AB1AFD"/>
    <w:rsid w:val="00AB1DC0"/>
    <w:rsid w:val="00AB27D0"/>
    <w:rsid w:val="00AB405C"/>
    <w:rsid w:val="00AB43D8"/>
    <w:rsid w:val="00AB501A"/>
    <w:rsid w:val="00AB51ED"/>
    <w:rsid w:val="00AB52AB"/>
    <w:rsid w:val="00AB6A95"/>
    <w:rsid w:val="00AB7BB6"/>
    <w:rsid w:val="00AB7E2D"/>
    <w:rsid w:val="00AC022E"/>
    <w:rsid w:val="00AC1A4A"/>
    <w:rsid w:val="00AC1B13"/>
    <w:rsid w:val="00AC213A"/>
    <w:rsid w:val="00AC2E34"/>
    <w:rsid w:val="00AC311B"/>
    <w:rsid w:val="00AC33EA"/>
    <w:rsid w:val="00AC3BFE"/>
    <w:rsid w:val="00AC424D"/>
    <w:rsid w:val="00AC4628"/>
    <w:rsid w:val="00AC47B6"/>
    <w:rsid w:val="00AC4A8A"/>
    <w:rsid w:val="00AC4B94"/>
    <w:rsid w:val="00AC4CFD"/>
    <w:rsid w:val="00AC4FD1"/>
    <w:rsid w:val="00AC53BD"/>
    <w:rsid w:val="00AC5915"/>
    <w:rsid w:val="00AC5BC2"/>
    <w:rsid w:val="00AC63C6"/>
    <w:rsid w:val="00AC714F"/>
    <w:rsid w:val="00AD0E47"/>
    <w:rsid w:val="00AD1214"/>
    <w:rsid w:val="00AD13D8"/>
    <w:rsid w:val="00AD1D72"/>
    <w:rsid w:val="00AD1F8D"/>
    <w:rsid w:val="00AD2E51"/>
    <w:rsid w:val="00AD2F5A"/>
    <w:rsid w:val="00AD31B6"/>
    <w:rsid w:val="00AD3BB8"/>
    <w:rsid w:val="00AD3CDE"/>
    <w:rsid w:val="00AD3EE6"/>
    <w:rsid w:val="00AD42C4"/>
    <w:rsid w:val="00AD4F95"/>
    <w:rsid w:val="00AD4FD9"/>
    <w:rsid w:val="00AD59B8"/>
    <w:rsid w:val="00AD5EF3"/>
    <w:rsid w:val="00AD65E9"/>
    <w:rsid w:val="00AD69B6"/>
    <w:rsid w:val="00AD782E"/>
    <w:rsid w:val="00AE01C0"/>
    <w:rsid w:val="00AE030C"/>
    <w:rsid w:val="00AE0478"/>
    <w:rsid w:val="00AE0593"/>
    <w:rsid w:val="00AE0D38"/>
    <w:rsid w:val="00AE2FFA"/>
    <w:rsid w:val="00AE3971"/>
    <w:rsid w:val="00AE445B"/>
    <w:rsid w:val="00AE460C"/>
    <w:rsid w:val="00AE4FBB"/>
    <w:rsid w:val="00AE6179"/>
    <w:rsid w:val="00AE6232"/>
    <w:rsid w:val="00AE674C"/>
    <w:rsid w:val="00AE6A41"/>
    <w:rsid w:val="00AE6D5F"/>
    <w:rsid w:val="00AE6FA4"/>
    <w:rsid w:val="00AE7B35"/>
    <w:rsid w:val="00AF0727"/>
    <w:rsid w:val="00AF0A9C"/>
    <w:rsid w:val="00AF0F16"/>
    <w:rsid w:val="00AF1001"/>
    <w:rsid w:val="00AF16D6"/>
    <w:rsid w:val="00AF17CF"/>
    <w:rsid w:val="00AF2286"/>
    <w:rsid w:val="00AF268F"/>
    <w:rsid w:val="00AF274E"/>
    <w:rsid w:val="00AF358C"/>
    <w:rsid w:val="00AF50F3"/>
    <w:rsid w:val="00AF5724"/>
    <w:rsid w:val="00AF668D"/>
    <w:rsid w:val="00AF7F76"/>
    <w:rsid w:val="00B0056E"/>
    <w:rsid w:val="00B00CC7"/>
    <w:rsid w:val="00B00D0E"/>
    <w:rsid w:val="00B0186B"/>
    <w:rsid w:val="00B0376C"/>
    <w:rsid w:val="00B03ABC"/>
    <w:rsid w:val="00B0401F"/>
    <w:rsid w:val="00B0414B"/>
    <w:rsid w:val="00B05944"/>
    <w:rsid w:val="00B05954"/>
    <w:rsid w:val="00B05A19"/>
    <w:rsid w:val="00B05EEB"/>
    <w:rsid w:val="00B05F15"/>
    <w:rsid w:val="00B06DE2"/>
    <w:rsid w:val="00B06E4A"/>
    <w:rsid w:val="00B10EE1"/>
    <w:rsid w:val="00B11462"/>
    <w:rsid w:val="00B11EDC"/>
    <w:rsid w:val="00B1214C"/>
    <w:rsid w:val="00B12212"/>
    <w:rsid w:val="00B12680"/>
    <w:rsid w:val="00B12D91"/>
    <w:rsid w:val="00B137D4"/>
    <w:rsid w:val="00B140DB"/>
    <w:rsid w:val="00B152E0"/>
    <w:rsid w:val="00B15579"/>
    <w:rsid w:val="00B1635B"/>
    <w:rsid w:val="00B164BA"/>
    <w:rsid w:val="00B1681D"/>
    <w:rsid w:val="00B168ED"/>
    <w:rsid w:val="00B16B6A"/>
    <w:rsid w:val="00B171CF"/>
    <w:rsid w:val="00B222F7"/>
    <w:rsid w:val="00B226DC"/>
    <w:rsid w:val="00B22720"/>
    <w:rsid w:val="00B23A2A"/>
    <w:rsid w:val="00B24135"/>
    <w:rsid w:val="00B24606"/>
    <w:rsid w:val="00B248E9"/>
    <w:rsid w:val="00B251D0"/>
    <w:rsid w:val="00B251D9"/>
    <w:rsid w:val="00B25E53"/>
    <w:rsid w:val="00B25F68"/>
    <w:rsid w:val="00B278E5"/>
    <w:rsid w:val="00B310B0"/>
    <w:rsid w:val="00B3150C"/>
    <w:rsid w:val="00B31640"/>
    <w:rsid w:val="00B31A1F"/>
    <w:rsid w:val="00B3248C"/>
    <w:rsid w:val="00B3382C"/>
    <w:rsid w:val="00B33CFB"/>
    <w:rsid w:val="00B33E1A"/>
    <w:rsid w:val="00B341F0"/>
    <w:rsid w:val="00B350EF"/>
    <w:rsid w:val="00B352C4"/>
    <w:rsid w:val="00B35E38"/>
    <w:rsid w:val="00B36088"/>
    <w:rsid w:val="00B3647B"/>
    <w:rsid w:val="00B36BB1"/>
    <w:rsid w:val="00B371F3"/>
    <w:rsid w:val="00B405C1"/>
    <w:rsid w:val="00B40838"/>
    <w:rsid w:val="00B40F6B"/>
    <w:rsid w:val="00B41175"/>
    <w:rsid w:val="00B41229"/>
    <w:rsid w:val="00B41A79"/>
    <w:rsid w:val="00B42216"/>
    <w:rsid w:val="00B4239D"/>
    <w:rsid w:val="00B42524"/>
    <w:rsid w:val="00B427FD"/>
    <w:rsid w:val="00B42A85"/>
    <w:rsid w:val="00B433A3"/>
    <w:rsid w:val="00B43A52"/>
    <w:rsid w:val="00B44469"/>
    <w:rsid w:val="00B46005"/>
    <w:rsid w:val="00B46301"/>
    <w:rsid w:val="00B467F3"/>
    <w:rsid w:val="00B4734C"/>
    <w:rsid w:val="00B4735F"/>
    <w:rsid w:val="00B47B6B"/>
    <w:rsid w:val="00B505F3"/>
    <w:rsid w:val="00B509DB"/>
    <w:rsid w:val="00B5133D"/>
    <w:rsid w:val="00B52B2C"/>
    <w:rsid w:val="00B52D0A"/>
    <w:rsid w:val="00B52F68"/>
    <w:rsid w:val="00B53630"/>
    <w:rsid w:val="00B53EE1"/>
    <w:rsid w:val="00B54152"/>
    <w:rsid w:val="00B5419E"/>
    <w:rsid w:val="00B5459D"/>
    <w:rsid w:val="00B558F8"/>
    <w:rsid w:val="00B55BE3"/>
    <w:rsid w:val="00B55EBB"/>
    <w:rsid w:val="00B565E9"/>
    <w:rsid w:val="00B57B55"/>
    <w:rsid w:val="00B57BE4"/>
    <w:rsid w:val="00B57ED5"/>
    <w:rsid w:val="00B6021B"/>
    <w:rsid w:val="00B6025C"/>
    <w:rsid w:val="00B6082C"/>
    <w:rsid w:val="00B61BD3"/>
    <w:rsid w:val="00B625A2"/>
    <w:rsid w:val="00B64E98"/>
    <w:rsid w:val="00B651C0"/>
    <w:rsid w:val="00B65A0E"/>
    <w:rsid w:val="00B66038"/>
    <w:rsid w:val="00B6613D"/>
    <w:rsid w:val="00B66496"/>
    <w:rsid w:val="00B66A48"/>
    <w:rsid w:val="00B671BA"/>
    <w:rsid w:val="00B67912"/>
    <w:rsid w:val="00B67B8A"/>
    <w:rsid w:val="00B67CAC"/>
    <w:rsid w:val="00B7050E"/>
    <w:rsid w:val="00B7184B"/>
    <w:rsid w:val="00B73AB1"/>
    <w:rsid w:val="00B73FC9"/>
    <w:rsid w:val="00B7657D"/>
    <w:rsid w:val="00B77380"/>
    <w:rsid w:val="00B77E1A"/>
    <w:rsid w:val="00B80769"/>
    <w:rsid w:val="00B80DA7"/>
    <w:rsid w:val="00B80E25"/>
    <w:rsid w:val="00B81046"/>
    <w:rsid w:val="00B812DF"/>
    <w:rsid w:val="00B81A4D"/>
    <w:rsid w:val="00B81EFE"/>
    <w:rsid w:val="00B8276A"/>
    <w:rsid w:val="00B83114"/>
    <w:rsid w:val="00B841B0"/>
    <w:rsid w:val="00B84A53"/>
    <w:rsid w:val="00B8572F"/>
    <w:rsid w:val="00B863AF"/>
    <w:rsid w:val="00B86770"/>
    <w:rsid w:val="00B86E3B"/>
    <w:rsid w:val="00B8709D"/>
    <w:rsid w:val="00B90304"/>
    <w:rsid w:val="00B90BCD"/>
    <w:rsid w:val="00B921A2"/>
    <w:rsid w:val="00B92847"/>
    <w:rsid w:val="00B9287B"/>
    <w:rsid w:val="00B9302D"/>
    <w:rsid w:val="00B932C3"/>
    <w:rsid w:val="00B9369E"/>
    <w:rsid w:val="00B93863"/>
    <w:rsid w:val="00B93A5A"/>
    <w:rsid w:val="00B95665"/>
    <w:rsid w:val="00B964FC"/>
    <w:rsid w:val="00B96527"/>
    <w:rsid w:val="00B968F7"/>
    <w:rsid w:val="00B9692E"/>
    <w:rsid w:val="00B96F85"/>
    <w:rsid w:val="00BA1C0B"/>
    <w:rsid w:val="00BA1CC7"/>
    <w:rsid w:val="00BA2044"/>
    <w:rsid w:val="00BA256E"/>
    <w:rsid w:val="00BA2B91"/>
    <w:rsid w:val="00BA2C22"/>
    <w:rsid w:val="00BA3183"/>
    <w:rsid w:val="00BA4D1B"/>
    <w:rsid w:val="00BA5591"/>
    <w:rsid w:val="00BA56E0"/>
    <w:rsid w:val="00BA6DF3"/>
    <w:rsid w:val="00BA738F"/>
    <w:rsid w:val="00BB17D5"/>
    <w:rsid w:val="00BB182B"/>
    <w:rsid w:val="00BB3730"/>
    <w:rsid w:val="00BB3DA4"/>
    <w:rsid w:val="00BB422A"/>
    <w:rsid w:val="00BB4469"/>
    <w:rsid w:val="00BB4615"/>
    <w:rsid w:val="00BB4D18"/>
    <w:rsid w:val="00BB5C36"/>
    <w:rsid w:val="00BB5E69"/>
    <w:rsid w:val="00BB5F13"/>
    <w:rsid w:val="00BB6027"/>
    <w:rsid w:val="00BB60DC"/>
    <w:rsid w:val="00BB7B79"/>
    <w:rsid w:val="00BB7C88"/>
    <w:rsid w:val="00BC0507"/>
    <w:rsid w:val="00BC0661"/>
    <w:rsid w:val="00BC0EF4"/>
    <w:rsid w:val="00BC1927"/>
    <w:rsid w:val="00BC1AFA"/>
    <w:rsid w:val="00BC26A3"/>
    <w:rsid w:val="00BC2763"/>
    <w:rsid w:val="00BC40FE"/>
    <w:rsid w:val="00BC4842"/>
    <w:rsid w:val="00BC5BC2"/>
    <w:rsid w:val="00BC6243"/>
    <w:rsid w:val="00BC7214"/>
    <w:rsid w:val="00BC77F0"/>
    <w:rsid w:val="00BC780D"/>
    <w:rsid w:val="00BC7827"/>
    <w:rsid w:val="00BC7F9C"/>
    <w:rsid w:val="00BD0419"/>
    <w:rsid w:val="00BD0651"/>
    <w:rsid w:val="00BD08AE"/>
    <w:rsid w:val="00BD0D03"/>
    <w:rsid w:val="00BD0E3F"/>
    <w:rsid w:val="00BD0F9E"/>
    <w:rsid w:val="00BD121A"/>
    <w:rsid w:val="00BD1850"/>
    <w:rsid w:val="00BD22BD"/>
    <w:rsid w:val="00BD2979"/>
    <w:rsid w:val="00BD2D0E"/>
    <w:rsid w:val="00BD3013"/>
    <w:rsid w:val="00BD3C88"/>
    <w:rsid w:val="00BD3F15"/>
    <w:rsid w:val="00BD4037"/>
    <w:rsid w:val="00BD576D"/>
    <w:rsid w:val="00BD5B6D"/>
    <w:rsid w:val="00BD5E8D"/>
    <w:rsid w:val="00BD5F90"/>
    <w:rsid w:val="00BD631D"/>
    <w:rsid w:val="00BD67A9"/>
    <w:rsid w:val="00BD70D9"/>
    <w:rsid w:val="00BD76DD"/>
    <w:rsid w:val="00BD770B"/>
    <w:rsid w:val="00BE0737"/>
    <w:rsid w:val="00BE141C"/>
    <w:rsid w:val="00BE1544"/>
    <w:rsid w:val="00BE18BE"/>
    <w:rsid w:val="00BE30EF"/>
    <w:rsid w:val="00BE4184"/>
    <w:rsid w:val="00BE4ACA"/>
    <w:rsid w:val="00BE572E"/>
    <w:rsid w:val="00BE7788"/>
    <w:rsid w:val="00BE7E2C"/>
    <w:rsid w:val="00BF060C"/>
    <w:rsid w:val="00BF0820"/>
    <w:rsid w:val="00BF0F47"/>
    <w:rsid w:val="00BF12D5"/>
    <w:rsid w:val="00BF2116"/>
    <w:rsid w:val="00BF28CA"/>
    <w:rsid w:val="00BF2DC7"/>
    <w:rsid w:val="00BF33D5"/>
    <w:rsid w:val="00BF3506"/>
    <w:rsid w:val="00BF3B64"/>
    <w:rsid w:val="00BF465A"/>
    <w:rsid w:val="00BF4E30"/>
    <w:rsid w:val="00BF4E74"/>
    <w:rsid w:val="00BF5877"/>
    <w:rsid w:val="00BF5EC7"/>
    <w:rsid w:val="00BF63DD"/>
    <w:rsid w:val="00BF6614"/>
    <w:rsid w:val="00BF6CF3"/>
    <w:rsid w:val="00BF712C"/>
    <w:rsid w:val="00BF728C"/>
    <w:rsid w:val="00BF7AA9"/>
    <w:rsid w:val="00BF7B6F"/>
    <w:rsid w:val="00C00984"/>
    <w:rsid w:val="00C02F90"/>
    <w:rsid w:val="00C034BD"/>
    <w:rsid w:val="00C04A86"/>
    <w:rsid w:val="00C04ECC"/>
    <w:rsid w:val="00C05067"/>
    <w:rsid w:val="00C061B0"/>
    <w:rsid w:val="00C06488"/>
    <w:rsid w:val="00C065BE"/>
    <w:rsid w:val="00C0750B"/>
    <w:rsid w:val="00C10C3B"/>
    <w:rsid w:val="00C10C61"/>
    <w:rsid w:val="00C1154A"/>
    <w:rsid w:val="00C125DE"/>
    <w:rsid w:val="00C12787"/>
    <w:rsid w:val="00C136E9"/>
    <w:rsid w:val="00C13901"/>
    <w:rsid w:val="00C13C47"/>
    <w:rsid w:val="00C14106"/>
    <w:rsid w:val="00C144B7"/>
    <w:rsid w:val="00C14BFA"/>
    <w:rsid w:val="00C16179"/>
    <w:rsid w:val="00C16334"/>
    <w:rsid w:val="00C1681D"/>
    <w:rsid w:val="00C1682A"/>
    <w:rsid w:val="00C1726D"/>
    <w:rsid w:val="00C179A5"/>
    <w:rsid w:val="00C17AC3"/>
    <w:rsid w:val="00C20CB7"/>
    <w:rsid w:val="00C20EEC"/>
    <w:rsid w:val="00C20EF0"/>
    <w:rsid w:val="00C21C43"/>
    <w:rsid w:val="00C2299F"/>
    <w:rsid w:val="00C23057"/>
    <w:rsid w:val="00C2318B"/>
    <w:rsid w:val="00C23E2D"/>
    <w:rsid w:val="00C24677"/>
    <w:rsid w:val="00C24A8E"/>
    <w:rsid w:val="00C24D02"/>
    <w:rsid w:val="00C252A6"/>
    <w:rsid w:val="00C25449"/>
    <w:rsid w:val="00C25495"/>
    <w:rsid w:val="00C257DE"/>
    <w:rsid w:val="00C259CA"/>
    <w:rsid w:val="00C26470"/>
    <w:rsid w:val="00C269FC"/>
    <w:rsid w:val="00C2799D"/>
    <w:rsid w:val="00C3122C"/>
    <w:rsid w:val="00C3144D"/>
    <w:rsid w:val="00C32A64"/>
    <w:rsid w:val="00C331D0"/>
    <w:rsid w:val="00C337C3"/>
    <w:rsid w:val="00C35058"/>
    <w:rsid w:val="00C351D8"/>
    <w:rsid w:val="00C358A6"/>
    <w:rsid w:val="00C36421"/>
    <w:rsid w:val="00C365C8"/>
    <w:rsid w:val="00C36D41"/>
    <w:rsid w:val="00C370C7"/>
    <w:rsid w:val="00C373EF"/>
    <w:rsid w:val="00C40655"/>
    <w:rsid w:val="00C41EA2"/>
    <w:rsid w:val="00C42218"/>
    <w:rsid w:val="00C42335"/>
    <w:rsid w:val="00C42BC6"/>
    <w:rsid w:val="00C4359E"/>
    <w:rsid w:val="00C43784"/>
    <w:rsid w:val="00C43B3B"/>
    <w:rsid w:val="00C43D14"/>
    <w:rsid w:val="00C44386"/>
    <w:rsid w:val="00C44609"/>
    <w:rsid w:val="00C456E1"/>
    <w:rsid w:val="00C4583A"/>
    <w:rsid w:val="00C46ECE"/>
    <w:rsid w:val="00C47BAC"/>
    <w:rsid w:val="00C502C3"/>
    <w:rsid w:val="00C50468"/>
    <w:rsid w:val="00C51150"/>
    <w:rsid w:val="00C51920"/>
    <w:rsid w:val="00C51B9B"/>
    <w:rsid w:val="00C52114"/>
    <w:rsid w:val="00C52645"/>
    <w:rsid w:val="00C53125"/>
    <w:rsid w:val="00C53D2E"/>
    <w:rsid w:val="00C54307"/>
    <w:rsid w:val="00C5584A"/>
    <w:rsid w:val="00C55A74"/>
    <w:rsid w:val="00C57421"/>
    <w:rsid w:val="00C57C65"/>
    <w:rsid w:val="00C609E3"/>
    <w:rsid w:val="00C60CE5"/>
    <w:rsid w:val="00C6117F"/>
    <w:rsid w:val="00C62C58"/>
    <w:rsid w:val="00C63001"/>
    <w:rsid w:val="00C6413C"/>
    <w:rsid w:val="00C64207"/>
    <w:rsid w:val="00C648DE"/>
    <w:rsid w:val="00C649EA"/>
    <w:rsid w:val="00C65AE5"/>
    <w:rsid w:val="00C6661F"/>
    <w:rsid w:val="00C66724"/>
    <w:rsid w:val="00C66905"/>
    <w:rsid w:val="00C66C67"/>
    <w:rsid w:val="00C67082"/>
    <w:rsid w:val="00C67C7D"/>
    <w:rsid w:val="00C67E83"/>
    <w:rsid w:val="00C7010F"/>
    <w:rsid w:val="00C72CAA"/>
    <w:rsid w:val="00C72CCF"/>
    <w:rsid w:val="00C73185"/>
    <w:rsid w:val="00C73506"/>
    <w:rsid w:val="00C738C7"/>
    <w:rsid w:val="00C739B7"/>
    <w:rsid w:val="00C73CF3"/>
    <w:rsid w:val="00C74491"/>
    <w:rsid w:val="00C74ACB"/>
    <w:rsid w:val="00C74EB4"/>
    <w:rsid w:val="00C75596"/>
    <w:rsid w:val="00C75835"/>
    <w:rsid w:val="00C76208"/>
    <w:rsid w:val="00C76BCF"/>
    <w:rsid w:val="00C7705D"/>
    <w:rsid w:val="00C77610"/>
    <w:rsid w:val="00C77A51"/>
    <w:rsid w:val="00C80114"/>
    <w:rsid w:val="00C808E2"/>
    <w:rsid w:val="00C80CB0"/>
    <w:rsid w:val="00C8119A"/>
    <w:rsid w:val="00C8168E"/>
    <w:rsid w:val="00C81820"/>
    <w:rsid w:val="00C818BD"/>
    <w:rsid w:val="00C81AFA"/>
    <w:rsid w:val="00C81FF2"/>
    <w:rsid w:val="00C8211C"/>
    <w:rsid w:val="00C8218F"/>
    <w:rsid w:val="00C82338"/>
    <w:rsid w:val="00C823B6"/>
    <w:rsid w:val="00C83C59"/>
    <w:rsid w:val="00C83CAD"/>
    <w:rsid w:val="00C848AB"/>
    <w:rsid w:val="00C84D12"/>
    <w:rsid w:val="00C8500E"/>
    <w:rsid w:val="00C850F6"/>
    <w:rsid w:val="00C8706A"/>
    <w:rsid w:val="00C87A76"/>
    <w:rsid w:val="00C9033C"/>
    <w:rsid w:val="00C905E0"/>
    <w:rsid w:val="00C90C78"/>
    <w:rsid w:val="00C90E80"/>
    <w:rsid w:val="00C912AA"/>
    <w:rsid w:val="00C914DB"/>
    <w:rsid w:val="00C92356"/>
    <w:rsid w:val="00C9293E"/>
    <w:rsid w:val="00C92D25"/>
    <w:rsid w:val="00C942B2"/>
    <w:rsid w:val="00C94666"/>
    <w:rsid w:val="00C95A6E"/>
    <w:rsid w:val="00C95BF3"/>
    <w:rsid w:val="00C95F20"/>
    <w:rsid w:val="00C964DB"/>
    <w:rsid w:val="00C964F1"/>
    <w:rsid w:val="00C96E95"/>
    <w:rsid w:val="00C97D90"/>
    <w:rsid w:val="00CA001C"/>
    <w:rsid w:val="00CA02D7"/>
    <w:rsid w:val="00CA0CE4"/>
    <w:rsid w:val="00CA0D4C"/>
    <w:rsid w:val="00CA1C14"/>
    <w:rsid w:val="00CA2744"/>
    <w:rsid w:val="00CA3BC8"/>
    <w:rsid w:val="00CA4C45"/>
    <w:rsid w:val="00CA5307"/>
    <w:rsid w:val="00CA55F8"/>
    <w:rsid w:val="00CA57A9"/>
    <w:rsid w:val="00CA5C9F"/>
    <w:rsid w:val="00CA5E05"/>
    <w:rsid w:val="00CA5E72"/>
    <w:rsid w:val="00CA6957"/>
    <w:rsid w:val="00CA6A23"/>
    <w:rsid w:val="00CA7351"/>
    <w:rsid w:val="00CA7396"/>
    <w:rsid w:val="00CA74E9"/>
    <w:rsid w:val="00CB0E79"/>
    <w:rsid w:val="00CB1D00"/>
    <w:rsid w:val="00CB1E21"/>
    <w:rsid w:val="00CB25FE"/>
    <w:rsid w:val="00CB264C"/>
    <w:rsid w:val="00CB27D1"/>
    <w:rsid w:val="00CB315B"/>
    <w:rsid w:val="00CB3AD4"/>
    <w:rsid w:val="00CB4478"/>
    <w:rsid w:val="00CB4B68"/>
    <w:rsid w:val="00CB4D6C"/>
    <w:rsid w:val="00CB667B"/>
    <w:rsid w:val="00CB6E41"/>
    <w:rsid w:val="00CB7B7F"/>
    <w:rsid w:val="00CC0056"/>
    <w:rsid w:val="00CC0BAE"/>
    <w:rsid w:val="00CC1235"/>
    <w:rsid w:val="00CC1D86"/>
    <w:rsid w:val="00CC1EFC"/>
    <w:rsid w:val="00CC1F89"/>
    <w:rsid w:val="00CC1FBE"/>
    <w:rsid w:val="00CC2257"/>
    <w:rsid w:val="00CC28E5"/>
    <w:rsid w:val="00CC3A58"/>
    <w:rsid w:val="00CC3EDA"/>
    <w:rsid w:val="00CC4885"/>
    <w:rsid w:val="00CC551E"/>
    <w:rsid w:val="00CC667B"/>
    <w:rsid w:val="00CC6DA1"/>
    <w:rsid w:val="00CC6EC9"/>
    <w:rsid w:val="00CC71C8"/>
    <w:rsid w:val="00CC78A8"/>
    <w:rsid w:val="00CC7F0B"/>
    <w:rsid w:val="00CD0DAA"/>
    <w:rsid w:val="00CD1894"/>
    <w:rsid w:val="00CD29AC"/>
    <w:rsid w:val="00CD32D8"/>
    <w:rsid w:val="00CD3485"/>
    <w:rsid w:val="00CD45B8"/>
    <w:rsid w:val="00CD536D"/>
    <w:rsid w:val="00CD5601"/>
    <w:rsid w:val="00CD5738"/>
    <w:rsid w:val="00CD60B1"/>
    <w:rsid w:val="00CD7352"/>
    <w:rsid w:val="00CD78BF"/>
    <w:rsid w:val="00CE138F"/>
    <w:rsid w:val="00CE1C97"/>
    <w:rsid w:val="00CE2985"/>
    <w:rsid w:val="00CE37FC"/>
    <w:rsid w:val="00CE39BA"/>
    <w:rsid w:val="00CE39F9"/>
    <w:rsid w:val="00CE3A6D"/>
    <w:rsid w:val="00CE48EE"/>
    <w:rsid w:val="00CE57FF"/>
    <w:rsid w:val="00CE5810"/>
    <w:rsid w:val="00CE5930"/>
    <w:rsid w:val="00CE6135"/>
    <w:rsid w:val="00CE6483"/>
    <w:rsid w:val="00CE6D37"/>
    <w:rsid w:val="00CE71FF"/>
    <w:rsid w:val="00CE7DDE"/>
    <w:rsid w:val="00CE7ED2"/>
    <w:rsid w:val="00CF0074"/>
    <w:rsid w:val="00CF093E"/>
    <w:rsid w:val="00CF0A56"/>
    <w:rsid w:val="00CF0A9C"/>
    <w:rsid w:val="00CF0B4F"/>
    <w:rsid w:val="00CF187F"/>
    <w:rsid w:val="00CF2669"/>
    <w:rsid w:val="00CF3CB1"/>
    <w:rsid w:val="00CF3EEA"/>
    <w:rsid w:val="00CF414D"/>
    <w:rsid w:val="00CF4190"/>
    <w:rsid w:val="00CF41C1"/>
    <w:rsid w:val="00CF4469"/>
    <w:rsid w:val="00CF45EE"/>
    <w:rsid w:val="00CF46CC"/>
    <w:rsid w:val="00CF6019"/>
    <w:rsid w:val="00CF6820"/>
    <w:rsid w:val="00CF6DF2"/>
    <w:rsid w:val="00CF7ECC"/>
    <w:rsid w:val="00D0088C"/>
    <w:rsid w:val="00D00B51"/>
    <w:rsid w:val="00D00DF5"/>
    <w:rsid w:val="00D013B9"/>
    <w:rsid w:val="00D0236B"/>
    <w:rsid w:val="00D032A4"/>
    <w:rsid w:val="00D0357E"/>
    <w:rsid w:val="00D03647"/>
    <w:rsid w:val="00D03919"/>
    <w:rsid w:val="00D03A8B"/>
    <w:rsid w:val="00D04FBC"/>
    <w:rsid w:val="00D04FE6"/>
    <w:rsid w:val="00D06779"/>
    <w:rsid w:val="00D12C79"/>
    <w:rsid w:val="00D130FD"/>
    <w:rsid w:val="00D144C1"/>
    <w:rsid w:val="00D15413"/>
    <w:rsid w:val="00D16214"/>
    <w:rsid w:val="00D1710A"/>
    <w:rsid w:val="00D17E86"/>
    <w:rsid w:val="00D2020B"/>
    <w:rsid w:val="00D20518"/>
    <w:rsid w:val="00D20A4D"/>
    <w:rsid w:val="00D21055"/>
    <w:rsid w:val="00D21619"/>
    <w:rsid w:val="00D222FA"/>
    <w:rsid w:val="00D22523"/>
    <w:rsid w:val="00D226FF"/>
    <w:rsid w:val="00D22E66"/>
    <w:rsid w:val="00D22E8B"/>
    <w:rsid w:val="00D23029"/>
    <w:rsid w:val="00D24491"/>
    <w:rsid w:val="00D2653C"/>
    <w:rsid w:val="00D27FA5"/>
    <w:rsid w:val="00D30A7A"/>
    <w:rsid w:val="00D30B49"/>
    <w:rsid w:val="00D31AFC"/>
    <w:rsid w:val="00D328C2"/>
    <w:rsid w:val="00D32E5E"/>
    <w:rsid w:val="00D32EA5"/>
    <w:rsid w:val="00D33B3C"/>
    <w:rsid w:val="00D343E0"/>
    <w:rsid w:val="00D34424"/>
    <w:rsid w:val="00D34449"/>
    <w:rsid w:val="00D3509F"/>
    <w:rsid w:val="00D3515B"/>
    <w:rsid w:val="00D3536A"/>
    <w:rsid w:val="00D35A33"/>
    <w:rsid w:val="00D369D7"/>
    <w:rsid w:val="00D36BBF"/>
    <w:rsid w:val="00D378DE"/>
    <w:rsid w:val="00D37E28"/>
    <w:rsid w:val="00D40516"/>
    <w:rsid w:val="00D408B9"/>
    <w:rsid w:val="00D41014"/>
    <w:rsid w:val="00D419FC"/>
    <w:rsid w:val="00D419FD"/>
    <w:rsid w:val="00D424F6"/>
    <w:rsid w:val="00D448A4"/>
    <w:rsid w:val="00D44FEC"/>
    <w:rsid w:val="00D45A14"/>
    <w:rsid w:val="00D46519"/>
    <w:rsid w:val="00D50253"/>
    <w:rsid w:val="00D5030B"/>
    <w:rsid w:val="00D503DC"/>
    <w:rsid w:val="00D5198B"/>
    <w:rsid w:val="00D52B13"/>
    <w:rsid w:val="00D53925"/>
    <w:rsid w:val="00D539F0"/>
    <w:rsid w:val="00D540E0"/>
    <w:rsid w:val="00D54977"/>
    <w:rsid w:val="00D55EEA"/>
    <w:rsid w:val="00D561F2"/>
    <w:rsid w:val="00D572DE"/>
    <w:rsid w:val="00D579F9"/>
    <w:rsid w:val="00D605B0"/>
    <w:rsid w:val="00D6090A"/>
    <w:rsid w:val="00D60AA7"/>
    <w:rsid w:val="00D613E5"/>
    <w:rsid w:val="00D615DF"/>
    <w:rsid w:val="00D62A9B"/>
    <w:rsid w:val="00D644D8"/>
    <w:rsid w:val="00D64E84"/>
    <w:rsid w:val="00D66C1E"/>
    <w:rsid w:val="00D715DB"/>
    <w:rsid w:val="00D71DA0"/>
    <w:rsid w:val="00D71FF6"/>
    <w:rsid w:val="00D72184"/>
    <w:rsid w:val="00D723E6"/>
    <w:rsid w:val="00D728E2"/>
    <w:rsid w:val="00D72C09"/>
    <w:rsid w:val="00D72C34"/>
    <w:rsid w:val="00D745C9"/>
    <w:rsid w:val="00D747C2"/>
    <w:rsid w:val="00D74817"/>
    <w:rsid w:val="00D7511D"/>
    <w:rsid w:val="00D7650A"/>
    <w:rsid w:val="00D769B9"/>
    <w:rsid w:val="00D7700A"/>
    <w:rsid w:val="00D7729D"/>
    <w:rsid w:val="00D80413"/>
    <w:rsid w:val="00D80899"/>
    <w:rsid w:val="00D811D0"/>
    <w:rsid w:val="00D822D6"/>
    <w:rsid w:val="00D823D9"/>
    <w:rsid w:val="00D82469"/>
    <w:rsid w:val="00D828A4"/>
    <w:rsid w:val="00D828DA"/>
    <w:rsid w:val="00D82F26"/>
    <w:rsid w:val="00D8442A"/>
    <w:rsid w:val="00D84BC4"/>
    <w:rsid w:val="00D84FD2"/>
    <w:rsid w:val="00D85065"/>
    <w:rsid w:val="00D85E8B"/>
    <w:rsid w:val="00D8659C"/>
    <w:rsid w:val="00D86984"/>
    <w:rsid w:val="00D90208"/>
    <w:rsid w:val="00D90518"/>
    <w:rsid w:val="00D917EA"/>
    <w:rsid w:val="00D922AC"/>
    <w:rsid w:val="00D92575"/>
    <w:rsid w:val="00D9282A"/>
    <w:rsid w:val="00D92AA2"/>
    <w:rsid w:val="00D92AB4"/>
    <w:rsid w:val="00D93920"/>
    <w:rsid w:val="00D97102"/>
    <w:rsid w:val="00D9768E"/>
    <w:rsid w:val="00D979F0"/>
    <w:rsid w:val="00D97B93"/>
    <w:rsid w:val="00DA0114"/>
    <w:rsid w:val="00DA01DB"/>
    <w:rsid w:val="00DA0313"/>
    <w:rsid w:val="00DA04E3"/>
    <w:rsid w:val="00DA09B2"/>
    <w:rsid w:val="00DA0C74"/>
    <w:rsid w:val="00DA133A"/>
    <w:rsid w:val="00DA2202"/>
    <w:rsid w:val="00DA2CE5"/>
    <w:rsid w:val="00DA3282"/>
    <w:rsid w:val="00DA4CB2"/>
    <w:rsid w:val="00DA5443"/>
    <w:rsid w:val="00DA795E"/>
    <w:rsid w:val="00DA7CB4"/>
    <w:rsid w:val="00DB0349"/>
    <w:rsid w:val="00DB037E"/>
    <w:rsid w:val="00DB0495"/>
    <w:rsid w:val="00DB09FE"/>
    <w:rsid w:val="00DB0FB1"/>
    <w:rsid w:val="00DB2046"/>
    <w:rsid w:val="00DB3562"/>
    <w:rsid w:val="00DB35B7"/>
    <w:rsid w:val="00DB44A1"/>
    <w:rsid w:val="00DB4B8B"/>
    <w:rsid w:val="00DB4D9C"/>
    <w:rsid w:val="00DB5A04"/>
    <w:rsid w:val="00DB5E9A"/>
    <w:rsid w:val="00DB694E"/>
    <w:rsid w:val="00DB6C3A"/>
    <w:rsid w:val="00DB7B2F"/>
    <w:rsid w:val="00DC10E3"/>
    <w:rsid w:val="00DC11F9"/>
    <w:rsid w:val="00DC13C5"/>
    <w:rsid w:val="00DC1BED"/>
    <w:rsid w:val="00DC1ECE"/>
    <w:rsid w:val="00DC2671"/>
    <w:rsid w:val="00DC3546"/>
    <w:rsid w:val="00DC43FF"/>
    <w:rsid w:val="00DC4438"/>
    <w:rsid w:val="00DC71C4"/>
    <w:rsid w:val="00DC7CA2"/>
    <w:rsid w:val="00DD11C8"/>
    <w:rsid w:val="00DD21FE"/>
    <w:rsid w:val="00DD2674"/>
    <w:rsid w:val="00DD356F"/>
    <w:rsid w:val="00DD3DD2"/>
    <w:rsid w:val="00DD4B42"/>
    <w:rsid w:val="00DD5146"/>
    <w:rsid w:val="00DD60D4"/>
    <w:rsid w:val="00DD60FE"/>
    <w:rsid w:val="00DD6E0A"/>
    <w:rsid w:val="00DD72CF"/>
    <w:rsid w:val="00DE08D5"/>
    <w:rsid w:val="00DE0A87"/>
    <w:rsid w:val="00DE0EC6"/>
    <w:rsid w:val="00DE194E"/>
    <w:rsid w:val="00DE1C2F"/>
    <w:rsid w:val="00DE2C91"/>
    <w:rsid w:val="00DE38C6"/>
    <w:rsid w:val="00DE3E0B"/>
    <w:rsid w:val="00DE5A35"/>
    <w:rsid w:val="00DE62E2"/>
    <w:rsid w:val="00DE6658"/>
    <w:rsid w:val="00DF06A1"/>
    <w:rsid w:val="00DF0B5C"/>
    <w:rsid w:val="00DF1A7E"/>
    <w:rsid w:val="00DF3309"/>
    <w:rsid w:val="00DF3DD6"/>
    <w:rsid w:val="00DF41AA"/>
    <w:rsid w:val="00DF556A"/>
    <w:rsid w:val="00DF5B7E"/>
    <w:rsid w:val="00DF5D06"/>
    <w:rsid w:val="00DF5D7E"/>
    <w:rsid w:val="00DF6003"/>
    <w:rsid w:val="00DF7575"/>
    <w:rsid w:val="00DF7ACC"/>
    <w:rsid w:val="00DF7D0F"/>
    <w:rsid w:val="00DF7F81"/>
    <w:rsid w:val="00E004E6"/>
    <w:rsid w:val="00E00AF8"/>
    <w:rsid w:val="00E016E5"/>
    <w:rsid w:val="00E018B3"/>
    <w:rsid w:val="00E01E52"/>
    <w:rsid w:val="00E02BBE"/>
    <w:rsid w:val="00E03287"/>
    <w:rsid w:val="00E032CF"/>
    <w:rsid w:val="00E034E2"/>
    <w:rsid w:val="00E03B65"/>
    <w:rsid w:val="00E03B85"/>
    <w:rsid w:val="00E03D0D"/>
    <w:rsid w:val="00E03D88"/>
    <w:rsid w:val="00E04DBD"/>
    <w:rsid w:val="00E04DE5"/>
    <w:rsid w:val="00E059F9"/>
    <w:rsid w:val="00E07DC7"/>
    <w:rsid w:val="00E10330"/>
    <w:rsid w:val="00E109EA"/>
    <w:rsid w:val="00E113FC"/>
    <w:rsid w:val="00E1199B"/>
    <w:rsid w:val="00E12149"/>
    <w:rsid w:val="00E12479"/>
    <w:rsid w:val="00E1314B"/>
    <w:rsid w:val="00E1485D"/>
    <w:rsid w:val="00E1585A"/>
    <w:rsid w:val="00E15F10"/>
    <w:rsid w:val="00E1640F"/>
    <w:rsid w:val="00E16AFA"/>
    <w:rsid w:val="00E16DD7"/>
    <w:rsid w:val="00E1704D"/>
    <w:rsid w:val="00E1797D"/>
    <w:rsid w:val="00E17FDB"/>
    <w:rsid w:val="00E20DB3"/>
    <w:rsid w:val="00E20DEB"/>
    <w:rsid w:val="00E2106B"/>
    <w:rsid w:val="00E21FB9"/>
    <w:rsid w:val="00E223C7"/>
    <w:rsid w:val="00E22A9A"/>
    <w:rsid w:val="00E22B8F"/>
    <w:rsid w:val="00E23096"/>
    <w:rsid w:val="00E23356"/>
    <w:rsid w:val="00E2403D"/>
    <w:rsid w:val="00E24799"/>
    <w:rsid w:val="00E250A7"/>
    <w:rsid w:val="00E250AC"/>
    <w:rsid w:val="00E2645D"/>
    <w:rsid w:val="00E264E2"/>
    <w:rsid w:val="00E2711B"/>
    <w:rsid w:val="00E30098"/>
    <w:rsid w:val="00E3084E"/>
    <w:rsid w:val="00E31611"/>
    <w:rsid w:val="00E31A0E"/>
    <w:rsid w:val="00E31F79"/>
    <w:rsid w:val="00E3205F"/>
    <w:rsid w:val="00E322C1"/>
    <w:rsid w:val="00E32995"/>
    <w:rsid w:val="00E32F7A"/>
    <w:rsid w:val="00E34263"/>
    <w:rsid w:val="00E3548B"/>
    <w:rsid w:val="00E35623"/>
    <w:rsid w:val="00E35A5E"/>
    <w:rsid w:val="00E369AA"/>
    <w:rsid w:val="00E37A03"/>
    <w:rsid w:val="00E40838"/>
    <w:rsid w:val="00E40BBB"/>
    <w:rsid w:val="00E40F57"/>
    <w:rsid w:val="00E437F1"/>
    <w:rsid w:val="00E43D9E"/>
    <w:rsid w:val="00E443B6"/>
    <w:rsid w:val="00E453D3"/>
    <w:rsid w:val="00E45604"/>
    <w:rsid w:val="00E45CD8"/>
    <w:rsid w:val="00E46A9B"/>
    <w:rsid w:val="00E4701A"/>
    <w:rsid w:val="00E47865"/>
    <w:rsid w:val="00E47E46"/>
    <w:rsid w:val="00E517BA"/>
    <w:rsid w:val="00E518F1"/>
    <w:rsid w:val="00E51CC3"/>
    <w:rsid w:val="00E51CDB"/>
    <w:rsid w:val="00E51D47"/>
    <w:rsid w:val="00E51F0F"/>
    <w:rsid w:val="00E521CE"/>
    <w:rsid w:val="00E528CA"/>
    <w:rsid w:val="00E52E4F"/>
    <w:rsid w:val="00E52FB4"/>
    <w:rsid w:val="00E5370C"/>
    <w:rsid w:val="00E537A5"/>
    <w:rsid w:val="00E5431A"/>
    <w:rsid w:val="00E5507C"/>
    <w:rsid w:val="00E553C2"/>
    <w:rsid w:val="00E5540B"/>
    <w:rsid w:val="00E55F3C"/>
    <w:rsid w:val="00E56576"/>
    <w:rsid w:val="00E57B28"/>
    <w:rsid w:val="00E6062C"/>
    <w:rsid w:val="00E6293E"/>
    <w:rsid w:val="00E62FB8"/>
    <w:rsid w:val="00E63E02"/>
    <w:rsid w:val="00E63F93"/>
    <w:rsid w:val="00E643B0"/>
    <w:rsid w:val="00E652D9"/>
    <w:rsid w:val="00E65646"/>
    <w:rsid w:val="00E65B40"/>
    <w:rsid w:val="00E65EEF"/>
    <w:rsid w:val="00E66BF6"/>
    <w:rsid w:val="00E66D10"/>
    <w:rsid w:val="00E706C9"/>
    <w:rsid w:val="00E70723"/>
    <w:rsid w:val="00E707EB"/>
    <w:rsid w:val="00E70925"/>
    <w:rsid w:val="00E70B91"/>
    <w:rsid w:val="00E70C16"/>
    <w:rsid w:val="00E71180"/>
    <w:rsid w:val="00E717BA"/>
    <w:rsid w:val="00E717F6"/>
    <w:rsid w:val="00E71C4A"/>
    <w:rsid w:val="00E72B98"/>
    <w:rsid w:val="00E72BA5"/>
    <w:rsid w:val="00E72BFF"/>
    <w:rsid w:val="00E7587B"/>
    <w:rsid w:val="00E75DD0"/>
    <w:rsid w:val="00E75F72"/>
    <w:rsid w:val="00E75FE2"/>
    <w:rsid w:val="00E76741"/>
    <w:rsid w:val="00E77515"/>
    <w:rsid w:val="00E80FA1"/>
    <w:rsid w:val="00E81B0D"/>
    <w:rsid w:val="00E81E61"/>
    <w:rsid w:val="00E8268A"/>
    <w:rsid w:val="00E833FE"/>
    <w:rsid w:val="00E83743"/>
    <w:rsid w:val="00E84036"/>
    <w:rsid w:val="00E842FD"/>
    <w:rsid w:val="00E845F3"/>
    <w:rsid w:val="00E8529B"/>
    <w:rsid w:val="00E8530F"/>
    <w:rsid w:val="00E85C78"/>
    <w:rsid w:val="00E85EF0"/>
    <w:rsid w:val="00E86ADD"/>
    <w:rsid w:val="00E86D20"/>
    <w:rsid w:val="00E87456"/>
    <w:rsid w:val="00E87AEC"/>
    <w:rsid w:val="00E90080"/>
    <w:rsid w:val="00E905FD"/>
    <w:rsid w:val="00E91074"/>
    <w:rsid w:val="00E91138"/>
    <w:rsid w:val="00E91148"/>
    <w:rsid w:val="00E916E0"/>
    <w:rsid w:val="00E9171C"/>
    <w:rsid w:val="00E917A7"/>
    <w:rsid w:val="00E91989"/>
    <w:rsid w:val="00E92F81"/>
    <w:rsid w:val="00E93066"/>
    <w:rsid w:val="00E9308E"/>
    <w:rsid w:val="00E93566"/>
    <w:rsid w:val="00E9356A"/>
    <w:rsid w:val="00E94F6A"/>
    <w:rsid w:val="00E95618"/>
    <w:rsid w:val="00E9605D"/>
    <w:rsid w:val="00E96335"/>
    <w:rsid w:val="00E96CC1"/>
    <w:rsid w:val="00E971B3"/>
    <w:rsid w:val="00E971F6"/>
    <w:rsid w:val="00E979A0"/>
    <w:rsid w:val="00EA0918"/>
    <w:rsid w:val="00EA0C11"/>
    <w:rsid w:val="00EA1147"/>
    <w:rsid w:val="00EA1D59"/>
    <w:rsid w:val="00EA2000"/>
    <w:rsid w:val="00EA27C7"/>
    <w:rsid w:val="00EA32FA"/>
    <w:rsid w:val="00EA34DD"/>
    <w:rsid w:val="00EA3897"/>
    <w:rsid w:val="00EA4B38"/>
    <w:rsid w:val="00EA68FC"/>
    <w:rsid w:val="00EA7D1E"/>
    <w:rsid w:val="00EB04F1"/>
    <w:rsid w:val="00EB0AA6"/>
    <w:rsid w:val="00EB0AB2"/>
    <w:rsid w:val="00EB0CF8"/>
    <w:rsid w:val="00EB102E"/>
    <w:rsid w:val="00EB18B0"/>
    <w:rsid w:val="00EB1B8B"/>
    <w:rsid w:val="00EB1D82"/>
    <w:rsid w:val="00EB261B"/>
    <w:rsid w:val="00EB3170"/>
    <w:rsid w:val="00EB3325"/>
    <w:rsid w:val="00EB3BD5"/>
    <w:rsid w:val="00EB3C14"/>
    <w:rsid w:val="00EB4619"/>
    <w:rsid w:val="00EB47FF"/>
    <w:rsid w:val="00EB5892"/>
    <w:rsid w:val="00EB5D22"/>
    <w:rsid w:val="00EB6429"/>
    <w:rsid w:val="00EB6D04"/>
    <w:rsid w:val="00EB6E42"/>
    <w:rsid w:val="00EB7262"/>
    <w:rsid w:val="00EC0986"/>
    <w:rsid w:val="00EC09EB"/>
    <w:rsid w:val="00EC0E49"/>
    <w:rsid w:val="00EC0EE4"/>
    <w:rsid w:val="00EC190B"/>
    <w:rsid w:val="00EC288F"/>
    <w:rsid w:val="00EC2C54"/>
    <w:rsid w:val="00EC2CB6"/>
    <w:rsid w:val="00EC2E69"/>
    <w:rsid w:val="00EC3095"/>
    <w:rsid w:val="00EC3657"/>
    <w:rsid w:val="00EC3837"/>
    <w:rsid w:val="00EC4A19"/>
    <w:rsid w:val="00EC4D25"/>
    <w:rsid w:val="00EC6375"/>
    <w:rsid w:val="00EC6660"/>
    <w:rsid w:val="00EC71DF"/>
    <w:rsid w:val="00ED0411"/>
    <w:rsid w:val="00ED0AD4"/>
    <w:rsid w:val="00ED1486"/>
    <w:rsid w:val="00ED2A5F"/>
    <w:rsid w:val="00ED2D47"/>
    <w:rsid w:val="00ED3D0F"/>
    <w:rsid w:val="00ED3E2A"/>
    <w:rsid w:val="00ED3E2F"/>
    <w:rsid w:val="00ED45E3"/>
    <w:rsid w:val="00ED4758"/>
    <w:rsid w:val="00ED53EB"/>
    <w:rsid w:val="00ED588D"/>
    <w:rsid w:val="00ED5CE7"/>
    <w:rsid w:val="00ED5D12"/>
    <w:rsid w:val="00ED69B6"/>
    <w:rsid w:val="00ED76F8"/>
    <w:rsid w:val="00ED7A97"/>
    <w:rsid w:val="00EE01D4"/>
    <w:rsid w:val="00EE04C8"/>
    <w:rsid w:val="00EE15F0"/>
    <w:rsid w:val="00EE1FCF"/>
    <w:rsid w:val="00EE28A7"/>
    <w:rsid w:val="00EE2D92"/>
    <w:rsid w:val="00EE2E05"/>
    <w:rsid w:val="00EE34EE"/>
    <w:rsid w:val="00EE361F"/>
    <w:rsid w:val="00EE37D0"/>
    <w:rsid w:val="00EE3A22"/>
    <w:rsid w:val="00EE49A9"/>
    <w:rsid w:val="00EE4EA0"/>
    <w:rsid w:val="00EE5191"/>
    <w:rsid w:val="00EE52FD"/>
    <w:rsid w:val="00EE56DC"/>
    <w:rsid w:val="00EE5B75"/>
    <w:rsid w:val="00EE5EB9"/>
    <w:rsid w:val="00EE6CB7"/>
    <w:rsid w:val="00EE6EA0"/>
    <w:rsid w:val="00EE7767"/>
    <w:rsid w:val="00EE77EE"/>
    <w:rsid w:val="00EF08F0"/>
    <w:rsid w:val="00EF08F5"/>
    <w:rsid w:val="00EF0F97"/>
    <w:rsid w:val="00EF125D"/>
    <w:rsid w:val="00EF18AE"/>
    <w:rsid w:val="00EF2368"/>
    <w:rsid w:val="00EF2FD2"/>
    <w:rsid w:val="00EF33DC"/>
    <w:rsid w:val="00EF375C"/>
    <w:rsid w:val="00EF419B"/>
    <w:rsid w:val="00EF4ADD"/>
    <w:rsid w:val="00EF4FD9"/>
    <w:rsid w:val="00EF572F"/>
    <w:rsid w:val="00EF5C50"/>
    <w:rsid w:val="00EF5F9F"/>
    <w:rsid w:val="00EF649C"/>
    <w:rsid w:val="00EF6DD0"/>
    <w:rsid w:val="00EF713C"/>
    <w:rsid w:val="00EF7634"/>
    <w:rsid w:val="00EF77B9"/>
    <w:rsid w:val="00F006B5"/>
    <w:rsid w:val="00F0154C"/>
    <w:rsid w:val="00F01CD2"/>
    <w:rsid w:val="00F01F37"/>
    <w:rsid w:val="00F026E3"/>
    <w:rsid w:val="00F02917"/>
    <w:rsid w:val="00F02C7B"/>
    <w:rsid w:val="00F02F7F"/>
    <w:rsid w:val="00F03ABC"/>
    <w:rsid w:val="00F0411D"/>
    <w:rsid w:val="00F0447B"/>
    <w:rsid w:val="00F04DE9"/>
    <w:rsid w:val="00F04E37"/>
    <w:rsid w:val="00F056E2"/>
    <w:rsid w:val="00F058B6"/>
    <w:rsid w:val="00F06481"/>
    <w:rsid w:val="00F064FA"/>
    <w:rsid w:val="00F06A66"/>
    <w:rsid w:val="00F06ACA"/>
    <w:rsid w:val="00F06BEE"/>
    <w:rsid w:val="00F075B9"/>
    <w:rsid w:val="00F07B25"/>
    <w:rsid w:val="00F07E60"/>
    <w:rsid w:val="00F10B10"/>
    <w:rsid w:val="00F10DBF"/>
    <w:rsid w:val="00F11B19"/>
    <w:rsid w:val="00F12A76"/>
    <w:rsid w:val="00F130B6"/>
    <w:rsid w:val="00F13C98"/>
    <w:rsid w:val="00F14E99"/>
    <w:rsid w:val="00F16128"/>
    <w:rsid w:val="00F16456"/>
    <w:rsid w:val="00F1755A"/>
    <w:rsid w:val="00F17B25"/>
    <w:rsid w:val="00F17D8A"/>
    <w:rsid w:val="00F17E61"/>
    <w:rsid w:val="00F217C7"/>
    <w:rsid w:val="00F21A97"/>
    <w:rsid w:val="00F22DFF"/>
    <w:rsid w:val="00F239AD"/>
    <w:rsid w:val="00F23EE7"/>
    <w:rsid w:val="00F24248"/>
    <w:rsid w:val="00F2471B"/>
    <w:rsid w:val="00F24E0E"/>
    <w:rsid w:val="00F24E8B"/>
    <w:rsid w:val="00F25559"/>
    <w:rsid w:val="00F258AD"/>
    <w:rsid w:val="00F26F76"/>
    <w:rsid w:val="00F2722D"/>
    <w:rsid w:val="00F27BF6"/>
    <w:rsid w:val="00F30A8A"/>
    <w:rsid w:val="00F30BF2"/>
    <w:rsid w:val="00F30DC5"/>
    <w:rsid w:val="00F30E66"/>
    <w:rsid w:val="00F3135E"/>
    <w:rsid w:val="00F31911"/>
    <w:rsid w:val="00F32710"/>
    <w:rsid w:val="00F327B2"/>
    <w:rsid w:val="00F32A73"/>
    <w:rsid w:val="00F32BBB"/>
    <w:rsid w:val="00F33638"/>
    <w:rsid w:val="00F33706"/>
    <w:rsid w:val="00F3479B"/>
    <w:rsid w:val="00F34BBC"/>
    <w:rsid w:val="00F34C86"/>
    <w:rsid w:val="00F35BC4"/>
    <w:rsid w:val="00F35CC4"/>
    <w:rsid w:val="00F35FC6"/>
    <w:rsid w:val="00F36AD5"/>
    <w:rsid w:val="00F3709A"/>
    <w:rsid w:val="00F378E6"/>
    <w:rsid w:val="00F37CA6"/>
    <w:rsid w:val="00F40E49"/>
    <w:rsid w:val="00F411B1"/>
    <w:rsid w:val="00F41BF2"/>
    <w:rsid w:val="00F420C3"/>
    <w:rsid w:val="00F420D3"/>
    <w:rsid w:val="00F42E8B"/>
    <w:rsid w:val="00F42FDA"/>
    <w:rsid w:val="00F43C88"/>
    <w:rsid w:val="00F43D76"/>
    <w:rsid w:val="00F44507"/>
    <w:rsid w:val="00F4550C"/>
    <w:rsid w:val="00F457BC"/>
    <w:rsid w:val="00F465BA"/>
    <w:rsid w:val="00F467B1"/>
    <w:rsid w:val="00F46A74"/>
    <w:rsid w:val="00F46BC7"/>
    <w:rsid w:val="00F46DDD"/>
    <w:rsid w:val="00F47A50"/>
    <w:rsid w:val="00F47C70"/>
    <w:rsid w:val="00F47F56"/>
    <w:rsid w:val="00F50336"/>
    <w:rsid w:val="00F505CF"/>
    <w:rsid w:val="00F51DD1"/>
    <w:rsid w:val="00F52889"/>
    <w:rsid w:val="00F52BBC"/>
    <w:rsid w:val="00F52EAE"/>
    <w:rsid w:val="00F53786"/>
    <w:rsid w:val="00F54BFB"/>
    <w:rsid w:val="00F55A25"/>
    <w:rsid w:val="00F564DB"/>
    <w:rsid w:val="00F567BF"/>
    <w:rsid w:val="00F5685A"/>
    <w:rsid w:val="00F56DEF"/>
    <w:rsid w:val="00F5722D"/>
    <w:rsid w:val="00F60E0F"/>
    <w:rsid w:val="00F60FDF"/>
    <w:rsid w:val="00F611E2"/>
    <w:rsid w:val="00F61368"/>
    <w:rsid w:val="00F61C8A"/>
    <w:rsid w:val="00F61D8D"/>
    <w:rsid w:val="00F627FA"/>
    <w:rsid w:val="00F62E9E"/>
    <w:rsid w:val="00F6348A"/>
    <w:rsid w:val="00F63F52"/>
    <w:rsid w:val="00F642B7"/>
    <w:rsid w:val="00F647EB"/>
    <w:rsid w:val="00F67856"/>
    <w:rsid w:val="00F70001"/>
    <w:rsid w:val="00F703E6"/>
    <w:rsid w:val="00F71CC6"/>
    <w:rsid w:val="00F720DB"/>
    <w:rsid w:val="00F722C9"/>
    <w:rsid w:val="00F724AB"/>
    <w:rsid w:val="00F72512"/>
    <w:rsid w:val="00F72D3D"/>
    <w:rsid w:val="00F74847"/>
    <w:rsid w:val="00F74B5C"/>
    <w:rsid w:val="00F757F2"/>
    <w:rsid w:val="00F759D1"/>
    <w:rsid w:val="00F75CBE"/>
    <w:rsid w:val="00F76266"/>
    <w:rsid w:val="00F76660"/>
    <w:rsid w:val="00F768A6"/>
    <w:rsid w:val="00F77962"/>
    <w:rsid w:val="00F80448"/>
    <w:rsid w:val="00F80D53"/>
    <w:rsid w:val="00F80EDB"/>
    <w:rsid w:val="00F81393"/>
    <w:rsid w:val="00F8165B"/>
    <w:rsid w:val="00F817E2"/>
    <w:rsid w:val="00F819E8"/>
    <w:rsid w:val="00F81CC9"/>
    <w:rsid w:val="00F8208C"/>
    <w:rsid w:val="00F823BA"/>
    <w:rsid w:val="00F83404"/>
    <w:rsid w:val="00F855AA"/>
    <w:rsid w:val="00F85AE1"/>
    <w:rsid w:val="00F85E36"/>
    <w:rsid w:val="00F86574"/>
    <w:rsid w:val="00F86AA3"/>
    <w:rsid w:val="00F86ED6"/>
    <w:rsid w:val="00F87A9C"/>
    <w:rsid w:val="00F91241"/>
    <w:rsid w:val="00F916C7"/>
    <w:rsid w:val="00F9170D"/>
    <w:rsid w:val="00F91CE0"/>
    <w:rsid w:val="00F9245D"/>
    <w:rsid w:val="00F92B5B"/>
    <w:rsid w:val="00F92EEA"/>
    <w:rsid w:val="00F93073"/>
    <w:rsid w:val="00F93E38"/>
    <w:rsid w:val="00F9564B"/>
    <w:rsid w:val="00F95A5E"/>
    <w:rsid w:val="00F9638F"/>
    <w:rsid w:val="00F967F9"/>
    <w:rsid w:val="00F973B0"/>
    <w:rsid w:val="00FA01D7"/>
    <w:rsid w:val="00FA0D28"/>
    <w:rsid w:val="00FA0E0E"/>
    <w:rsid w:val="00FA1853"/>
    <w:rsid w:val="00FA1C5F"/>
    <w:rsid w:val="00FA25C8"/>
    <w:rsid w:val="00FA264D"/>
    <w:rsid w:val="00FA3511"/>
    <w:rsid w:val="00FA3CD1"/>
    <w:rsid w:val="00FA4582"/>
    <w:rsid w:val="00FA4B98"/>
    <w:rsid w:val="00FA730B"/>
    <w:rsid w:val="00FA7CC9"/>
    <w:rsid w:val="00FA7FA3"/>
    <w:rsid w:val="00FB041C"/>
    <w:rsid w:val="00FB0BDA"/>
    <w:rsid w:val="00FB10F6"/>
    <w:rsid w:val="00FB1BE2"/>
    <w:rsid w:val="00FB1F39"/>
    <w:rsid w:val="00FB267A"/>
    <w:rsid w:val="00FB273C"/>
    <w:rsid w:val="00FB29B5"/>
    <w:rsid w:val="00FB3699"/>
    <w:rsid w:val="00FB4FA5"/>
    <w:rsid w:val="00FB5A18"/>
    <w:rsid w:val="00FC030F"/>
    <w:rsid w:val="00FC0720"/>
    <w:rsid w:val="00FC0F72"/>
    <w:rsid w:val="00FC13E9"/>
    <w:rsid w:val="00FC1747"/>
    <w:rsid w:val="00FC18D8"/>
    <w:rsid w:val="00FC396D"/>
    <w:rsid w:val="00FC458A"/>
    <w:rsid w:val="00FC4AE8"/>
    <w:rsid w:val="00FC550D"/>
    <w:rsid w:val="00FC598C"/>
    <w:rsid w:val="00FC6F39"/>
    <w:rsid w:val="00FC7830"/>
    <w:rsid w:val="00FC7D0B"/>
    <w:rsid w:val="00FD02B7"/>
    <w:rsid w:val="00FD05E8"/>
    <w:rsid w:val="00FD0DAF"/>
    <w:rsid w:val="00FD250F"/>
    <w:rsid w:val="00FD33D4"/>
    <w:rsid w:val="00FD41B2"/>
    <w:rsid w:val="00FD41E3"/>
    <w:rsid w:val="00FD51C4"/>
    <w:rsid w:val="00FD5C9D"/>
    <w:rsid w:val="00FD68D3"/>
    <w:rsid w:val="00FD765C"/>
    <w:rsid w:val="00FE0DA6"/>
    <w:rsid w:val="00FE0E35"/>
    <w:rsid w:val="00FE0FA4"/>
    <w:rsid w:val="00FE1C40"/>
    <w:rsid w:val="00FE3E66"/>
    <w:rsid w:val="00FE3F34"/>
    <w:rsid w:val="00FE4279"/>
    <w:rsid w:val="00FE4426"/>
    <w:rsid w:val="00FE46D5"/>
    <w:rsid w:val="00FE49DC"/>
    <w:rsid w:val="00FE4FAE"/>
    <w:rsid w:val="00FE507D"/>
    <w:rsid w:val="00FE5377"/>
    <w:rsid w:val="00FE606B"/>
    <w:rsid w:val="00FE64EA"/>
    <w:rsid w:val="00FE6D18"/>
    <w:rsid w:val="00FF0259"/>
    <w:rsid w:val="00FF0A24"/>
    <w:rsid w:val="00FF241A"/>
    <w:rsid w:val="00FF26C0"/>
    <w:rsid w:val="00FF32C7"/>
    <w:rsid w:val="00FF338A"/>
    <w:rsid w:val="00FF33B5"/>
    <w:rsid w:val="00FF36CC"/>
    <w:rsid w:val="00FF3715"/>
    <w:rsid w:val="00FF3A82"/>
    <w:rsid w:val="00FF4822"/>
    <w:rsid w:val="00FF58AB"/>
    <w:rsid w:val="00FF5EC2"/>
    <w:rsid w:val="00FF5F97"/>
    <w:rsid w:val="00FF6F4D"/>
    <w:rsid w:val="00FF6F99"/>
    <w:rsid w:val="00FF73E5"/>
    <w:rsid w:val="00FF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91EE7"/>
  <w15:docId w15:val="{D1A58C9B-4468-43FB-B236-72869F8C9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6F99"/>
    <w:rPr>
      <w:rFonts w:ascii="Times New Roman" w:eastAsia="MS Mincho" w:hAnsi="Times New Roman"/>
      <w:sz w:val="24"/>
      <w:szCs w:val="24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2E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2E1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2E1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2E1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2E1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2E1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2E1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2E1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06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86574"/>
    <w:pPr>
      <w:ind w:left="720"/>
      <w:contextualSpacing/>
    </w:pPr>
    <w:rPr>
      <w:rFonts w:ascii="Lucida Sans" w:eastAsia="Times New Roman" w:hAnsi="Lucida Sans"/>
      <w:sz w:val="22"/>
      <w:szCs w:val="20"/>
      <w:lang w:eastAsia="de-DE"/>
    </w:rPr>
  </w:style>
  <w:style w:type="character" w:styleId="Kommentarzeichen">
    <w:name w:val="annotation reference"/>
    <w:uiPriority w:val="99"/>
    <w:semiHidden/>
    <w:unhideWhenUsed/>
    <w:rsid w:val="00E842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842F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E842FD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42F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E842FD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42F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E842FD"/>
    <w:rPr>
      <w:rFonts w:ascii="Tahoma" w:eastAsia="MS Mincho" w:hAnsi="Tahoma" w:cs="Tahoma"/>
      <w:sz w:val="16"/>
      <w:szCs w:val="16"/>
      <w:lang w:eastAsia="ja-JP"/>
    </w:rPr>
  </w:style>
  <w:style w:type="character" w:styleId="Hyperlink">
    <w:name w:val="Hyperlink"/>
    <w:uiPriority w:val="99"/>
    <w:unhideWhenUsed/>
    <w:rsid w:val="00E842FD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250A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E250A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Kopfzeile">
    <w:name w:val="header"/>
    <w:basedOn w:val="Standard"/>
    <w:link w:val="KopfzeileZchn"/>
    <w:uiPriority w:val="99"/>
    <w:unhideWhenUsed/>
    <w:rsid w:val="00E250A7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uiPriority w:val="99"/>
    <w:rsid w:val="00E250A7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F30DC5"/>
  </w:style>
  <w:style w:type="table" w:customStyle="1" w:styleId="Tabellenraster1">
    <w:name w:val="Tabellenraster1"/>
    <w:basedOn w:val="NormaleTabelle"/>
    <w:next w:val="Tabellenraster"/>
    <w:rsid w:val="00D369D7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17B25"/>
    <w:rPr>
      <w:rFonts w:ascii="Times New Roman" w:eastAsia="MS Mincho" w:hAnsi="Times New Roman"/>
      <w:sz w:val="24"/>
      <w:szCs w:val="24"/>
      <w:lang w:eastAsia="ja-JP"/>
    </w:rPr>
  </w:style>
  <w:style w:type="character" w:styleId="Platzhaltertext">
    <w:name w:val="Placeholder Text"/>
    <w:basedOn w:val="Absatz-Standardschriftart"/>
    <w:uiPriority w:val="99"/>
    <w:semiHidden/>
    <w:rsid w:val="00C10C3B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C10C3B"/>
    <w:pPr>
      <w:spacing w:line="36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10C3B"/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10C3B"/>
    <w:pPr>
      <w:spacing w:after="120" w:line="360" w:lineRule="auto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10C3B"/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82E1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82E1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2E1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82E1C"/>
    <w:pPr>
      <w:spacing w:line="36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82E1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ja-JP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82E1C"/>
    <w:pPr>
      <w:spacing w:line="36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82E1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2E1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82E1C"/>
    <w:pPr>
      <w:spacing w:line="36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82E1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 w:eastAsia="ja-JP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2E1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ja-JP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82E1C"/>
    <w:pPr>
      <w:spacing w:line="36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82E1C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 w:eastAsia="ja-JP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2E1C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ja-JP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82E1C"/>
    <w:pPr>
      <w:spacing w:line="36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82E1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ja-JP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2E1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82E1C"/>
    <w:pPr>
      <w:spacing w:line="36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82E1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ja-JP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2E1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ja-JP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82E1C"/>
    <w:pPr>
      <w:spacing w:line="36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82E1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2E1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82E1C"/>
    <w:pPr>
      <w:spacing w:line="36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82E1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2E1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customStyle="1" w:styleId="period">
    <w:name w:val="period"/>
    <w:basedOn w:val="Absatz-Standardschriftart"/>
    <w:rsid w:val="00AC714F"/>
  </w:style>
  <w:style w:type="character" w:customStyle="1" w:styleId="cit">
    <w:name w:val="cit"/>
    <w:basedOn w:val="Absatz-Standardschriftart"/>
    <w:rsid w:val="00AC714F"/>
  </w:style>
  <w:style w:type="character" w:customStyle="1" w:styleId="citation-doi">
    <w:name w:val="citation-doi"/>
    <w:basedOn w:val="Absatz-Standardschriftart"/>
    <w:rsid w:val="00BF12D5"/>
  </w:style>
  <w:style w:type="character" w:customStyle="1" w:styleId="apple-converted-space">
    <w:name w:val="apple-converted-space"/>
    <w:basedOn w:val="Absatz-Standardschriftart"/>
    <w:rsid w:val="00177EC6"/>
  </w:style>
  <w:style w:type="character" w:styleId="Fett">
    <w:name w:val="Strong"/>
    <w:basedOn w:val="Absatz-Standardschriftart"/>
    <w:uiPriority w:val="22"/>
    <w:qFormat/>
    <w:rsid w:val="006D56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81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12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91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7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5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8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9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4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7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9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3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5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2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4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62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31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9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91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8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8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9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4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180DE-80FB-4CA0-93A5-1CD8B0D20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nja Zeremski</dc:creator>
  <cp:lastModifiedBy>Schalk, Enrico</cp:lastModifiedBy>
  <cp:revision>36</cp:revision>
  <cp:lastPrinted>2015-08-24T07:32:00Z</cp:lastPrinted>
  <dcterms:created xsi:type="dcterms:W3CDTF">2023-02-27T09:50:00Z</dcterms:created>
  <dcterms:modified xsi:type="dcterms:W3CDTF">2023-03-0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Vorzeitige ZVK-Entfernung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X:\Literatur\Vorzeitige ZVK-Entfernung\Vorzeitige ZVK-Entfernung.ctv6</vt:lpwstr>
  </property>
  <property fmtid="{D5CDD505-2E9C-101B-9397-08002B2CF9AE}" pid="5" name="CitaviDocumentProperty_1">
    <vt:lpwstr>6.4.0.0</vt:lpwstr>
  </property>
</Properties>
</file>